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336" w:rsidRDefault="00ED2551" w:rsidP="00093C38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dditional file 1.</w:t>
      </w:r>
      <w:proofErr w:type="gramEnd"/>
    </w:p>
    <w:p w:rsidR="00ED2551" w:rsidRPr="00DC32A7" w:rsidRDefault="00ED2551" w:rsidP="00093C38">
      <w:pPr>
        <w:rPr>
          <w:rFonts w:ascii="Arial" w:hAnsi="Arial" w:cs="Arial"/>
          <w:b/>
          <w:lang w:val="en-US"/>
        </w:rPr>
      </w:pPr>
    </w:p>
    <w:p w:rsidR="000C7DE5" w:rsidRPr="00DC32A7" w:rsidRDefault="004E72E8" w:rsidP="00093C3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itle:</w:t>
      </w:r>
      <w:r w:rsidRPr="004E72E8">
        <w:rPr>
          <w:rFonts w:ascii="Arial" w:hAnsi="Arial" w:cs="Arial"/>
          <w:b/>
          <w:lang w:val="en-US"/>
        </w:rPr>
        <w:t xml:space="preserve"> Dental problems and chronic diseases in mentally ill homeless adults: A cross-sectional study</w:t>
      </w:r>
      <w:r w:rsidR="000C7DE5" w:rsidRPr="00DC32A7">
        <w:rPr>
          <w:rFonts w:ascii="Arial" w:hAnsi="Arial" w:cs="Arial"/>
          <w:b/>
          <w:lang w:val="en-US"/>
        </w:rPr>
        <w:t>.</w:t>
      </w:r>
    </w:p>
    <w:p w:rsidR="00093C38" w:rsidRPr="00DC32A7" w:rsidRDefault="002F1E08" w:rsidP="00093C3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uthors: </w:t>
      </w:r>
      <w:r w:rsidR="00093C38" w:rsidRPr="00DC32A7">
        <w:rPr>
          <w:rFonts w:ascii="Arial" w:hAnsi="Arial" w:cs="Arial"/>
          <w:lang w:val="en-US"/>
        </w:rPr>
        <w:t>Cilia Mejia-</w:t>
      </w:r>
      <w:proofErr w:type="spellStart"/>
      <w:r w:rsidR="00093C38" w:rsidRPr="00DC32A7">
        <w:rPr>
          <w:rFonts w:ascii="Arial" w:hAnsi="Arial" w:cs="Arial"/>
          <w:lang w:val="en-US"/>
        </w:rPr>
        <w:t>Lancheros</w:t>
      </w:r>
      <w:proofErr w:type="spellEnd"/>
      <w:r w:rsidR="00093C38" w:rsidRPr="00DC32A7">
        <w:rPr>
          <w:rFonts w:ascii="Arial" w:hAnsi="Arial" w:cs="Arial"/>
          <w:lang w:val="en-US"/>
        </w:rPr>
        <w:t xml:space="preserve">, James </w:t>
      </w:r>
      <w:proofErr w:type="spellStart"/>
      <w:r w:rsidR="00093C38" w:rsidRPr="00DC32A7">
        <w:rPr>
          <w:rFonts w:ascii="Arial" w:hAnsi="Arial" w:cs="Arial"/>
          <w:lang w:val="en-US"/>
        </w:rPr>
        <w:t>Lachaud</w:t>
      </w:r>
      <w:proofErr w:type="spellEnd"/>
      <w:r w:rsidR="00093C38" w:rsidRPr="00DC32A7">
        <w:rPr>
          <w:rFonts w:ascii="Arial" w:hAnsi="Arial" w:cs="Arial"/>
          <w:lang w:val="en-US"/>
        </w:rPr>
        <w:t xml:space="preserve">, </w:t>
      </w:r>
      <w:proofErr w:type="spellStart"/>
      <w:r w:rsidR="0075225A" w:rsidRPr="00DC32A7">
        <w:rPr>
          <w:rFonts w:ascii="Arial" w:hAnsi="Arial" w:cs="Arial"/>
          <w:lang w:val="en-US"/>
        </w:rPr>
        <w:t>Rosane</w:t>
      </w:r>
      <w:proofErr w:type="spellEnd"/>
      <w:r w:rsidR="0075225A" w:rsidRPr="00DC32A7">
        <w:rPr>
          <w:rFonts w:ascii="Arial" w:hAnsi="Arial" w:cs="Arial"/>
          <w:lang w:val="en-US"/>
        </w:rPr>
        <w:t xml:space="preserve"> </w:t>
      </w:r>
      <w:r w:rsidR="0075225A" w:rsidRPr="0075225A">
        <w:rPr>
          <w:rFonts w:ascii="Arial" w:hAnsi="Arial" w:cs="Arial"/>
          <w:lang w:val="en-US"/>
        </w:rPr>
        <w:t>Nisenbaum</w:t>
      </w:r>
      <w:r w:rsidR="0075225A">
        <w:rPr>
          <w:rFonts w:ascii="Arial" w:hAnsi="Arial" w:cs="Arial"/>
          <w:lang w:val="en-US"/>
        </w:rPr>
        <w:t xml:space="preserve">, </w:t>
      </w:r>
      <w:r w:rsidR="00097743" w:rsidRPr="0075225A">
        <w:rPr>
          <w:rFonts w:ascii="Arial" w:hAnsi="Arial" w:cs="Arial"/>
          <w:lang w:val="en-US"/>
        </w:rPr>
        <w:t>Andrea</w:t>
      </w:r>
      <w:r w:rsidR="00097743" w:rsidRPr="00DC32A7">
        <w:rPr>
          <w:rFonts w:ascii="Arial" w:hAnsi="Arial" w:cs="Arial"/>
          <w:lang w:val="en-US"/>
        </w:rPr>
        <w:t xml:space="preserve"> Hwang</w:t>
      </w:r>
      <w:r w:rsidR="005845C8" w:rsidRPr="00DC32A7">
        <w:rPr>
          <w:rFonts w:ascii="Arial" w:hAnsi="Arial" w:cs="Arial"/>
          <w:lang w:val="en-US"/>
        </w:rPr>
        <w:t>, Vicky</w:t>
      </w:r>
      <w:r w:rsidR="0038523C" w:rsidRPr="00DC32A7">
        <w:rPr>
          <w:rFonts w:ascii="Arial" w:hAnsi="Arial" w:cs="Arial"/>
          <w:lang w:val="en-US"/>
        </w:rPr>
        <w:t xml:space="preserve"> </w:t>
      </w:r>
      <w:proofErr w:type="spellStart"/>
      <w:r w:rsidR="0038523C" w:rsidRPr="00DC32A7">
        <w:rPr>
          <w:rFonts w:ascii="Arial" w:hAnsi="Arial" w:cs="Arial"/>
          <w:lang w:val="en-US"/>
        </w:rPr>
        <w:t>Stergiopoulos</w:t>
      </w:r>
      <w:proofErr w:type="spellEnd"/>
      <w:r w:rsidR="0038523C" w:rsidRPr="00DC32A7">
        <w:rPr>
          <w:rFonts w:ascii="Arial" w:hAnsi="Arial" w:cs="Arial"/>
          <w:lang w:val="en-US"/>
        </w:rPr>
        <w:t xml:space="preserve">, </w:t>
      </w:r>
      <w:r w:rsidR="00093C38" w:rsidRPr="00DC32A7">
        <w:rPr>
          <w:rFonts w:ascii="Arial" w:hAnsi="Arial" w:cs="Arial"/>
          <w:lang w:val="en-US"/>
        </w:rPr>
        <w:t>Stephen</w:t>
      </w:r>
      <w:r w:rsidR="007A5288">
        <w:rPr>
          <w:rFonts w:ascii="Arial" w:hAnsi="Arial" w:cs="Arial"/>
          <w:lang w:val="en-US"/>
        </w:rPr>
        <w:t xml:space="preserve"> W.</w:t>
      </w:r>
      <w:r w:rsidR="00093C38" w:rsidRPr="00DC32A7">
        <w:rPr>
          <w:rFonts w:ascii="Arial" w:hAnsi="Arial" w:cs="Arial"/>
          <w:lang w:val="en-US"/>
        </w:rPr>
        <w:t xml:space="preserve"> Hwang, Patricia </w:t>
      </w:r>
      <w:proofErr w:type="spellStart"/>
      <w:r w:rsidR="00093C38" w:rsidRPr="00DC32A7">
        <w:rPr>
          <w:rFonts w:ascii="Arial" w:hAnsi="Arial" w:cs="Arial"/>
          <w:lang w:val="en-US"/>
        </w:rPr>
        <w:t>O'Campo</w:t>
      </w:r>
      <w:proofErr w:type="spellEnd"/>
      <w:r w:rsidR="00097743" w:rsidRPr="00DC32A7">
        <w:rPr>
          <w:rFonts w:ascii="Arial" w:hAnsi="Arial" w:cs="Arial"/>
          <w:lang w:val="en-US"/>
        </w:rPr>
        <w:t>.</w:t>
      </w:r>
    </w:p>
    <w:p w:rsidR="00D85804" w:rsidRDefault="00D85804" w:rsidP="00D85804">
      <w:pPr>
        <w:pStyle w:val="ListParagraph"/>
        <w:ind w:left="360"/>
        <w:rPr>
          <w:rFonts w:ascii="Arial" w:hAnsi="Arial" w:cs="Arial"/>
          <w:lang w:val="en-US"/>
        </w:rPr>
      </w:pPr>
    </w:p>
    <w:p w:rsidR="00A86401" w:rsidRDefault="00A86401">
      <w:pPr>
        <w:rPr>
          <w:lang w:val="en-US"/>
        </w:rPr>
      </w:pPr>
    </w:p>
    <w:p w:rsidR="00352C11" w:rsidRPr="00DC32A7" w:rsidRDefault="00352C11" w:rsidP="00352C11">
      <w:pPr>
        <w:pStyle w:val="ListParagraph"/>
        <w:numPr>
          <w:ilvl w:val="0"/>
          <w:numId w:val="3"/>
        </w:numPr>
        <w:spacing w:after="0" w:line="480" w:lineRule="auto"/>
        <w:rPr>
          <w:lang w:val="en-US"/>
        </w:rPr>
        <w:sectPr w:rsidR="00352C11" w:rsidRPr="00DC32A7" w:rsidSect="003872E5">
          <w:footerReference w:type="defaul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DE2C09" w:rsidRPr="00DC32A7" w:rsidRDefault="00DE2C09" w:rsidP="005A2D25">
      <w:pPr>
        <w:spacing w:after="0" w:line="240" w:lineRule="auto"/>
        <w:rPr>
          <w:rFonts w:ascii="Arial" w:hAnsi="Arial" w:cs="Arial"/>
          <w:b/>
          <w:lang w:val="en-US"/>
        </w:rPr>
      </w:pPr>
      <w:r w:rsidRPr="00DC32A7">
        <w:rPr>
          <w:rFonts w:ascii="Arial" w:hAnsi="Arial" w:cs="Arial"/>
          <w:b/>
          <w:lang w:val="en-US"/>
        </w:rPr>
        <w:lastRenderedPageBreak/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 w:rsidR="001D29C8" w:rsidRPr="00DC32A7">
        <w:rPr>
          <w:rFonts w:ascii="Arial" w:hAnsi="Arial" w:cs="Arial"/>
          <w:b/>
          <w:lang w:val="en-US"/>
        </w:rPr>
        <w:t>1</w:t>
      </w:r>
      <w:r w:rsidRPr="00DC32A7">
        <w:rPr>
          <w:rFonts w:ascii="Arial" w:hAnsi="Arial" w:cs="Arial"/>
          <w:b/>
          <w:lang w:val="en-US"/>
        </w:rPr>
        <w:t>.</w:t>
      </w:r>
      <w:r w:rsidRPr="00DC32A7">
        <w:rPr>
          <w:lang w:val="en-US"/>
        </w:rPr>
        <w:t xml:space="preserve"> </w:t>
      </w:r>
      <w:proofErr w:type="gramStart"/>
      <w:r w:rsidRPr="00DC32A7">
        <w:rPr>
          <w:rFonts w:ascii="Arial" w:hAnsi="Arial" w:cs="Arial"/>
          <w:b/>
          <w:lang w:val="en-US"/>
        </w:rPr>
        <w:t>Univari</w:t>
      </w:r>
      <w:r w:rsidR="0080223A" w:rsidRPr="00DC32A7">
        <w:rPr>
          <w:rFonts w:ascii="Arial" w:hAnsi="Arial" w:cs="Arial"/>
          <w:b/>
          <w:lang w:val="en-US"/>
        </w:rPr>
        <w:t>a</w:t>
      </w:r>
      <w:r w:rsidRPr="00DC32A7">
        <w:rPr>
          <w:rFonts w:ascii="Arial" w:hAnsi="Arial" w:cs="Arial"/>
          <w:b/>
          <w:lang w:val="en-US"/>
        </w:rPr>
        <w:t xml:space="preserve">te description </w:t>
      </w:r>
      <w:r w:rsidR="00684805" w:rsidRPr="00DC32A7">
        <w:rPr>
          <w:rFonts w:ascii="Arial" w:hAnsi="Arial" w:cs="Arial"/>
          <w:b/>
          <w:lang w:val="en-US"/>
        </w:rPr>
        <w:t xml:space="preserve">of </w:t>
      </w:r>
      <w:r w:rsidR="0000552A" w:rsidRPr="00DC32A7">
        <w:rPr>
          <w:rFonts w:ascii="Arial" w:hAnsi="Arial" w:cs="Arial"/>
          <w:b/>
          <w:lang w:val="en-US"/>
        </w:rPr>
        <w:t xml:space="preserve">the </w:t>
      </w:r>
      <w:r w:rsidR="001D29C8" w:rsidRPr="00DC32A7">
        <w:rPr>
          <w:rFonts w:ascii="Arial" w:hAnsi="Arial" w:cs="Arial"/>
          <w:b/>
          <w:lang w:val="en-US"/>
        </w:rPr>
        <w:t>baseline characteristics of the study participants, AH/C</w:t>
      </w:r>
      <w:r w:rsidR="00FB644B" w:rsidRPr="00DC32A7">
        <w:rPr>
          <w:rFonts w:ascii="Arial" w:hAnsi="Arial" w:cs="Arial"/>
          <w:b/>
          <w:lang w:val="en-US"/>
        </w:rPr>
        <w:t>S</w:t>
      </w:r>
      <w:r w:rsidR="001D29C8" w:rsidRPr="00DC32A7">
        <w:rPr>
          <w:rFonts w:ascii="Arial" w:hAnsi="Arial" w:cs="Arial"/>
          <w:b/>
          <w:lang w:val="en-US"/>
        </w:rPr>
        <w:t xml:space="preserve"> Toronto Site.</w:t>
      </w:r>
      <w:proofErr w:type="gramEnd"/>
    </w:p>
    <w:tbl>
      <w:tblPr>
        <w:tblpPr w:leftFromText="180" w:rightFromText="180" w:vertAnchor="text" w:horzAnchor="margin" w:tblpX="234" w:tblpY="331"/>
        <w:tblW w:w="9440" w:type="dxa"/>
        <w:tblLook w:val="04A0" w:firstRow="1" w:lastRow="0" w:firstColumn="1" w:lastColumn="0" w:noHBand="0" w:noVBand="1"/>
      </w:tblPr>
      <w:tblGrid>
        <w:gridCol w:w="4678"/>
        <w:gridCol w:w="990"/>
        <w:gridCol w:w="2160"/>
        <w:gridCol w:w="1612"/>
      </w:tblGrid>
      <w:tr w:rsidR="009D43D4" w:rsidRPr="00DC32A7" w:rsidTr="00F83DA7">
        <w:trPr>
          <w:trHeight w:val="20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haracteristics</w:t>
            </w:r>
            <w:r w:rsidR="00F83DA7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at baselin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N=5</w:t>
            </w:r>
            <w:r w:rsidR="001D29C8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%</w:t>
            </w:r>
            <w:r w:rsidRPr="00DC32A7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 xml:space="preserve">  </w:t>
            </w:r>
            <w:r w:rsidRPr="00DC32A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en-GB"/>
              </w:rPr>
              <w:t xml:space="preserve">or </w:t>
            </w:r>
            <w:r w:rsidRPr="00DC32A7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mean</w:t>
            </w:r>
            <w:r w:rsidR="00DB18FF" w:rsidRPr="00DC32A7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 xml:space="preserve"> (SD)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Missing,</w:t>
            </w:r>
          </w:p>
          <w:p w:rsidR="007F386C" w:rsidRPr="00DC32A7" w:rsidRDefault="00D00940" w:rsidP="00D00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n (% 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Demographics and socioeconomic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86C" w:rsidRPr="00DC32A7" w:rsidRDefault="007F386C" w:rsidP="00F878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="00F87874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G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ender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154AB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154AB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B18F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8.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154AB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B18F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1.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Age at 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8967A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2218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0.</w:t>
            </w:r>
            <w:r w:rsidR="002218F3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11.7</w:t>
            </w:r>
            <w:r w:rsidR="002218F3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604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Ethno</w:t>
            </w:r>
            <w:r w:rsidR="00604A23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-</w:t>
            </w: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racial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group</w:t>
            </w:r>
            <w:r w:rsidR="006B2455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b</w:t>
            </w: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35502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C414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5(4.35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35502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162E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5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35502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162E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.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Othe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35502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162E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0.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6141C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25(4.35) 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Attended some middle/high sch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7.6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Completed high scho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18.91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Attended/completed college, trade </w:t>
            </w:r>
          </w:p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school, or univer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3.4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Lifetime length of homelessnes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6141C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7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.43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≤</w:t>
            </w:r>
            <w:r w:rsidRPr="00DC32A7">
              <w:rPr>
                <w:rFonts w:ascii="Arial" w:eastAsia="Times New Roman" w:hAnsi="Arial" w:cs="Arial"/>
                <w:noProof/>
                <w:sz w:val="20"/>
                <w:szCs w:val="20"/>
                <w:lang w:val="en-US" w:eastAsia="en-GB"/>
              </w:rPr>
              <w:t>3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5572A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6.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&gt;3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53E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5572A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53.53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386C" w:rsidRPr="00DC32A7" w:rsidRDefault="009F29A1" w:rsidP="00C82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</w:t>
            </w:r>
            <w:r w:rsidR="007F386C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isk facto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Smoking at 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FF08B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05E0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7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.70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FF08B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FF08B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7.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Yes(Daily or Occasionally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FF08B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FF08B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2.8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460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Drug abuse or dependenc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3.3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6.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460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Alcohol abuse or dependenc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7.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9F196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2.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386C" w:rsidRPr="00DC32A7" w:rsidRDefault="007F386C" w:rsidP="004655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BMI </w:t>
            </w:r>
            <w:r w:rsidR="00465589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(kg/m</w:t>
            </w:r>
            <w:r w:rsidR="00465589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  <w:t>2</w:t>
            </w:r>
            <w:r w:rsidR="00465589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1D19B3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4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3C6FCF" w:rsidP="00387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6.50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.12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386C" w:rsidRPr="00DC32A7" w:rsidRDefault="0056709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03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7.91</w:t>
            </w:r>
            <w:r w:rsidR="007F386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B36" w:rsidRPr="00DC32A7" w:rsidRDefault="006A1B36" w:rsidP="000C04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Level of needs</w:t>
            </w:r>
            <w:r w:rsidR="00F83DA7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for mental and social </w:t>
            </w:r>
            <w:r w:rsidR="00F83DA7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services</w:t>
            </w: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69501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6A1B3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6A1B3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B36" w:rsidRPr="00DC32A7" w:rsidRDefault="003872E5" w:rsidP="000C047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 xml:space="preserve">   </w:t>
            </w:r>
            <w:r w:rsidR="003A6FC1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Moderate nee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69501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271DA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5.7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6A1B3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B36" w:rsidRPr="00DC32A7" w:rsidRDefault="003872E5" w:rsidP="003872E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Cs/>
                <w:sz w:val="20"/>
                <w:szCs w:val="20"/>
                <w:lang w:val="en-US" w:eastAsia="en-GB"/>
              </w:rPr>
              <w:t xml:space="preserve">   </w:t>
            </w:r>
            <w:r w:rsidR="003A6FC1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High nee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69501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271DA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.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B36" w:rsidRPr="00DC32A7" w:rsidRDefault="006A1B36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29C8" w:rsidRPr="00DC32A7" w:rsidRDefault="001D29C8" w:rsidP="003A6F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hronic Diseases</w:t>
            </w:r>
            <w:r w:rsidR="00B31DD1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C8" w:rsidRPr="00DC32A7" w:rsidRDefault="001D29C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C8" w:rsidRPr="00DC32A7" w:rsidRDefault="001D29C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29C8" w:rsidRPr="00DC32A7" w:rsidRDefault="001D29C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8B5C9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Dental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proble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1E106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AF43F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9(5.04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1E106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C13B1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7.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1E106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C13B1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2.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1D29C8" w:rsidP="008010D3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="007F386C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Heart </w:t>
            </w:r>
            <w:r w:rsidR="007F386C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Dis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BB49E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8370E3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1(</w:t>
            </w:r>
            <w:r w:rsidR="00AC2586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.13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B49E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B49E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4.9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B49E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B49E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10D3" w:rsidRPr="00DC32A7" w:rsidRDefault="008010D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Effect of stro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10D3" w:rsidRPr="00DC32A7" w:rsidRDefault="0073501E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10D3" w:rsidRPr="00DC32A7" w:rsidRDefault="008010D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10D3" w:rsidRPr="00DC32A7" w:rsidRDefault="008010D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75D5" w:rsidRPr="00DC32A7" w:rsidRDefault="00FF75D5" w:rsidP="00FF75D5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5D5" w:rsidRPr="00DC32A7" w:rsidRDefault="0073501E" w:rsidP="00FF7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5D5" w:rsidRPr="00DC32A7" w:rsidRDefault="0073501E" w:rsidP="00FF7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5.9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5D5" w:rsidRPr="00DC32A7" w:rsidRDefault="003547D8" w:rsidP="00FF7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1(5.39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75D5" w:rsidRPr="00DC32A7" w:rsidRDefault="00FF75D5" w:rsidP="00FF75D5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5D5" w:rsidRPr="00DC32A7" w:rsidRDefault="0073501E" w:rsidP="00FF7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5D5" w:rsidRPr="00DC32A7" w:rsidRDefault="0073501E" w:rsidP="00FF7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5D5" w:rsidRPr="00DC32A7" w:rsidRDefault="00FF75D5" w:rsidP="00FF7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6C" w:rsidRPr="00DC32A7" w:rsidRDefault="007F386C" w:rsidP="00191557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58439D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6E0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7</w:t>
            </w:r>
            <w:r w:rsidR="00587F70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.70</w:t>
            </w:r>
            <w:r w:rsidR="00587F70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8439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8439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8.7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8439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8439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1.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Diabe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A49F0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8370E3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3</w:t>
            </w:r>
            <w:r w:rsidR="0017563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.48</w:t>
            </w:r>
            <w:r w:rsidR="0017563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A49F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A49F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0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A49F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A49F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.9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Asth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A30E1D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072B33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  <w:r w:rsidR="00E70C0D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.57</w:t>
            </w:r>
            <w:r w:rsidR="00E70C0D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A30E1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A30E1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9.7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A30E1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A30E1D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0.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Chronic bronchitis/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emphyse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068B4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E70C0D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  <w:r w:rsidR="0017563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.91</w:t>
            </w:r>
            <w:r w:rsidR="0017563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068B4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068B4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8.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068B4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068B4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.4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Stomach or intestinal </w:t>
            </w:r>
            <w:r w:rsidR="005C6E23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ulc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B212F5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FC53B9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.35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212F5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212F5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9.5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212F5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B212F5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0.4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5C6E23" w:rsidP="00DC32A7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Inflammatory b</w:t>
            </w:r>
            <w:r w:rsidR="007F386C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owel </w:t>
            </w:r>
            <w:r w:rsid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disease</w:t>
            </w:r>
            <w:r w:rsidR="007F386C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(Crohn's </w:t>
            </w:r>
            <w:r w:rsidR="007F386C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lastRenderedPageBreak/>
              <w:t>disease, colit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9819E3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lastRenderedPageBreak/>
              <w:t>5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BC412E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8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.87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819E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819E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8.8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819E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9819E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.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Migraine</w:t>
            </w:r>
            <w:r w:rsidR="000C0475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8446B2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5A7ED3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.57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8446B2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8446B2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0.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8446B2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8446B2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9.8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Thyroid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problem</w:t>
            </w:r>
            <w:r w:rsidR="005C6E23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5928B0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0E68A0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5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="00CD13FF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.26</w:t>
            </w:r>
            <w:r w:rsidR="00324FD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928B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928B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6.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928B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928B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.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Arthritis</w:t>
            </w:r>
            <w:r w:rsidR="000C0475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5E70F1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CA62D9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7</w:t>
            </w:r>
            <w:r w:rsidR="00E3280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.17</w:t>
            </w:r>
            <w:r w:rsidR="00E3280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E70F1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E70F1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5.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E70F1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5E70F1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4.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Kidney/bladder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proble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4A14F8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CD13F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6</w:t>
            </w:r>
            <w:r w:rsidR="00E3280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1.91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A14F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A14F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9.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A14F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A14F8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0.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Liver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disease</w:t>
            </w:r>
            <w:r w:rsidR="005C6E23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 (other than hepatit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D5732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6E0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2</w:t>
            </w:r>
            <w:r w:rsidR="00E3280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.30</w:t>
            </w:r>
            <w:r w:rsidR="00E3280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5732F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5732F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6.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5732F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D5732F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.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6C" w:rsidRPr="00DC32A7" w:rsidRDefault="007F386C" w:rsidP="001D29C8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Iron deficiency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An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CD1010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386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7F6E0F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2</w:t>
            </w:r>
            <w:r w:rsidR="00E3280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(</w:t>
            </w: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0.78</w:t>
            </w:r>
            <w:r w:rsidR="00E3280C"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CD101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CD101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2.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873" w:rsidRPr="00DC32A7" w:rsidRDefault="00422873" w:rsidP="0042287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      Y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CD101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CD1010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7.7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873" w:rsidRPr="00DC32A7" w:rsidRDefault="00422873" w:rsidP="00422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9D43D4" w:rsidRPr="00DC32A7" w:rsidTr="00F83DA7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F386C" w:rsidRPr="00DC32A7" w:rsidRDefault="007F386C" w:rsidP="0073150B">
            <w:pPr>
              <w:spacing w:after="0" w:line="240" w:lineRule="auto"/>
              <w:ind w:left="179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Number of </w:t>
            </w:r>
            <w:r w:rsidR="00AB0D6D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chronic </w:t>
            </w:r>
            <w:r w:rsidR="000B40A8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diseases (</w:t>
            </w: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range 0 to </w:t>
            </w:r>
            <w:r w:rsidR="001722B1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11</w:t>
            </w: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)</w:t>
            </w:r>
            <w:r w:rsidR="003A6FC1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  <w:t>c</w:t>
            </w:r>
            <w:r w:rsidR="000B40A8"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3B5ADC" w:rsidP="005360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5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3B5ADC" w:rsidP="00C872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.99(1.8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86C" w:rsidRPr="00DC32A7" w:rsidRDefault="003B5ADC" w:rsidP="00C82C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5(4.35)</w:t>
            </w:r>
          </w:p>
        </w:tc>
      </w:tr>
    </w:tbl>
    <w:p w:rsidR="005E6F4D" w:rsidRPr="00DC32A7" w:rsidRDefault="005E6F4D" w:rsidP="005E6F4D">
      <w:pPr>
        <w:pStyle w:val="ListParagraph"/>
        <w:spacing w:after="0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</w:p>
    <w:p w:rsidR="0060177B" w:rsidRPr="00DC32A7" w:rsidRDefault="0060177B" w:rsidP="00D00940">
      <w:pPr>
        <w:pStyle w:val="ListParagraph"/>
        <w:numPr>
          <w:ilvl w:val="0"/>
          <w:numId w:val="6"/>
        </w:numPr>
        <w:spacing w:after="0" w:line="240" w:lineRule="auto"/>
        <w:ind w:right="251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Female includes individuals </w:t>
      </w:r>
      <w:r w:rsidR="003B5ADC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identified as female, </w:t>
      </w:r>
      <w:r w:rsidRPr="00DC32A7">
        <w:rPr>
          <w:rFonts w:ascii="Arial" w:eastAsia="Times New Roman" w:hAnsi="Arial" w:cs="Arial"/>
          <w:noProof/>
          <w:color w:val="000000"/>
          <w:sz w:val="20"/>
          <w:szCs w:val="20"/>
          <w:lang w:val="en-US" w:eastAsia="en-GB"/>
        </w:rPr>
        <w:t>transsexual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</w:t>
      </w:r>
      <w:r w:rsidR="00FD68FE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(n=1) 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or transgender (n=</w:t>
      </w:r>
      <w:r w:rsidR="00FD68FE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9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) at AH/C-S</w:t>
      </w:r>
      <w:r w:rsidR="003B5ADC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baseline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.  </w:t>
      </w:r>
    </w:p>
    <w:p w:rsidR="0060177B" w:rsidRPr="00DC32A7" w:rsidRDefault="0060177B" w:rsidP="00D00940">
      <w:pPr>
        <w:pStyle w:val="ListParagraph"/>
        <w:numPr>
          <w:ilvl w:val="0"/>
          <w:numId w:val="6"/>
        </w:numPr>
        <w:spacing w:after="0" w:line="240" w:lineRule="auto"/>
        <w:ind w:right="251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r w:rsidRPr="00DC32A7">
        <w:rPr>
          <w:rFonts w:ascii="Arial" w:eastAsia="Times New Roman" w:hAnsi="Arial" w:cs="Arial"/>
          <w:noProof/>
          <w:color w:val="000000"/>
          <w:sz w:val="20"/>
          <w:szCs w:val="20"/>
          <w:lang w:val="en-US" w:eastAsia="en-GB"/>
        </w:rPr>
        <w:t>The black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group includes African-black, Caribbean region-black, and Canadian-black. </w:t>
      </w:r>
      <w:r w:rsidRPr="00DC32A7">
        <w:rPr>
          <w:rFonts w:ascii="Arial" w:eastAsia="Times New Roman" w:hAnsi="Arial" w:cs="Arial"/>
          <w:noProof/>
          <w:color w:val="000000"/>
          <w:sz w:val="20"/>
          <w:szCs w:val="20"/>
          <w:lang w:val="en-US" w:eastAsia="en-GB"/>
        </w:rPr>
        <w:t>The white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group includes </w:t>
      </w:r>
      <w:r w:rsidRPr="00DC32A7">
        <w:rPr>
          <w:rFonts w:ascii="Arial" w:eastAsia="Times New Roman" w:hAnsi="Arial" w:cs="Arial"/>
          <w:noProof/>
          <w:color w:val="000000"/>
          <w:sz w:val="20"/>
          <w:szCs w:val="20"/>
          <w:lang w:val="en-US" w:eastAsia="en-GB"/>
        </w:rPr>
        <w:t>European-white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and Canadian-white. Other ethno-racial group includes Indigenous, East Asian, South Asian, South-Eastern Asian, Latin American, Indians, and Caribbean, Middle Eastern, mixed.</w:t>
      </w:r>
    </w:p>
    <w:p w:rsidR="00EE3761" w:rsidRPr="00DC32A7" w:rsidRDefault="003D280A" w:rsidP="00D00940">
      <w:pPr>
        <w:pStyle w:val="ListParagraph"/>
        <w:numPr>
          <w:ilvl w:val="0"/>
          <w:numId w:val="6"/>
        </w:numPr>
        <w:spacing w:after="0" w:line="240" w:lineRule="auto"/>
        <w:ind w:right="251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It refers to the number of </w:t>
      </w:r>
      <w:r w:rsidR="008B5C98" w:rsidRPr="00DC32A7">
        <w:rPr>
          <w:rFonts w:ascii="Arial" w:eastAsia="Times New Roman" w:hAnsi="Arial" w:cs="Arial"/>
          <w:bCs/>
          <w:sz w:val="20"/>
          <w:szCs w:val="20"/>
          <w:lang w:val="en-US" w:eastAsia="en-GB"/>
        </w:rPr>
        <w:t>CDs</w:t>
      </w:r>
      <w:r w:rsidR="009F64D3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(heart diseases, stroke</w:t>
      </w:r>
      <w:r w:rsidR="008B5C98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</w:t>
      </w:r>
      <w:r w:rsidR="00954220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hypertension, diabetes, asthma, bronchitis/emphysema, stomach or intestinal ulcers, inflammatory bowel </w:t>
      </w:r>
      <w:r w:rsid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disease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migraine, thyroid problem, arthritis</w:t>
      </w:r>
      <w:r w:rsidR="009F64D3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kidney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/</w:t>
      </w:r>
      <w:r w:rsidR="008B5C98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bladder problem, liver disease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, and Iron deficiency </w:t>
      </w:r>
      <w:r w:rsidR="00DC32A7"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Anemia</w:t>
      </w:r>
      <w:r w:rsidRPr="00DC32A7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).</w:t>
      </w:r>
    </w:p>
    <w:p w:rsidR="00D1680B" w:rsidRPr="00DC32A7" w:rsidRDefault="00D1680B" w:rsidP="00D00940">
      <w:pPr>
        <w:spacing w:after="0" w:line="240" w:lineRule="auto"/>
        <w:ind w:right="251"/>
        <w:jc w:val="both"/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</w:pPr>
    </w:p>
    <w:p w:rsidR="00D1680B" w:rsidRPr="00DC32A7" w:rsidRDefault="00D1680B" w:rsidP="00D1680B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</w:pPr>
    </w:p>
    <w:p w:rsidR="00D1680B" w:rsidRPr="00DC32A7" w:rsidRDefault="00D1680B" w:rsidP="00D1680B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</w:pPr>
    </w:p>
    <w:p w:rsidR="00D1680B" w:rsidRPr="00DC32A7" w:rsidRDefault="00D1680B" w:rsidP="00D1680B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val="en-US" w:eastAsia="en-GB"/>
        </w:rPr>
      </w:pPr>
    </w:p>
    <w:p w:rsidR="00521836" w:rsidRPr="00DC32A7" w:rsidRDefault="00521836" w:rsidP="00521836">
      <w:pPr>
        <w:rPr>
          <w:lang w:val="en-US"/>
        </w:rPr>
        <w:sectPr w:rsidR="00521836" w:rsidRPr="00DC32A7" w:rsidSect="00B54C4D">
          <w:pgSz w:w="11906" w:h="16838"/>
          <w:pgMar w:top="1008" w:right="1008" w:bottom="1008" w:left="1008" w:header="720" w:footer="720" w:gutter="0"/>
          <w:cols w:space="720"/>
          <w:docGrid w:linePitch="360"/>
        </w:sectPr>
      </w:pPr>
    </w:p>
    <w:p w:rsidR="00521836" w:rsidRPr="00DC32A7" w:rsidRDefault="00F35E3E" w:rsidP="00521836">
      <w:pPr>
        <w:rPr>
          <w:rFonts w:ascii="Arial" w:hAnsi="Arial" w:cs="Arial"/>
          <w:b/>
          <w:lang w:val="en-US"/>
        </w:rPr>
      </w:pPr>
      <w:r w:rsidRPr="00DC32A7">
        <w:rPr>
          <w:rFonts w:ascii="Arial" w:hAnsi="Arial" w:cs="Arial"/>
          <w:b/>
          <w:lang w:val="en-US"/>
        </w:rPr>
        <w:lastRenderedPageBreak/>
        <w:t>Table</w:t>
      </w:r>
      <w:r w:rsidR="00AE107C">
        <w:rPr>
          <w:rFonts w:ascii="Arial" w:hAnsi="Arial" w:cs="Arial"/>
          <w:b/>
          <w:lang w:val="en-US"/>
        </w:rPr>
        <w:t xml:space="preserve"> </w:t>
      </w:r>
      <w:r w:rsidR="006B1F5F">
        <w:rPr>
          <w:rFonts w:ascii="Arial" w:hAnsi="Arial" w:cs="Arial"/>
          <w:b/>
          <w:lang w:val="en-US"/>
        </w:rPr>
        <w:t>S</w:t>
      </w:r>
      <w:r w:rsidR="009F11EF" w:rsidRPr="00DC32A7">
        <w:rPr>
          <w:rFonts w:ascii="Arial" w:hAnsi="Arial" w:cs="Arial"/>
          <w:b/>
          <w:lang w:val="en-US"/>
        </w:rPr>
        <w:t>2</w:t>
      </w:r>
      <w:r w:rsidR="00521836" w:rsidRPr="00DC32A7">
        <w:rPr>
          <w:rFonts w:ascii="Arial" w:hAnsi="Arial" w:cs="Arial"/>
          <w:b/>
          <w:lang w:val="en-US"/>
        </w:rPr>
        <w:t>. Summary of the Imputed model</w:t>
      </w:r>
      <w:r w:rsidRPr="00DC32A7">
        <w:rPr>
          <w:rFonts w:ascii="Arial" w:hAnsi="Arial" w:cs="Arial"/>
          <w:b/>
          <w:lang w:val="en-US"/>
        </w:rPr>
        <w:t xml:space="preserve"> </w:t>
      </w:r>
      <w:r w:rsidR="00C63793" w:rsidRPr="00DC32A7">
        <w:rPr>
          <w:rFonts w:ascii="Arial" w:hAnsi="Arial" w:cs="Arial"/>
          <w:b/>
          <w:lang w:val="en-US"/>
        </w:rPr>
        <w:t>performed for</w:t>
      </w:r>
      <w:r w:rsidR="00E05877" w:rsidRPr="00DC32A7">
        <w:rPr>
          <w:rFonts w:ascii="Arial" w:hAnsi="Arial" w:cs="Arial"/>
          <w:b/>
          <w:lang w:val="en-US"/>
        </w:rPr>
        <w:t xml:space="preserve"> </w:t>
      </w:r>
      <w:r w:rsidR="009F11EF" w:rsidRPr="00DC32A7">
        <w:rPr>
          <w:rFonts w:ascii="Arial" w:hAnsi="Arial" w:cs="Arial"/>
          <w:b/>
          <w:lang w:val="en-US"/>
        </w:rPr>
        <w:t>the study</w:t>
      </w:r>
      <w:r w:rsidR="00E05877" w:rsidRPr="00DC32A7">
        <w:rPr>
          <w:rFonts w:ascii="Arial" w:hAnsi="Arial" w:cs="Arial"/>
          <w:b/>
          <w:lang w:val="en-US"/>
        </w:rPr>
        <w:t xml:space="preserve"> variables with missing data</w:t>
      </w:r>
      <w:r w:rsidR="00FB644B" w:rsidRPr="00DC32A7">
        <w:rPr>
          <w:rFonts w:ascii="Arial" w:hAnsi="Arial" w:cs="Arial"/>
          <w:b/>
          <w:lang w:val="en-US"/>
        </w:rPr>
        <w:t>,</w:t>
      </w:r>
      <w:r w:rsidR="002F7338" w:rsidRPr="00DC32A7">
        <w:rPr>
          <w:rFonts w:ascii="Arial" w:hAnsi="Arial" w:cs="Arial"/>
          <w:b/>
          <w:lang w:val="en-US"/>
        </w:rPr>
        <w:t xml:space="preserve"> AH/C</w:t>
      </w:r>
      <w:r w:rsidR="00FB644B" w:rsidRPr="00DC32A7">
        <w:rPr>
          <w:rFonts w:ascii="Arial" w:hAnsi="Arial" w:cs="Arial"/>
          <w:b/>
          <w:lang w:val="en-US"/>
        </w:rPr>
        <w:t>S</w:t>
      </w:r>
      <w:r w:rsidR="009F11EF" w:rsidRPr="00DC32A7">
        <w:rPr>
          <w:rFonts w:ascii="Arial" w:hAnsi="Arial" w:cs="Arial"/>
          <w:b/>
          <w:lang w:val="en-US"/>
        </w:rPr>
        <w:t>,</w:t>
      </w:r>
      <w:r w:rsidR="00FB644B" w:rsidRPr="00DC32A7">
        <w:rPr>
          <w:rFonts w:ascii="Arial" w:hAnsi="Arial" w:cs="Arial"/>
          <w:b/>
          <w:lang w:val="en-US"/>
        </w:rPr>
        <w:t xml:space="preserve"> Toronto Site.</w:t>
      </w:r>
    </w:p>
    <w:tbl>
      <w:tblPr>
        <w:tblStyle w:val="TableGrid"/>
        <w:tblW w:w="97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1134"/>
        <w:gridCol w:w="1275"/>
        <w:gridCol w:w="993"/>
        <w:gridCol w:w="708"/>
      </w:tblGrid>
      <w:tr w:rsidR="00AC31E6" w:rsidRPr="00DC32A7" w:rsidTr="002A0905">
        <w:tc>
          <w:tcPr>
            <w:tcW w:w="326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 xml:space="preserve">Multiple </w:t>
            </w:r>
            <w:r w:rsidRPr="00DC32A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mputation</w:t>
            </w: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 xml:space="preserve">, by chained equations (Stata </w:t>
            </w:r>
            <w:r w:rsidR="00E73FFE" w:rsidRPr="00DC32A7">
              <w:rPr>
                <w:rFonts w:ascii="Arial" w:hAnsi="Arial" w:cs="Arial"/>
                <w:sz w:val="20"/>
                <w:szCs w:val="20"/>
                <w:lang w:val="en-US"/>
              </w:rPr>
              <w:t xml:space="preserve">version </w:t>
            </w: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15)</w:t>
            </w:r>
          </w:p>
        </w:tc>
      </w:tr>
      <w:tr w:rsidR="00AC31E6" w:rsidRPr="00DC32A7" w:rsidTr="002A0905">
        <w:tc>
          <w:tcPr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E568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umber of observations </w:t>
            </w: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C164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C164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AC31E6" w:rsidRPr="00DC32A7" w:rsidTr="002A0905">
        <w:tc>
          <w:tcPr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E568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imputations</w:t>
            </w: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E568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E568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AC31E6" w:rsidRPr="00DC32A7" w:rsidTr="002A0905">
        <w:tc>
          <w:tcPr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actions</w:t>
            </w: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10000</w:t>
            </w:r>
          </w:p>
        </w:tc>
      </w:tr>
      <w:tr w:rsidR="00AC31E6" w:rsidRPr="00DC32A7" w:rsidTr="002A0905">
        <w:tc>
          <w:tcPr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Burn-in</w:t>
            </w: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AC31E6" w:rsidRPr="00DC32A7" w:rsidTr="002A0905">
        <w:tc>
          <w:tcPr>
            <w:tcW w:w="32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52183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9227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Statistical method use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9227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9227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9227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AC31E6" w:rsidRPr="00DC32A7" w:rsidRDefault="00AC31E6" w:rsidP="009227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AC31E6" w:rsidRPr="00DC32A7" w:rsidTr="002A0905">
        <w:tc>
          <w:tcPr>
            <w:tcW w:w="32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C31E6" w:rsidRPr="00DC32A7" w:rsidRDefault="00AC31E6" w:rsidP="00ED63B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BMI at baseline</w:t>
            </w:r>
          </w:p>
        </w:tc>
        <w:tc>
          <w:tcPr>
            <w:tcW w:w="24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C31E6" w:rsidRPr="00DC32A7" w:rsidRDefault="00656D19" w:rsidP="009C3239">
            <w:pPr>
              <w:tabs>
                <w:tab w:val="left" w:pos="127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 xml:space="preserve">Predictive mean matching (Type 2, </w:t>
            </w:r>
            <w:proofErr w:type="spellStart"/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="002A0905" w:rsidRPr="00DC32A7">
              <w:rPr>
                <w:rFonts w:ascii="Arial" w:hAnsi="Arial" w:cs="Arial"/>
                <w:sz w:val="20"/>
                <w:szCs w:val="20"/>
                <w:lang w:val="en-US"/>
              </w:rPr>
              <w:t>nn</w:t>
            </w:r>
            <w:proofErr w:type="spellEnd"/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: 10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C31E6" w:rsidRPr="00DC32A7" w:rsidRDefault="001E30D1" w:rsidP="009C3239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472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C31E6" w:rsidRPr="00DC32A7" w:rsidRDefault="001E30D1" w:rsidP="009C32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C31E6" w:rsidRPr="00DC32A7" w:rsidRDefault="001E30D1" w:rsidP="009C32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C31E6" w:rsidRPr="00DC32A7" w:rsidRDefault="00AC31E6" w:rsidP="009C32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2A3C26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Iron deficiency </w:t>
            </w:r>
            <w:r w:rsidR="00892700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an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C26" w:rsidRPr="00DC32A7" w:rsidRDefault="002A3C26" w:rsidP="002A3C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 xml:space="preserve">Logistic regress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2A3C26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tomach or intestinal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US" w:eastAsia="en-GB"/>
              </w:rPr>
              <w:t>ulc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C26" w:rsidRPr="00DC32A7" w:rsidRDefault="002A3C26" w:rsidP="002A3C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2A3C26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Arthrit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C26" w:rsidRPr="00DC32A7" w:rsidRDefault="002A3C26" w:rsidP="002A3C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2A3C26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Thyroid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proble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C26" w:rsidRPr="00DC32A7" w:rsidRDefault="002A3C26" w:rsidP="002A3C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2A3C26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C26" w:rsidRPr="00DC32A7" w:rsidRDefault="002A3C26" w:rsidP="002A3C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7225A0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7225A0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7225A0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2A3C26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Liver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disease (other than hepatiti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C26" w:rsidRPr="00DC32A7" w:rsidRDefault="002A3C26" w:rsidP="002A3C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B86B71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6340E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6340E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A3C26" w:rsidRPr="00DC32A7" w:rsidRDefault="002A3C26" w:rsidP="002A3C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Heart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Lifetime homelessn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Kidney/bladder 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problem</w:t>
            </w:r>
            <w:r w:rsidR="00E73FFE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Chronic bronchitis/</w:t>
            </w:r>
            <w:r w:rsidRPr="00DC32A7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US" w:eastAsia="en-GB"/>
              </w:rPr>
              <w:t>emphyse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Migra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Asth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Effect of strok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Dental problem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92700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Inflammatory bowel </w:t>
            </w:r>
            <w:r w:rsidR="00892700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8025B2" w:rsidRPr="00DC32A7" w:rsidTr="002A090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Smoking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5B2" w:rsidRPr="00DC32A7" w:rsidRDefault="008025B2" w:rsidP="00802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025B2" w:rsidRPr="00DC32A7" w:rsidRDefault="008025B2" w:rsidP="008025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3E678D" w:rsidRPr="00DC32A7" w:rsidTr="00D8580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E678D" w:rsidRPr="00DC32A7" w:rsidRDefault="003E678D" w:rsidP="003E678D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Ethno-racial </w:t>
            </w:r>
            <w:r w:rsidR="00E73FFE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ident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78D" w:rsidRPr="00DC32A7" w:rsidRDefault="003E678D" w:rsidP="003E67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Multinomial 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  <w:tr w:rsidR="003E678D" w:rsidRPr="00DC32A7" w:rsidTr="00D85804"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E678D" w:rsidRPr="00DC32A7" w:rsidRDefault="003E678D" w:rsidP="003E678D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Education </w:t>
            </w:r>
            <w:r w:rsidR="00E73FFE" w:rsidRPr="00DC32A7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leve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E678D" w:rsidRPr="00DC32A7" w:rsidRDefault="003E678D" w:rsidP="003E67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Ordered logistic regr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E678D" w:rsidRPr="00DC32A7" w:rsidRDefault="003E678D" w:rsidP="003E67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2A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</w:tr>
    </w:tbl>
    <w:p w:rsidR="004F5780" w:rsidRDefault="004F5780" w:rsidP="00521836">
      <w:pPr>
        <w:rPr>
          <w:lang w:val="en-US"/>
        </w:rPr>
      </w:pPr>
    </w:p>
    <w:p w:rsidR="009A1900" w:rsidRDefault="009A1900" w:rsidP="00521836">
      <w:pPr>
        <w:rPr>
          <w:lang w:val="en-US"/>
        </w:rPr>
      </w:pPr>
    </w:p>
    <w:p w:rsidR="009A1900" w:rsidRDefault="009A1900" w:rsidP="00521836">
      <w:pPr>
        <w:rPr>
          <w:lang w:val="en-US"/>
        </w:rPr>
      </w:pPr>
    </w:p>
    <w:p w:rsidR="009A1900" w:rsidRDefault="009A1900" w:rsidP="00521836">
      <w:pPr>
        <w:rPr>
          <w:lang w:val="en-US"/>
        </w:rPr>
      </w:pPr>
    </w:p>
    <w:p w:rsidR="009A1900" w:rsidRDefault="009A1900" w:rsidP="00521836">
      <w:pPr>
        <w:rPr>
          <w:lang w:val="en-US"/>
        </w:rPr>
      </w:pPr>
    </w:p>
    <w:p w:rsidR="009A1900" w:rsidRDefault="009A1900" w:rsidP="00521836">
      <w:pPr>
        <w:rPr>
          <w:lang w:val="en-US"/>
        </w:rPr>
      </w:pPr>
    </w:p>
    <w:p w:rsidR="009A1900" w:rsidRDefault="009A1900" w:rsidP="00521836">
      <w:pPr>
        <w:rPr>
          <w:lang w:val="en-US"/>
        </w:rPr>
      </w:pPr>
    </w:p>
    <w:p w:rsidR="009A1900" w:rsidRDefault="009A1900" w:rsidP="00521836">
      <w:pPr>
        <w:rPr>
          <w:lang w:val="en-US"/>
        </w:rPr>
      </w:pPr>
    </w:p>
    <w:p w:rsidR="00731053" w:rsidRDefault="00731053" w:rsidP="00521836">
      <w:pPr>
        <w:rPr>
          <w:lang w:val="en-US"/>
        </w:rPr>
        <w:sectPr w:rsidR="00731053" w:rsidSect="00B54C4D">
          <w:pgSz w:w="11906" w:h="16838"/>
          <w:pgMar w:top="1008" w:right="1008" w:bottom="1008" w:left="1008" w:header="720" w:footer="720" w:gutter="0"/>
          <w:cols w:space="720"/>
          <w:docGrid w:linePitch="360"/>
        </w:sectPr>
      </w:pPr>
    </w:p>
    <w:p w:rsidR="00D701B2" w:rsidRDefault="00731053" w:rsidP="00731053">
      <w:pPr>
        <w:rPr>
          <w:rFonts w:ascii="Arial" w:hAnsi="Arial" w:cs="Arial"/>
          <w:b/>
          <w:sz w:val="20"/>
          <w:szCs w:val="20"/>
        </w:rPr>
      </w:pPr>
      <w:r w:rsidRPr="008D54E1">
        <w:rPr>
          <w:rFonts w:ascii="Arial" w:hAnsi="Arial" w:cs="Arial"/>
          <w:b/>
          <w:sz w:val="20"/>
          <w:szCs w:val="20"/>
        </w:rPr>
        <w:lastRenderedPageBreak/>
        <w:t>Multiple-imputation</w:t>
      </w:r>
      <w:r w:rsidR="00470FFD">
        <w:rPr>
          <w:rFonts w:ascii="Arial" w:hAnsi="Arial" w:cs="Arial"/>
          <w:b/>
          <w:sz w:val="20"/>
          <w:szCs w:val="20"/>
        </w:rPr>
        <w:t>s</w:t>
      </w:r>
      <w:r w:rsidRPr="008D54E1">
        <w:rPr>
          <w:rFonts w:ascii="Arial" w:hAnsi="Arial" w:cs="Arial"/>
          <w:b/>
          <w:sz w:val="20"/>
          <w:szCs w:val="20"/>
        </w:rPr>
        <w:t xml:space="preserve"> post-estimation assessment</w:t>
      </w:r>
    </w:p>
    <w:p w:rsidR="00D8010C" w:rsidRDefault="00D701B2" w:rsidP="0073105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 xml:space="preserve">1. </w:t>
      </w:r>
      <w:r w:rsidRPr="00D701B2">
        <w:rPr>
          <w:rFonts w:ascii="Arial" w:hAnsi="Arial" w:cs="Arial"/>
          <w:b/>
          <w:sz w:val="20"/>
          <w:szCs w:val="20"/>
        </w:rPr>
        <w:t>Comparison of the distribution of the observed, imputed and completed datasets</w:t>
      </w:r>
      <w:r w:rsidR="00513D4F">
        <w:rPr>
          <w:rFonts w:ascii="Arial" w:hAnsi="Arial" w:cs="Arial"/>
          <w:b/>
          <w:sz w:val="20"/>
          <w:szCs w:val="20"/>
        </w:rPr>
        <w:t xml:space="preserve"> in the first </w:t>
      </w:r>
      <w:r w:rsidR="00513D4F" w:rsidRPr="00CD1BDA">
        <w:rPr>
          <w:rFonts w:ascii="Arial" w:hAnsi="Arial" w:cs="Arial"/>
          <w:b/>
          <w:sz w:val="20"/>
          <w:szCs w:val="20"/>
          <w:lang w:val="en-US"/>
        </w:rPr>
        <w:t>10 (1 to 10/100) imputed datasets</w:t>
      </w:r>
      <w:r w:rsidRPr="00D701B2">
        <w:rPr>
          <w:rFonts w:ascii="Arial" w:hAnsi="Arial" w:cs="Arial"/>
          <w:b/>
          <w:sz w:val="20"/>
          <w:szCs w:val="20"/>
        </w:rPr>
        <w:t xml:space="preserve"> for </w:t>
      </w:r>
      <w:r>
        <w:rPr>
          <w:rFonts w:ascii="Arial" w:hAnsi="Arial" w:cs="Arial"/>
          <w:b/>
          <w:sz w:val="20"/>
          <w:szCs w:val="20"/>
        </w:rPr>
        <w:t xml:space="preserve">the BMI variable. </w:t>
      </w:r>
    </w:p>
    <w:p w:rsidR="00731053" w:rsidRDefault="00D8010C" w:rsidP="0073105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PH" w:eastAsia="en-PH"/>
        </w:rPr>
        <mc:AlternateContent>
          <mc:Choice Requires="wpc">
            <w:drawing>
              <wp:inline distT="0" distB="0" distL="0" distR="0" wp14:anchorId="6D44ADB0" wp14:editId="7EC835B1">
                <wp:extent cx="6107430" cy="5986733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>
                          <a:noFill/>
                        </a:ln>
                      </wpc:whole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634" y="361098"/>
                            <a:ext cx="5908884" cy="4167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5">
                                <a:lumMod val="50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t="-12" r="65569" b="16"/>
                          <a:stretch/>
                        </pic:blipFill>
                        <pic:spPr>
                          <a:xfrm>
                            <a:off x="1664301" y="4596443"/>
                            <a:ext cx="2260717" cy="898584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B7CC0F6" id="Canvas 1" o:spid="_x0000_s1026" editas="canvas" style="width:480.9pt;height:471.4pt;mso-position-horizontal-relative:char;mso-position-vertical-relative:line" coordsize="61074,598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074;height:59861;visibility:visible;mso-wrap-style:square">
                  <v:fill o:detectmouseclick="t"/>
                  <v:path o:connecttype="none"/>
                </v:shape>
                <v:shape id="Picture 2" o:spid="_x0000_s1028" type="#_x0000_t75" style="position:absolute;left:776;top:3610;width:59089;height:41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" stroked="t" strokecolor="#205867 [1608]">
                  <v:imagedata r:id="rId12" o:title=""/>
                </v:shape>
                <v:shape id="Picture 5" o:spid="_x0000_s1029" type="#_x0000_t75" style="position:absolute;left:16643;top:45964;width:22607;height:89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">
                  <v:imagedata r:id="rId13" o:title="" croptop="-8f" cropbottom="10f" cropright="42971f"/>
                  <v:path arrowok="t"/>
                </v:shape>
                <w10:anchorlock/>
              </v:group>
            </w:pict>
          </mc:Fallback>
        </mc:AlternateContent>
      </w:r>
    </w:p>
    <w:p w:rsidR="00D8010C" w:rsidRDefault="00D8010C" w:rsidP="00731053">
      <w:pPr>
        <w:rPr>
          <w:rFonts w:ascii="Arial" w:hAnsi="Arial" w:cs="Arial"/>
          <w:b/>
          <w:sz w:val="20"/>
          <w:szCs w:val="20"/>
        </w:rPr>
        <w:sectPr w:rsidR="00D8010C" w:rsidSect="00B54C4D">
          <w:pgSz w:w="11906" w:h="16838"/>
          <w:pgMar w:top="1008" w:right="1008" w:bottom="1008" w:left="1008" w:header="720" w:footer="720" w:gutter="0"/>
          <w:cols w:space="720"/>
          <w:docGrid w:linePitch="360"/>
        </w:sectPr>
      </w:pPr>
    </w:p>
    <w:p w:rsidR="00795E22" w:rsidRDefault="00795E22" w:rsidP="00795E2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 xml:space="preserve">3. </w:t>
      </w:r>
      <w:r w:rsidRPr="00795E22">
        <w:rPr>
          <w:rFonts w:ascii="Arial" w:hAnsi="Arial" w:cs="Arial"/>
          <w:b/>
          <w:sz w:val="20"/>
          <w:szCs w:val="20"/>
        </w:rPr>
        <w:t>Comparison of the proportion</w:t>
      </w:r>
      <w:r w:rsidR="00D34A22">
        <w:rPr>
          <w:rFonts w:ascii="Arial" w:hAnsi="Arial" w:cs="Arial"/>
          <w:b/>
          <w:sz w:val="20"/>
          <w:szCs w:val="20"/>
        </w:rPr>
        <w:t>s</w:t>
      </w:r>
      <w:r w:rsidRPr="00795E22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470FFD">
        <w:rPr>
          <w:rFonts w:ascii="Arial" w:hAnsi="Arial" w:cs="Arial"/>
          <w:b/>
          <w:sz w:val="20"/>
          <w:szCs w:val="20"/>
        </w:rPr>
        <w:t>s</w:t>
      </w:r>
      <w:r w:rsidR="00F1356F">
        <w:rPr>
          <w:rFonts w:ascii="Arial" w:hAnsi="Arial" w:cs="Arial"/>
          <w:b/>
          <w:sz w:val="20"/>
          <w:szCs w:val="20"/>
        </w:rPr>
        <w:t xml:space="preserve"> for the </w:t>
      </w:r>
      <w:r w:rsidR="00F1356F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i</w:t>
      </w:r>
      <w:r w:rsidR="00F1356F" w:rsidRPr="008D54E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ron</w:t>
      </w:r>
      <w:r w:rsidR="00470FFD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-</w:t>
      </w:r>
      <w:r w:rsidR="00F1356F" w:rsidRPr="008D54E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deficiency </w:t>
      </w:r>
      <w:r w:rsidR="00F1356F" w:rsidRPr="008D54E1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anemia</w:t>
      </w:r>
      <w:r w:rsidR="00904B05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 xml:space="preserve"> variable.</w:t>
      </w:r>
    </w:p>
    <w:p w:rsidR="00795E22" w:rsidRPr="00F1356F" w:rsidRDefault="00795E22" w:rsidP="00F1356F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95E22" w:rsidRPr="008D54E1" w:rsidRDefault="00795E22" w:rsidP="00795E22">
      <w:pPr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Ind w:w="510" w:type="dxa"/>
        <w:tblLook w:val="04A0" w:firstRow="1" w:lastRow="0" w:firstColumn="1" w:lastColumn="0" w:noHBand="0" w:noVBand="1"/>
      </w:tblPr>
      <w:tblGrid>
        <w:gridCol w:w="1900"/>
        <w:gridCol w:w="1843"/>
        <w:gridCol w:w="1139"/>
        <w:gridCol w:w="1312"/>
        <w:gridCol w:w="1506"/>
      </w:tblGrid>
      <w:tr w:rsidR="00795E22" w:rsidRPr="008D54E1" w:rsidTr="00AD6F88">
        <w:tc>
          <w:tcPr>
            <w:tcW w:w="770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D34A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900" w:type="dxa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First 10 Imputed datasets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Iron deficiency </w:t>
            </w:r>
            <w:r w:rsidRPr="008D54E1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13)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62)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795E22" w:rsidRPr="008D54E1" w:rsidTr="00AD6F88">
        <w:trPr>
          <w:trHeight w:val="170"/>
        </w:trPr>
        <w:tc>
          <w:tcPr>
            <w:tcW w:w="1900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</w:tr>
    </w:tbl>
    <w:p w:rsidR="00795E22" w:rsidRPr="008D54E1" w:rsidRDefault="00795E22" w:rsidP="00795E22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95E22" w:rsidRPr="008D54E1" w:rsidRDefault="00F1356F" w:rsidP="00F1356F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F1356F">
        <w:rPr>
          <w:rFonts w:ascii="Arial" w:hAnsi="Arial" w:cs="Arial"/>
          <w:b/>
          <w:sz w:val="20"/>
          <w:szCs w:val="20"/>
        </w:rPr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F1356F">
        <w:rPr>
          <w:rFonts w:ascii="Arial" w:hAnsi="Arial" w:cs="Arial"/>
          <w:b/>
          <w:sz w:val="20"/>
          <w:szCs w:val="20"/>
        </w:rPr>
        <w:t xml:space="preserve">. </w:t>
      </w:r>
      <w:r w:rsidRPr="00795E22">
        <w:rPr>
          <w:rFonts w:ascii="Arial" w:hAnsi="Arial" w:cs="Arial"/>
          <w:b/>
          <w:sz w:val="20"/>
          <w:szCs w:val="20"/>
        </w:rPr>
        <w:t>Comparison of the proportion</w:t>
      </w:r>
      <w:r w:rsidR="00DA128A">
        <w:rPr>
          <w:rFonts w:ascii="Arial" w:hAnsi="Arial" w:cs="Arial"/>
          <w:b/>
          <w:sz w:val="20"/>
          <w:szCs w:val="20"/>
        </w:rPr>
        <w:t>s</w:t>
      </w:r>
      <w:r w:rsidRPr="00795E22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470FF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for th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</w:t>
      </w:r>
      <w:r w:rsidR="00795E22" w:rsidRPr="008D54E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tomach or intestinal </w:t>
      </w:r>
      <w:r w:rsidR="00795E22" w:rsidRPr="008D54E1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ulcer</w:t>
      </w:r>
      <w:r w:rsidR="00904B05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variable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</w:t>
      </w:r>
      <w:r w:rsidR="00795E22" w:rsidRPr="008D54E1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</w:t>
      </w:r>
    </w:p>
    <w:p w:rsidR="00795E22" w:rsidRPr="008D54E1" w:rsidRDefault="00795E22" w:rsidP="00795E22">
      <w:pPr>
        <w:pStyle w:val="ListParagraph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53"/>
        <w:gridCol w:w="1139"/>
        <w:gridCol w:w="1415"/>
        <w:gridCol w:w="1405"/>
      </w:tblGrid>
      <w:tr w:rsidR="00795E22" w:rsidRPr="008D54E1" w:rsidTr="00AD6F88">
        <w:tc>
          <w:tcPr>
            <w:tcW w:w="765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DA128A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First 10 Imputed datasets</w:t>
            </w:r>
          </w:p>
        </w:tc>
        <w:tc>
          <w:tcPr>
            <w:tcW w:w="1853" w:type="dxa"/>
            <w:tcBorders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tomach or intestinal </w:t>
            </w:r>
            <w:r w:rsidRPr="008D54E1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ulcer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27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48)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5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</w:tbl>
    <w:p w:rsidR="00795E22" w:rsidRDefault="00795E22" w:rsidP="00795E22">
      <w:pPr>
        <w:spacing w:after="0"/>
        <w:rPr>
          <w:rFonts w:ascii="Arial" w:hAnsi="Arial" w:cs="Arial"/>
          <w:b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b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b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b/>
          <w:sz w:val="20"/>
          <w:szCs w:val="20"/>
        </w:rPr>
      </w:pPr>
    </w:p>
    <w:p w:rsidR="00795E22" w:rsidRPr="008D54E1" w:rsidRDefault="00795E22" w:rsidP="00795E22">
      <w:pPr>
        <w:spacing w:after="0"/>
        <w:rPr>
          <w:rFonts w:ascii="Arial" w:hAnsi="Arial" w:cs="Arial"/>
          <w:b/>
          <w:sz w:val="20"/>
          <w:szCs w:val="20"/>
        </w:rPr>
      </w:pPr>
    </w:p>
    <w:p w:rsidR="00795E22" w:rsidRPr="008D54E1" w:rsidRDefault="00F1356F" w:rsidP="00F1356F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F1356F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 w:rsidR="00904B05">
        <w:rPr>
          <w:rFonts w:ascii="Arial" w:hAnsi="Arial" w:cs="Arial"/>
          <w:b/>
          <w:sz w:val="20"/>
          <w:szCs w:val="20"/>
        </w:rPr>
        <w:t>5</w:t>
      </w:r>
      <w:r w:rsidRPr="00F1356F">
        <w:rPr>
          <w:rFonts w:ascii="Arial" w:hAnsi="Arial" w:cs="Arial"/>
          <w:b/>
          <w:sz w:val="20"/>
          <w:szCs w:val="20"/>
        </w:rPr>
        <w:t>. Comparison of the proportion</w:t>
      </w:r>
      <w:r w:rsidR="00DA128A">
        <w:rPr>
          <w:rFonts w:ascii="Arial" w:hAnsi="Arial" w:cs="Arial"/>
          <w:b/>
          <w:sz w:val="20"/>
          <w:szCs w:val="20"/>
        </w:rPr>
        <w:t>s</w:t>
      </w:r>
      <w:r w:rsidRPr="00F1356F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470FFD">
        <w:rPr>
          <w:rFonts w:ascii="Arial" w:hAnsi="Arial" w:cs="Arial"/>
          <w:b/>
          <w:sz w:val="20"/>
          <w:szCs w:val="20"/>
        </w:rPr>
        <w:t>s</w:t>
      </w:r>
      <w:r w:rsidRPr="00F1356F">
        <w:rPr>
          <w:rFonts w:ascii="Arial" w:hAnsi="Arial" w:cs="Arial"/>
          <w:b/>
          <w:sz w:val="20"/>
          <w:szCs w:val="20"/>
        </w:rPr>
        <w:t xml:space="preserve"> for </w:t>
      </w:r>
      <w:r w:rsidR="00904B05">
        <w:rPr>
          <w:rFonts w:ascii="Arial" w:hAnsi="Arial" w:cs="Arial"/>
          <w:b/>
          <w:sz w:val="20"/>
          <w:szCs w:val="20"/>
        </w:rPr>
        <w:t xml:space="preserve">the </w:t>
      </w:r>
      <w:r>
        <w:rPr>
          <w:rFonts w:ascii="Arial" w:hAnsi="Arial" w:cs="Arial"/>
          <w:b/>
          <w:sz w:val="20"/>
          <w:szCs w:val="20"/>
        </w:rPr>
        <w:t>a</w:t>
      </w:r>
      <w:r w:rsidR="00795E22" w:rsidRPr="00F1356F">
        <w:rPr>
          <w:rFonts w:ascii="Arial" w:hAnsi="Arial" w:cs="Arial"/>
          <w:b/>
          <w:sz w:val="20"/>
          <w:szCs w:val="20"/>
        </w:rPr>
        <w:t>rthritis</w:t>
      </w:r>
      <w:r w:rsidR="00904B05">
        <w:rPr>
          <w:rFonts w:ascii="Arial" w:hAnsi="Arial" w:cs="Arial"/>
          <w:b/>
          <w:sz w:val="20"/>
          <w:szCs w:val="20"/>
        </w:rPr>
        <w:t xml:space="preserve"> variable</w:t>
      </w:r>
      <w:r>
        <w:rPr>
          <w:rFonts w:ascii="Arial" w:hAnsi="Arial" w:cs="Arial"/>
          <w:b/>
          <w:sz w:val="20"/>
          <w:szCs w:val="20"/>
        </w:rPr>
        <w:t>.</w:t>
      </w:r>
      <w:r w:rsidR="00795E22" w:rsidRPr="008D54E1">
        <w:rPr>
          <w:rFonts w:ascii="Arial" w:hAnsi="Arial" w:cs="Arial"/>
          <w:b/>
          <w:sz w:val="20"/>
          <w:szCs w:val="20"/>
        </w:rPr>
        <w:t xml:space="preserve"> </w:t>
      </w:r>
    </w:p>
    <w:p w:rsidR="00795E22" w:rsidRPr="008D54E1" w:rsidRDefault="00795E22" w:rsidP="00795E22">
      <w:pPr>
        <w:pStyle w:val="ListParagraph"/>
        <w:spacing w:after="0"/>
        <w:ind w:left="36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139"/>
        <w:gridCol w:w="1572"/>
        <w:gridCol w:w="1263"/>
      </w:tblGrid>
      <w:tr w:rsidR="00795E22" w:rsidRPr="008D54E1" w:rsidTr="00AD6F88">
        <w:tc>
          <w:tcPr>
            <w:tcW w:w="766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DA128A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First 10 Imputed datasets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28)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47)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2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6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</w:tr>
    </w:tbl>
    <w:p w:rsidR="00795E22" w:rsidRPr="008D54E1" w:rsidRDefault="00795E22" w:rsidP="00795E22">
      <w:pPr>
        <w:rPr>
          <w:rFonts w:ascii="Arial" w:hAnsi="Arial" w:cs="Arial"/>
          <w:sz w:val="20"/>
          <w:szCs w:val="20"/>
        </w:rPr>
      </w:pPr>
    </w:p>
    <w:p w:rsidR="00795E22" w:rsidRPr="008D54E1" w:rsidRDefault="0024611A" w:rsidP="0024611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24611A">
        <w:rPr>
          <w:rFonts w:ascii="Arial" w:hAnsi="Arial" w:cs="Arial"/>
          <w:b/>
          <w:sz w:val="20"/>
          <w:szCs w:val="20"/>
        </w:rPr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>6</w:t>
      </w:r>
      <w:r w:rsidRPr="0024611A">
        <w:rPr>
          <w:rFonts w:ascii="Arial" w:hAnsi="Arial" w:cs="Arial"/>
          <w:b/>
          <w:sz w:val="20"/>
          <w:szCs w:val="20"/>
        </w:rPr>
        <w:t>. Comparison of the proportion</w:t>
      </w:r>
      <w:r w:rsidR="00DA128A">
        <w:rPr>
          <w:rFonts w:ascii="Arial" w:hAnsi="Arial" w:cs="Arial"/>
          <w:b/>
          <w:sz w:val="20"/>
          <w:szCs w:val="20"/>
        </w:rPr>
        <w:t>s</w:t>
      </w:r>
      <w:r w:rsidRPr="0024611A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470FFD">
        <w:rPr>
          <w:rFonts w:ascii="Arial" w:hAnsi="Arial" w:cs="Arial"/>
          <w:b/>
          <w:sz w:val="20"/>
          <w:szCs w:val="20"/>
        </w:rPr>
        <w:t>s</w:t>
      </w:r>
      <w:r w:rsidRPr="0024611A">
        <w:rPr>
          <w:rFonts w:ascii="Arial" w:hAnsi="Arial" w:cs="Arial"/>
          <w:b/>
          <w:sz w:val="20"/>
          <w:szCs w:val="20"/>
        </w:rPr>
        <w:t xml:space="preserve"> for the </w:t>
      </w:r>
      <w:r>
        <w:rPr>
          <w:rFonts w:ascii="Arial" w:hAnsi="Arial" w:cs="Arial"/>
          <w:b/>
          <w:sz w:val="20"/>
          <w:szCs w:val="20"/>
        </w:rPr>
        <w:t>t</w:t>
      </w:r>
      <w:r w:rsidR="00795E22" w:rsidRPr="008D54E1">
        <w:rPr>
          <w:rFonts w:ascii="Arial" w:hAnsi="Arial" w:cs="Arial"/>
          <w:b/>
          <w:sz w:val="20"/>
          <w:szCs w:val="20"/>
        </w:rPr>
        <w:t>hyroid problem</w:t>
      </w:r>
      <w:r>
        <w:rPr>
          <w:rFonts w:ascii="Arial" w:hAnsi="Arial" w:cs="Arial"/>
          <w:b/>
          <w:sz w:val="20"/>
          <w:szCs w:val="20"/>
        </w:rPr>
        <w:t xml:space="preserve"> variable.</w:t>
      </w:r>
    </w:p>
    <w:p w:rsidR="00795E22" w:rsidRPr="008D54E1" w:rsidRDefault="00470FFD" w:rsidP="00795E22">
      <w:pPr>
        <w:pStyle w:val="ListParagraph"/>
        <w:spacing w:after="0"/>
        <w:ind w:left="36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139"/>
        <w:gridCol w:w="1572"/>
        <w:gridCol w:w="1258"/>
      </w:tblGrid>
      <w:tr w:rsidR="00795E22" w:rsidRPr="008D54E1" w:rsidTr="00AD6F88">
        <w:tc>
          <w:tcPr>
            <w:tcW w:w="765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470FFD" w:rsidP="00470F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="00DA128A">
              <w:rPr>
                <w:rFonts w:ascii="Arial" w:hAnsi="Arial" w:cs="Arial"/>
                <w:b/>
                <w:sz w:val="20"/>
                <w:szCs w:val="20"/>
              </w:rPr>
              <w:t xml:space="preserve">       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 w:rsidR="00DA128A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First 10 Imputed datasets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Thyroid problem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30)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45)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</w:tbl>
    <w:p w:rsidR="00795E22" w:rsidRPr="008D54E1" w:rsidRDefault="00795E22" w:rsidP="00795E22">
      <w:pPr>
        <w:spacing w:after="0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/>
        <w:rPr>
          <w:rFonts w:ascii="Arial" w:hAnsi="Arial" w:cs="Arial"/>
          <w:sz w:val="20"/>
          <w:szCs w:val="20"/>
        </w:rPr>
      </w:pPr>
    </w:p>
    <w:p w:rsidR="00795E22" w:rsidRPr="008D54E1" w:rsidRDefault="00795E22" w:rsidP="00795E22">
      <w:pPr>
        <w:spacing w:after="0"/>
        <w:rPr>
          <w:rFonts w:ascii="Arial" w:hAnsi="Arial" w:cs="Arial"/>
          <w:sz w:val="20"/>
          <w:szCs w:val="20"/>
        </w:rPr>
      </w:pPr>
    </w:p>
    <w:p w:rsidR="00795E22" w:rsidRPr="009A29A3" w:rsidRDefault="009A29A3" w:rsidP="009A29A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9A29A3">
        <w:rPr>
          <w:rFonts w:ascii="Arial" w:hAnsi="Arial" w:cs="Arial"/>
          <w:b/>
          <w:sz w:val="20"/>
          <w:szCs w:val="20"/>
        </w:rPr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>7</w:t>
      </w:r>
      <w:r w:rsidRPr="009A29A3">
        <w:rPr>
          <w:rFonts w:ascii="Arial" w:hAnsi="Arial" w:cs="Arial"/>
          <w:b/>
          <w:sz w:val="20"/>
          <w:szCs w:val="20"/>
        </w:rPr>
        <w:t>. Comparison of the proportion</w:t>
      </w:r>
      <w:r w:rsidR="00DA128A">
        <w:rPr>
          <w:rFonts w:ascii="Arial" w:hAnsi="Arial" w:cs="Arial"/>
          <w:b/>
          <w:sz w:val="20"/>
          <w:szCs w:val="20"/>
        </w:rPr>
        <w:t>s</w:t>
      </w:r>
      <w:r w:rsidRPr="009A29A3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470FFD">
        <w:rPr>
          <w:rFonts w:ascii="Arial" w:hAnsi="Arial" w:cs="Arial"/>
          <w:b/>
          <w:sz w:val="20"/>
          <w:szCs w:val="20"/>
        </w:rPr>
        <w:t>s</w:t>
      </w:r>
      <w:r w:rsidRPr="009A29A3">
        <w:rPr>
          <w:rFonts w:ascii="Arial" w:hAnsi="Arial" w:cs="Arial"/>
          <w:b/>
          <w:sz w:val="20"/>
          <w:szCs w:val="20"/>
        </w:rPr>
        <w:t xml:space="preserve"> for the </w:t>
      </w:r>
      <w:r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d</w:t>
      </w:r>
      <w:r w:rsidR="00795E22" w:rsidRPr="009A29A3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iabetes</w:t>
      </w:r>
      <w:r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 xml:space="preserve"> variable.</w:t>
      </w:r>
    </w:p>
    <w:p w:rsidR="00795E22" w:rsidRPr="008D54E1" w:rsidRDefault="00795E22" w:rsidP="00795E22">
      <w:pPr>
        <w:pStyle w:val="ListParagraph"/>
        <w:spacing w:after="0"/>
        <w:ind w:left="36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139"/>
        <w:gridCol w:w="1572"/>
        <w:gridCol w:w="1258"/>
      </w:tblGrid>
      <w:tr w:rsidR="00795E22" w:rsidRPr="008D54E1" w:rsidTr="00AD6F88">
        <w:tc>
          <w:tcPr>
            <w:tcW w:w="765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470FFD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 w:rsidR="00DA128A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First 10 Imputed datasets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Thyroid problem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32)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43)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</w:tbl>
    <w:p w:rsidR="00795E22" w:rsidRPr="008D54E1" w:rsidRDefault="00795E22" w:rsidP="00795E22">
      <w:pPr>
        <w:rPr>
          <w:rFonts w:ascii="Arial" w:hAnsi="Arial" w:cs="Arial"/>
          <w:sz w:val="20"/>
          <w:szCs w:val="20"/>
        </w:rPr>
      </w:pPr>
    </w:p>
    <w:p w:rsidR="00795E22" w:rsidRPr="008D54E1" w:rsidRDefault="00AD6F88" w:rsidP="00180F41">
      <w:pPr>
        <w:spacing w:after="0" w:line="240" w:lineRule="auto"/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</w:pPr>
      <w:r w:rsidRPr="00AD6F88">
        <w:rPr>
          <w:rFonts w:ascii="Arial" w:hAnsi="Arial" w:cs="Arial"/>
          <w:b/>
          <w:sz w:val="20"/>
          <w:szCs w:val="20"/>
        </w:rPr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>8</w:t>
      </w:r>
      <w:r w:rsidRPr="00AD6F88">
        <w:rPr>
          <w:rFonts w:ascii="Arial" w:hAnsi="Arial" w:cs="Arial"/>
          <w:b/>
          <w:sz w:val="20"/>
          <w:szCs w:val="20"/>
        </w:rPr>
        <w:t>. Comparison of the proportion</w:t>
      </w:r>
      <w:r w:rsidR="00F25338">
        <w:rPr>
          <w:rFonts w:ascii="Arial" w:hAnsi="Arial" w:cs="Arial"/>
          <w:b/>
          <w:sz w:val="20"/>
          <w:szCs w:val="20"/>
        </w:rPr>
        <w:t>s</w:t>
      </w:r>
      <w:r w:rsidRPr="00AD6F88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470FFD">
        <w:rPr>
          <w:rFonts w:ascii="Arial" w:hAnsi="Arial" w:cs="Arial"/>
          <w:b/>
          <w:sz w:val="20"/>
          <w:szCs w:val="20"/>
        </w:rPr>
        <w:t>s</w:t>
      </w:r>
      <w:r w:rsidRPr="00AD6F88">
        <w:rPr>
          <w:rFonts w:ascii="Arial" w:hAnsi="Arial" w:cs="Arial"/>
          <w:b/>
          <w:sz w:val="20"/>
          <w:szCs w:val="20"/>
        </w:rPr>
        <w:t xml:space="preserve"> for </w:t>
      </w:r>
      <w:r w:rsidR="00DA128A">
        <w:rPr>
          <w:rFonts w:ascii="Arial" w:hAnsi="Arial" w:cs="Arial"/>
          <w:b/>
          <w:sz w:val="20"/>
          <w:szCs w:val="20"/>
        </w:rPr>
        <w:t xml:space="preserve">the </w:t>
      </w:r>
      <w:r w:rsidR="00180F4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l</w:t>
      </w:r>
      <w:r w:rsidR="00795E22" w:rsidRPr="008D54E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iver </w:t>
      </w:r>
      <w:r w:rsidR="00795E22" w:rsidRPr="008D54E1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disease (other than hepatitis)</w:t>
      </w:r>
      <w:r w:rsidR="00180F41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 xml:space="preserve"> variable. </w:t>
      </w:r>
    </w:p>
    <w:p w:rsidR="00795E22" w:rsidRPr="008D54E1" w:rsidRDefault="00795E22" w:rsidP="00795E22">
      <w:pPr>
        <w:pStyle w:val="ListParagraph"/>
        <w:spacing w:after="0"/>
        <w:ind w:left="360"/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139"/>
        <w:gridCol w:w="1415"/>
        <w:gridCol w:w="1625"/>
      </w:tblGrid>
      <w:tr w:rsidR="00795E22" w:rsidRPr="008D54E1" w:rsidTr="00AD6F88">
        <w:tc>
          <w:tcPr>
            <w:tcW w:w="759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470FFD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 w:rsidR="00F25338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Liver </w:t>
            </w:r>
            <w:r w:rsidRPr="008D54E1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  <w:t>disease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33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42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</w:tbl>
    <w:p w:rsidR="00795E22" w:rsidRDefault="00795E22" w:rsidP="00795E22">
      <w:pPr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rPr>
          <w:rFonts w:ascii="Arial" w:hAnsi="Arial" w:cs="Arial"/>
          <w:sz w:val="20"/>
          <w:szCs w:val="20"/>
        </w:rPr>
      </w:pPr>
    </w:p>
    <w:p w:rsidR="00795E22" w:rsidRPr="008D54E1" w:rsidRDefault="00795E22" w:rsidP="00795E22">
      <w:pPr>
        <w:rPr>
          <w:rFonts w:ascii="Arial" w:hAnsi="Arial" w:cs="Arial"/>
          <w:sz w:val="20"/>
          <w:szCs w:val="20"/>
        </w:rPr>
      </w:pPr>
    </w:p>
    <w:p w:rsidR="00795E22" w:rsidRPr="00180F41" w:rsidRDefault="00180F41" w:rsidP="00180F41">
      <w:pPr>
        <w:spacing w:after="0" w:line="240" w:lineRule="auto"/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</w:pPr>
      <w:r w:rsidRPr="00180F41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>9</w:t>
      </w:r>
      <w:r w:rsidRPr="00180F41">
        <w:rPr>
          <w:rFonts w:ascii="Arial" w:hAnsi="Arial" w:cs="Arial"/>
          <w:b/>
          <w:sz w:val="20"/>
          <w:szCs w:val="20"/>
        </w:rPr>
        <w:t>. Comparison of the proportion</w:t>
      </w:r>
      <w:r w:rsidR="00F25338">
        <w:rPr>
          <w:rFonts w:ascii="Arial" w:hAnsi="Arial" w:cs="Arial"/>
          <w:b/>
          <w:sz w:val="20"/>
          <w:szCs w:val="20"/>
        </w:rPr>
        <w:t>s</w:t>
      </w:r>
      <w:r w:rsidRPr="00180F41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470FFD">
        <w:rPr>
          <w:rFonts w:ascii="Arial" w:hAnsi="Arial" w:cs="Arial"/>
          <w:b/>
          <w:sz w:val="20"/>
          <w:szCs w:val="20"/>
        </w:rPr>
        <w:t>s</w:t>
      </w:r>
      <w:r w:rsidRPr="00180F41">
        <w:rPr>
          <w:rFonts w:ascii="Arial" w:hAnsi="Arial" w:cs="Arial"/>
          <w:b/>
          <w:sz w:val="20"/>
          <w:szCs w:val="20"/>
        </w:rPr>
        <w:t xml:space="preserve"> for </w:t>
      </w: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h</w:t>
      </w:r>
      <w:r w:rsidR="00795E22" w:rsidRPr="00180F41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eart disease</w:t>
      </w: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.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139"/>
        <w:gridCol w:w="1415"/>
        <w:gridCol w:w="1625"/>
      </w:tblGrid>
      <w:tr w:rsidR="00795E22" w:rsidRPr="008D54E1" w:rsidTr="00AD6F88">
        <w:tc>
          <w:tcPr>
            <w:tcW w:w="759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F25338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Heart </w:t>
            </w:r>
            <w:r w:rsidRPr="008D54E1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  <w:t>disease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34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41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</w:tbl>
    <w:p w:rsidR="00795E22" w:rsidRPr="008D54E1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Pr="008D54E1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Pr="008C7762" w:rsidRDefault="008C7762" w:rsidP="008C7762">
      <w:pPr>
        <w:spacing w:after="0" w:line="240" w:lineRule="auto"/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</w:pPr>
      <w:r w:rsidRPr="00180F41">
        <w:rPr>
          <w:rFonts w:ascii="Arial" w:hAnsi="Arial" w:cs="Arial"/>
          <w:b/>
          <w:sz w:val="20"/>
          <w:szCs w:val="20"/>
        </w:rPr>
        <w:t xml:space="preserve">Table </w:t>
      </w:r>
      <w:r w:rsidR="006B1F5F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sz w:val="20"/>
          <w:szCs w:val="20"/>
        </w:rPr>
        <w:t>10</w:t>
      </w:r>
      <w:r w:rsidRPr="00180F41">
        <w:rPr>
          <w:rFonts w:ascii="Arial" w:hAnsi="Arial" w:cs="Arial"/>
          <w:b/>
          <w:sz w:val="20"/>
          <w:szCs w:val="20"/>
        </w:rPr>
        <w:t>. Comparison of the proportion</w:t>
      </w:r>
      <w:r w:rsidR="00F25338">
        <w:rPr>
          <w:rFonts w:ascii="Arial" w:hAnsi="Arial" w:cs="Arial"/>
          <w:b/>
          <w:sz w:val="20"/>
          <w:szCs w:val="20"/>
        </w:rPr>
        <w:t>s</w:t>
      </w:r>
      <w:r w:rsidRPr="00180F41">
        <w:rPr>
          <w:rFonts w:ascii="Arial" w:hAnsi="Arial" w:cs="Arial"/>
          <w:b/>
          <w:sz w:val="20"/>
          <w:szCs w:val="20"/>
        </w:rPr>
        <w:t xml:space="preserve"> in the observed, imputed and completed dataset in the f</w:t>
      </w:r>
      <w:r>
        <w:rPr>
          <w:rFonts w:ascii="Arial" w:hAnsi="Arial" w:cs="Arial"/>
          <w:b/>
          <w:sz w:val="20"/>
          <w:szCs w:val="20"/>
        </w:rPr>
        <w:t>irst 10 imputed dataset</w:t>
      </w:r>
      <w:r w:rsidR="00F25338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for the </w:t>
      </w: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k</w:t>
      </w:r>
      <w:r w:rsidR="00795E22" w:rsidRPr="008C7762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idney/bladder </w:t>
      </w:r>
      <w:r w:rsidR="00795E22" w:rsidRPr="008C7762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problems</w:t>
      </w:r>
      <w:r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 xml:space="preserve"> variable. 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567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275"/>
        <w:gridCol w:w="1560"/>
      </w:tblGrid>
      <w:tr w:rsidR="00795E22" w:rsidRPr="008D54E1" w:rsidTr="00AD6F88">
        <w:tc>
          <w:tcPr>
            <w:tcW w:w="779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F25338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Kidney/bladder </w:t>
            </w:r>
            <w:r w:rsidRPr="008D54E1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  <w:t>problems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39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36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</w:tbl>
    <w:p w:rsidR="00795E22" w:rsidRPr="008D54E1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Pr="008D54E1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Pr="008C7762" w:rsidRDefault="008C7762" w:rsidP="008C776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7762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8C7762">
        <w:rPr>
          <w:rFonts w:ascii="Arial" w:hAnsi="Arial" w:cs="Arial"/>
          <w:b/>
          <w:sz w:val="20"/>
          <w:szCs w:val="20"/>
        </w:rPr>
        <w:t>11. Comparison of the proportion in the observed, imputed and completed dataset in the first 10 imputed dataset</w:t>
      </w:r>
      <w:r w:rsidR="00F25338">
        <w:rPr>
          <w:rFonts w:ascii="Arial" w:hAnsi="Arial" w:cs="Arial"/>
          <w:b/>
          <w:sz w:val="20"/>
          <w:szCs w:val="20"/>
        </w:rPr>
        <w:t>s</w:t>
      </w:r>
      <w:r w:rsidRPr="008C7762">
        <w:rPr>
          <w:rFonts w:ascii="Arial" w:hAnsi="Arial" w:cs="Arial"/>
          <w:b/>
          <w:sz w:val="20"/>
          <w:szCs w:val="20"/>
        </w:rPr>
        <w:t xml:space="preserve"> for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c</w:t>
      </w:r>
      <w:r w:rsidR="00795E22" w:rsidRPr="008C7762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hronic bronchitis/</w:t>
      </w:r>
      <w:r w:rsidR="00795E22" w:rsidRPr="008C7762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emphysema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variable. </w:t>
      </w:r>
    </w:p>
    <w:p w:rsidR="00795E22" w:rsidRPr="008D54E1" w:rsidRDefault="00795E22" w:rsidP="00795E22">
      <w:pPr>
        <w:spacing w:after="0" w:line="240" w:lineRule="auto"/>
        <w:ind w:left="36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567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275"/>
        <w:gridCol w:w="1560"/>
      </w:tblGrid>
      <w:tr w:rsidR="00795E22" w:rsidRPr="008D54E1" w:rsidTr="00AD6F88">
        <w:tc>
          <w:tcPr>
            <w:tcW w:w="779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F25338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onic bronchitis/</w:t>
            </w:r>
            <w:r w:rsidRPr="008D54E1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emphysema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 541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34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</w:tbl>
    <w:p w:rsidR="00795E22" w:rsidRPr="008D54E1" w:rsidRDefault="00795E22" w:rsidP="00795E22">
      <w:pPr>
        <w:spacing w:after="0" w:line="240" w:lineRule="auto"/>
        <w:ind w:left="360"/>
        <w:rPr>
          <w:rFonts w:ascii="Arial" w:hAnsi="Arial" w:cs="Arial"/>
          <w:sz w:val="20"/>
          <w:szCs w:val="20"/>
        </w:rPr>
      </w:pPr>
    </w:p>
    <w:p w:rsidR="00795E22" w:rsidRPr="004A0806" w:rsidRDefault="004A0806" w:rsidP="004A080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7762">
        <w:rPr>
          <w:rFonts w:ascii="Arial" w:hAnsi="Arial" w:cs="Arial"/>
          <w:b/>
          <w:sz w:val="20"/>
          <w:szCs w:val="20"/>
        </w:rPr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8C7762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2</w:t>
      </w:r>
      <w:r w:rsidRPr="008C7762">
        <w:rPr>
          <w:rFonts w:ascii="Arial" w:hAnsi="Arial" w:cs="Arial"/>
          <w:b/>
          <w:sz w:val="20"/>
          <w:szCs w:val="20"/>
        </w:rPr>
        <w:t>. Comparison of the proportion</w:t>
      </w:r>
      <w:r w:rsidR="009D5667">
        <w:rPr>
          <w:rFonts w:ascii="Arial" w:hAnsi="Arial" w:cs="Arial"/>
          <w:b/>
          <w:sz w:val="20"/>
          <w:szCs w:val="20"/>
        </w:rPr>
        <w:t>s</w:t>
      </w:r>
      <w:r w:rsidRPr="008C7762">
        <w:rPr>
          <w:rFonts w:ascii="Arial" w:hAnsi="Arial" w:cs="Arial"/>
          <w:b/>
          <w:sz w:val="20"/>
          <w:szCs w:val="20"/>
        </w:rPr>
        <w:t xml:space="preserve"> in the observed, imputed and completed dataset in the first 10 imputed dataset</w:t>
      </w:r>
      <w:r w:rsidR="009D5667">
        <w:rPr>
          <w:rFonts w:ascii="Arial" w:hAnsi="Arial" w:cs="Arial"/>
          <w:b/>
          <w:sz w:val="20"/>
          <w:szCs w:val="20"/>
        </w:rPr>
        <w:t>s</w:t>
      </w:r>
      <w:r w:rsidRPr="008C7762">
        <w:rPr>
          <w:rFonts w:ascii="Arial" w:hAnsi="Arial" w:cs="Arial"/>
          <w:b/>
          <w:sz w:val="20"/>
          <w:szCs w:val="20"/>
        </w:rPr>
        <w:t xml:space="preserve"> for the </w:t>
      </w:r>
      <w:r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m</w:t>
      </w:r>
      <w:r w:rsidR="00795E22" w:rsidRPr="004A0806"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>igraine</w:t>
      </w:r>
      <w:r>
        <w:rPr>
          <w:rFonts w:ascii="Arial" w:eastAsia="Times New Roman" w:hAnsi="Arial" w:cs="Arial"/>
          <w:b/>
          <w:bCs/>
          <w:noProof/>
          <w:sz w:val="20"/>
          <w:szCs w:val="20"/>
          <w:lang w:eastAsia="en-GB"/>
        </w:rPr>
        <w:t xml:space="preserve"> variable.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278"/>
        <w:gridCol w:w="1625"/>
      </w:tblGrid>
      <w:tr w:rsidR="00795E22" w:rsidRPr="008D54E1" w:rsidTr="00AD6F88">
        <w:tc>
          <w:tcPr>
            <w:tcW w:w="786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9D5667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43)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32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D54E1">
              <w:rPr>
                <w:rFonts w:ascii="Arial" w:hAnsi="Arial" w:cs="Arial"/>
                <w:sz w:val="20"/>
                <w:szCs w:val="20"/>
              </w:rPr>
              <w:t>.29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</w:tbl>
    <w:p w:rsidR="00795E22" w:rsidRDefault="00795E22" w:rsidP="00795E22">
      <w:pPr>
        <w:tabs>
          <w:tab w:val="left" w:pos="2760"/>
        </w:tabs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tabs>
          <w:tab w:val="left" w:pos="2760"/>
        </w:tabs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tabs>
          <w:tab w:val="left" w:pos="2760"/>
        </w:tabs>
        <w:rPr>
          <w:rFonts w:ascii="Arial" w:hAnsi="Arial" w:cs="Arial"/>
          <w:sz w:val="20"/>
          <w:szCs w:val="20"/>
        </w:rPr>
      </w:pPr>
    </w:p>
    <w:p w:rsidR="00795E22" w:rsidRPr="008D54E1" w:rsidRDefault="00795E22" w:rsidP="00795E22">
      <w:pPr>
        <w:tabs>
          <w:tab w:val="left" w:pos="2760"/>
        </w:tabs>
        <w:rPr>
          <w:rFonts w:ascii="Arial" w:hAnsi="Arial" w:cs="Arial"/>
          <w:sz w:val="20"/>
          <w:szCs w:val="20"/>
        </w:rPr>
      </w:pPr>
    </w:p>
    <w:p w:rsidR="00795E22" w:rsidRPr="00FA09D9" w:rsidRDefault="00FA09D9" w:rsidP="00FA09D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7762">
        <w:rPr>
          <w:rFonts w:ascii="Arial" w:hAnsi="Arial" w:cs="Arial"/>
          <w:b/>
          <w:sz w:val="20"/>
          <w:szCs w:val="20"/>
        </w:rPr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8C7762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3</w:t>
      </w:r>
      <w:r w:rsidRPr="008C7762">
        <w:rPr>
          <w:rFonts w:ascii="Arial" w:hAnsi="Arial" w:cs="Arial"/>
          <w:b/>
          <w:sz w:val="20"/>
          <w:szCs w:val="20"/>
        </w:rPr>
        <w:t>. Comparison of the proportion</w:t>
      </w:r>
      <w:r w:rsidR="00CE6C00">
        <w:rPr>
          <w:rFonts w:ascii="Arial" w:hAnsi="Arial" w:cs="Arial"/>
          <w:b/>
          <w:sz w:val="20"/>
          <w:szCs w:val="20"/>
        </w:rPr>
        <w:t>s</w:t>
      </w:r>
      <w:r w:rsidRPr="008C7762">
        <w:rPr>
          <w:rFonts w:ascii="Arial" w:hAnsi="Arial" w:cs="Arial"/>
          <w:b/>
          <w:sz w:val="20"/>
          <w:szCs w:val="20"/>
        </w:rPr>
        <w:t xml:space="preserve"> in the observed, imputed and completed dataset in the f</w:t>
      </w:r>
      <w:r>
        <w:rPr>
          <w:rFonts w:ascii="Arial" w:hAnsi="Arial" w:cs="Arial"/>
          <w:b/>
          <w:sz w:val="20"/>
          <w:szCs w:val="20"/>
        </w:rPr>
        <w:t>irst 10 imputed dataset</w:t>
      </w:r>
      <w:r w:rsidR="00CE6C00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for the 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a</w:t>
      </w:r>
      <w:r w:rsidR="00795E22" w:rsidRPr="00FA09D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thma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variable.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278"/>
        <w:gridCol w:w="1625"/>
      </w:tblGrid>
      <w:tr w:rsidR="00795E22" w:rsidRPr="008D54E1" w:rsidTr="00AD6F88">
        <w:tc>
          <w:tcPr>
            <w:tcW w:w="786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CE6C00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43)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(n=32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</w:tbl>
    <w:p w:rsidR="00795E22" w:rsidRPr="008D54E1" w:rsidRDefault="00795E22" w:rsidP="00795E22">
      <w:pPr>
        <w:tabs>
          <w:tab w:val="left" w:pos="2760"/>
        </w:tabs>
        <w:rPr>
          <w:rFonts w:ascii="Arial" w:hAnsi="Arial" w:cs="Arial"/>
          <w:sz w:val="20"/>
          <w:szCs w:val="20"/>
        </w:rPr>
      </w:pPr>
    </w:p>
    <w:p w:rsidR="00795E22" w:rsidRPr="00B9534C" w:rsidRDefault="00B9534C" w:rsidP="00B9534C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1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4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 in the observed, imputed and completed dataset in the first 10 imputed dataset</w:t>
      </w:r>
      <w:r w:rsidR="00CE6C00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the 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e</w:t>
      </w:r>
      <w:r w:rsidR="00795E22"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ffect of stroke 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variable.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278"/>
        <w:gridCol w:w="1625"/>
      </w:tblGrid>
      <w:tr w:rsidR="00795E22" w:rsidRPr="008D54E1" w:rsidTr="00AD6F88">
        <w:tc>
          <w:tcPr>
            <w:tcW w:w="786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CE6C00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Effect of stroke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44)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 (n=31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</w:tr>
      <w:tr w:rsidR="00795E22" w:rsidRPr="008D54E1" w:rsidTr="00AD6F88">
        <w:trPr>
          <w:trHeight w:val="129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</w:tbl>
    <w:p w:rsidR="00795E22" w:rsidRPr="008D54E1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Default="00795E22" w:rsidP="00795E22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p w:rsidR="00795E22" w:rsidRPr="00B9534C" w:rsidRDefault="00B9534C" w:rsidP="00B9534C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lastRenderedPageBreak/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1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5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</w:t>
      </w:r>
      <w:r w:rsidR="006B190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in the observed, imputed and completed dataset in the f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irst 10 imputed dataset</w:t>
      </w:r>
      <w:r w:rsidR="006B190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the d</w:t>
      </w:r>
      <w:r w:rsidR="00795E22"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ental problems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variable.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278"/>
        <w:gridCol w:w="1625"/>
      </w:tblGrid>
      <w:tr w:rsidR="00795E22" w:rsidRPr="008D54E1" w:rsidTr="00AD6F88">
        <w:tc>
          <w:tcPr>
            <w:tcW w:w="786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CE6C00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 w:rsidR="006B1904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Dental problems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46)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 (n=29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795E22" w:rsidRPr="008D54E1" w:rsidTr="00AD6F88">
        <w:trPr>
          <w:trHeight w:val="129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</w:tbl>
    <w:p w:rsidR="00795E22" w:rsidRPr="008D54E1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795E22" w:rsidRPr="00B9534C" w:rsidRDefault="00B9534C" w:rsidP="00B9534C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1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6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</w:t>
      </w:r>
      <w:r w:rsidR="00A628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in the observed, imputed and completed dataset in the f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irst 10 imputed dataset</w:t>
      </w:r>
      <w:r w:rsidR="00A628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the i</w:t>
      </w:r>
      <w:r w:rsidR="00795E22"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nflammatory bowel problems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variable.</w:t>
      </w:r>
    </w:p>
    <w:p w:rsidR="00795E22" w:rsidRPr="008D54E1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tbl>
      <w:tblPr>
        <w:tblStyle w:val="TableGrid"/>
        <w:tblpPr w:leftFromText="180" w:rightFromText="180" w:vertAnchor="text" w:horzAnchor="page" w:tblpX="1536" w:tblpY="8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948"/>
        <w:gridCol w:w="1738"/>
        <w:gridCol w:w="1417"/>
        <w:gridCol w:w="1276"/>
        <w:gridCol w:w="1559"/>
      </w:tblGrid>
      <w:tr w:rsidR="00795E22" w:rsidRPr="008D54E1" w:rsidTr="00795E22">
        <w:tc>
          <w:tcPr>
            <w:tcW w:w="793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A6284C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="006B1904">
              <w:rPr>
                <w:rFonts w:ascii="Arial" w:hAnsi="Arial" w:cs="Arial"/>
                <w:b/>
                <w:sz w:val="20"/>
                <w:szCs w:val="20"/>
              </w:rPr>
              <w:t xml:space="preserve"> 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795E22">
        <w:tc>
          <w:tcPr>
            <w:tcW w:w="1948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lammatory bowel problems</w:t>
            </w:r>
          </w:p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4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 (n=2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795E22" w:rsidRPr="008D54E1" w:rsidTr="00795E22"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795E22" w:rsidRPr="008D54E1" w:rsidTr="00795E22">
        <w:tc>
          <w:tcPr>
            <w:tcW w:w="194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795E22" w:rsidRPr="008D54E1" w:rsidTr="00795E22">
        <w:trPr>
          <w:trHeight w:val="129"/>
        </w:trPr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795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</w:tbl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br w:type="textWrapping" w:clear="all"/>
      </w:r>
    </w:p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CF0650" w:rsidRDefault="00CF0650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CF0650" w:rsidRDefault="00CF0650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CF0650" w:rsidRDefault="00CF0650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CF0650" w:rsidRDefault="00CF0650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CF0650" w:rsidRDefault="00CF0650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CF0650" w:rsidRPr="008D54E1" w:rsidRDefault="00CF0650" w:rsidP="00795E22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</w:p>
    <w:p w:rsidR="00795E22" w:rsidRPr="00766418" w:rsidRDefault="00766418" w:rsidP="00766418">
      <w:pPr>
        <w:spacing w:after="0" w:line="240" w:lineRule="auto"/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</w:pPr>
      <w:r w:rsidRPr="00766418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766418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1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7</w:t>
      </w:r>
      <w:r w:rsidRPr="00766418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</w:t>
      </w:r>
      <w:r w:rsidR="006B190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766418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in the observed, imputed and completed dataset in the first 10 imputed dataset</w:t>
      </w:r>
      <w:r w:rsidR="00D77F8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766418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th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h</w:t>
      </w:r>
      <w:r w:rsidR="00795E22" w:rsidRPr="00766418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ypertension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variable. 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417"/>
        <w:gridCol w:w="1418"/>
      </w:tblGrid>
      <w:tr w:rsidR="00795E22" w:rsidRPr="008D54E1" w:rsidTr="00AD6F88">
        <w:tc>
          <w:tcPr>
            <w:tcW w:w="779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D77F89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</w:t>
            </w:r>
            <w:r w:rsidR="006B1904">
              <w:rPr>
                <w:rFonts w:ascii="Arial" w:hAnsi="Arial" w:cs="Arial"/>
                <w:b/>
                <w:sz w:val="20"/>
                <w:szCs w:val="20"/>
              </w:rPr>
              <w:t xml:space="preserve">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ypertension</w:t>
            </w:r>
          </w:p>
          <w:p w:rsidR="00795E22" w:rsidRPr="008D54E1" w:rsidRDefault="00795E22" w:rsidP="00AD6F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4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 (n=2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0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</w:tr>
      <w:tr w:rsidR="00795E22" w:rsidRPr="008D54E1" w:rsidTr="00AD6F88">
        <w:trPr>
          <w:trHeight w:val="129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</w:tr>
    </w:tbl>
    <w:p w:rsidR="00795E22" w:rsidRPr="00516F98" w:rsidRDefault="00795E22" w:rsidP="00516F9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535F7B">
      <w:pPr>
        <w:pStyle w:val="ListParagraph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:rsidR="00795E22" w:rsidRPr="008D54E1" w:rsidRDefault="00516F98" w:rsidP="00516F9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1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8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</w:t>
      </w:r>
      <w:r w:rsidR="006B190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B9534C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in the observed, imputed and completed dataset in the f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irst 10 imputed dataset</w:t>
      </w:r>
      <w:r w:rsidR="00925B68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th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l</w:t>
      </w:r>
      <w:r w:rsidR="00795E22" w:rsidRPr="008D54E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ifetime homelessnes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variable. </w:t>
      </w:r>
    </w:p>
    <w:p w:rsidR="00795E22" w:rsidRPr="008D54E1" w:rsidRDefault="00795E22" w:rsidP="00795E22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Style w:val="TableGrid"/>
        <w:tblW w:w="0" w:type="auto"/>
        <w:tblInd w:w="567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417"/>
        <w:gridCol w:w="1418"/>
      </w:tblGrid>
      <w:tr w:rsidR="00795E22" w:rsidRPr="008D54E1" w:rsidTr="00AD6F88">
        <w:tc>
          <w:tcPr>
            <w:tcW w:w="779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470FFD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fetime homelessness</w:t>
            </w:r>
            <w:r w:rsidRPr="008D54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Pr="008D54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54E1">
              <w:rPr>
                <w:rFonts w:ascii="Arial" w:hAnsi="Arial" w:cs="Arial"/>
                <w:b/>
                <w:sz w:val="20"/>
                <w:szCs w:val="20"/>
              </w:rPr>
              <w:t>53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470FFD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mputed </w:t>
            </w:r>
            <w:r w:rsidR="00795E22" w:rsidRPr="008D54E1">
              <w:rPr>
                <w:rFonts w:ascii="Arial" w:hAnsi="Arial" w:cs="Arial"/>
                <w:sz w:val="20"/>
                <w:szCs w:val="20"/>
              </w:rPr>
              <w:t>(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n=3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2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</w:tr>
      <w:tr w:rsidR="00795E22" w:rsidRPr="008D54E1" w:rsidTr="00AD6F88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  <w:tr w:rsidR="00795E22" w:rsidRPr="008D54E1" w:rsidTr="00AD6F88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&lt; 3 yea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</w:tr>
      <w:tr w:rsidR="00795E22" w:rsidRPr="008D54E1" w:rsidTr="00AD6F88">
        <w:trPr>
          <w:trHeight w:val="129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≥ 3year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</w:tbl>
    <w:p w:rsidR="00535F7B" w:rsidRDefault="00535F7B" w:rsidP="00535F7B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535F7B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535F7B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Pr="00535F7B" w:rsidRDefault="00535F7B" w:rsidP="00535F7B">
      <w:pPr>
        <w:spacing w:after="0" w:line="240" w:lineRule="auto"/>
        <w:ind w:left="36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C069F4" w:rsidRDefault="00C069F4" w:rsidP="00C069F4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C069F4" w:rsidRDefault="00C069F4" w:rsidP="00C069F4">
      <w:pPr>
        <w:pStyle w:val="ListParagraph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Pr="00C069F4" w:rsidRDefault="00C069F4" w:rsidP="00C069F4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069F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 w:rsidRPr="00C069F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1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9</w:t>
      </w:r>
      <w:r w:rsidRPr="00C069F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</w:t>
      </w:r>
      <w:r w:rsidR="00470FFD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C069F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in the observed, imputed and completed dataset in the first 10 imputed dataset</w:t>
      </w:r>
      <w:r w:rsidR="00470FFD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C069F4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th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e</w:t>
      </w:r>
      <w:r w:rsidR="00795E22" w:rsidRPr="00C069F4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thno-racial group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variable. </w:t>
      </w:r>
      <w:r w:rsidR="00795E22" w:rsidRPr="00C069F4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</w:p>
    <w:p w:rsidR="00795E22" w:rsidRPr="008D54E1" w:rsidRDefault="00795E22" w:rsidP="00795E2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327" w:type="dxa"/>
        <w:tblInd w:w="567" w:type="dxa"/>
        <w:tblLook w:val="04A0" w:firstRow="1" w:lastRow="0" w:firstColumn="1" w:lastColumn="0" w:noHBand="0" w:noVBand="1"/>
      </w:tblPr>
      <w:tblGrid>
        <w:gridCol w:w="1120"/>
        <w:gridCol w:w="3700"/>
        <w:gridCol w:w="1263"/>
        <w:gridCol w:w="994"/>
        <w:gridCol w:w="1250"/>
      </w:tblGrid>
      <w:tr w:rsidR="00795E22" w:rsidRPr="008D54E1" w:rsidTr="00AD6F88"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 w:rsidR="00470FFD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3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o-racial gr</w:t>
            </w:r>
            <w:r w:rsidR="00470F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u</w:t>
            </w: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  <w:p w:rsidR="00795E22" w:rsidRPr="008D54E1" w:rsidRDefault="00795E22" w:rsidP="00AD6F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Pr="008D54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54E1">
              <w:rPr>
                <w:rFonts w:ascii="Arial" w:hAnsi="Arial" w:cs="Arial"/>
                <w:b/>
                <w:sz w:val="20"/>
                <w:szCs w:val="20"/>
              </w:rPr>
              <w:t>550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 xml:space="preserve">Imputed  </w:t>
            </w:r>
            <w:r w:rsidRPr="008D54E1">
              <w:rPr>
                <w:rFonts w:ascii="Arial" w:hAnsi="Arial" w:cs="Arial"/>
                <w:sz w:val="20"/>
                <w:szCs w:val="20"/>
              </w:rPr>
              <w:t>(</w:t>
            </w:r>
            <w:r w:rsidRPr="008D54E1">
              <w:rPr>
                <w:rFonts w:ascii="Arial" w:hAnsi="Arial" w:cs="Arial"/>
                <w:b/>
                <w:sz w:val="20"/>
                <w:szCs w:val="20"/>
              </w:rPr>
              <w:t>n=25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White (Canadian, Europea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Black (Canadian, Caribbean, Africa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Other ethno-racial group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</w:tr>
    </w:tbl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Pr="00976412" w:rsidRDefault="00976412" w:rsidP="0097641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976412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lastRenderedPageBreak/>
        <w:t xml:space="preserve">Table </w:t>
      </w:r>
      <w:r w:rsidR="008100CA">
        <w:rPr>
          <w:rFonts w:ascii="Arial" w:hAnsi="Arial" w:cs="Arial"/>
          <w:b/>
          <w:lang w:val="en-US"/>
        </w:rPr>
        <w:t>S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20</w:t>
      </w:r>
      <w:r w:rsidRPr="00976412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</w:t>
      </w:r>
      <w:r w:rsidR="00470FFD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976412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in the observed, imputed and completed dataset in the first 10 imputed dataset</w:t>
      </w:r>
      <w:r w:rsidR="00470FFD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976412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th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e</w:t>
      </w:r>
      <w:r w:rsidR="00795E22" w:rsidRPr="00976412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ducation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variable.</w:t>
      </w:r>
    </w:p>
    <w:p w:rsidR="00795E22" w:rsidRPr="008D54E1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Style w:val="TableGrid"/>
        <w:tblW w:w="8754" w:type="dxa"/>
        <w:tblInd w:w="567" w:type="dxa"/>
        <w:tblLook w:val="04A0" w:firstRow="1" w:lastRow="0" w:firstColumn="1" w:lastColumn="0" w:noHBand="0" w:noVBand="1"/>
      </w:tblPr>
      <w:tblGrid>
        <w:gridCol w:w="1120"/>
        <w:gridCol w:w="4125"/>
        <w:gridCol w:w="1263"/>
        <w:gridCol w:w="994"/>
        <w:gridCol w:w="1252"/>
      </w:tblGrid>
      <w:tr w:rsidR="00795E22" w:rsidRPr="008D54E1" w:rsidTr="00AD6F88"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3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 w:rsidR="00470FFD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4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97641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ducation level </w:t>
            </w:r>
          </w:p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Pr="008D54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54E1">
              <w:rPr>
                <w:rFonts w:ascii="Arial" w:hAnsi="Arial" w:cs="Arial"/>
                <w:b/>
                <w:sz w:val="20"/>
                <w:szCs w:val="20"/>
              </w:rPr>
              <w:t>550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 xml:space="preserve">Imputed  </w:t>
            </w:r>
            <w:r w:rsidRPr="008D54E1">
              <w:rPr>
                <w:rFonts w:ascii="Arial" w:hAnsi="Arial" w:cs="Arial"/>
                <w:sz w:val="20"/>
                <w:szCs w:val="20"/>
              </w:rPr>
              <w:t>(</w:t>
            </w:r>
            <w:r w:rsidRPr="008D54E1">
              <w:rPr>
                <w:rFonts w:ascii="Arial" w:hAnsi="Arial" w:cs="Arial"/>
                <w:b/>
                <w:sz w:val="20"/>
                <w:szCs w:val="20"/>
              </w:rPr>
              <w:t>n=25)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795E22" w:rsidRPr="008D54E1" w:rsidTr="00AD6F88">
        <w:tc>
          <w:tcPr>
            <w:tcW w:w="1120" w:type="dxa"/>
            <w:vMerge w:val="restart"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 some middle/high scho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7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795E22" w:rsidRPr="008D54E1" w:rsidTr="00AD6F88"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Attended/completed graduate/postgradu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</w:tr>
    </w:tbl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535F7B" w:rsidRDefault="00535F7B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Pr="008D54E1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Pr="005E7219" w:rsidRDefault="005E7219" w:rsidP="005E7219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5E721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lastRenderedPageBreak/>
        <w:t xml:space="preserve">Table </w:t>
      </w:r>
      <w:r w:rsidR="00D725B9"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Pr="005E721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2</w:t>
      </w:r>
      <w:r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1</w:t>
      </w:r>
      <w:r w:rsidRPr="005E721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. Comparison of the proportion</w:t>
      </w:r>
      <w:r w:rsidR="00470FFD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5E721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in the observed, imputed and completed dataset in the first 10 imputed dataset</w:t>
      </w:r>
      <w:r w:rsidR="00470FFD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>s</w:t>
      </w:r>
      <w:r w:rsidRPr="005E721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 for </w:t>
      </w:r>
      <w:r w:rsidR="00470FFD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t xml:space="preserve">th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</w:t>
      </w:r>
      <w:r w:rsidR="00795E22" w:rsidRPr="005E7219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moking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variable. </w:t>
      </w:r>
      <w:r w:rsidR="00795E22" w:rsidRPr="005E7219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</w:p>
    <w:p w:rsidR="00795E22" w:rsidRPr="008D54E1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 w:rsidRPr="008D54E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1418"/>
        <w:gridCol w:w="1995"/>
        <w:gridCol w:w="1139"/>
        <w:gridCol w:w="1415"/>
        <w:gridCol w:w="1625"/>
      </w:tblGrid>
      <w:tr w:rsidR="00795E22" w:rsidRPr="008D54E1" w:rsidTr="00AD6F88">
        <w:tc>
          <w:tcPr>
            <w:tcW w:w="759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470FFD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Proport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 xml:space="preserve"> of the selected imputed variable</w:t>
            </w:r>
          </w:p>
        </w:tc>
      </w:tr>
      <w:tr w:rsidR="00795E22" w:rsidRPr="008D54E1" w:rsidTr="00AD6F88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Imputed dataset</w:t>
            </w: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(n=548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470FFD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mputed </w:t>
            </w:r>
            <w:r w:rsidR="00795E22" w:rsidRPr="008D54E1">
              <w:rPr>
                <w:rFonts w:ascii="Arial" w:hAnsi="Arial" w:cs="Arial"/>
                <w:sz w:val="20"/>
                <w:szCs w:val="20"/>
              </w:rPr>
              <w:t>(</w:t>
            </w:r>
            <w:r w:rsidR="00795E22" w:rsidRPr="008D54E1">
              <w:rPr>
                <w:rFonts w:ascii="Arial" w:hAnsi="Arial" w:cs="Arial"/>
                <w:b/>
                <w:sz w:val="20"/>
                <w:szCs w:val="20"/>
              </w:rPr>
              <w:t>n=27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hAnsi="Arial" w:cs="Arial"/>
                <w:b/>
                <w:sz w:val="20"/>
                <w:szCs w:val="20"/>
              </w:rPr>
              <w:t>Completed (n=575)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2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3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4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5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6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7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8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9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795E22" w:rsidRPr="008D54E1" w:rsidTr="00AD6F88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</w:tr>
      <w:tr w:rsidR="00795E22" w:rsidRPr="008D54E1" w:rsidTr="00AD6F8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4E1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en-GB"/>
              </w:rPr>
              <w:t>m=10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795E22" w:rsidRPr="008D54E1" w:rsidTr="00AD6F88">
        <w:trPr>
          <w:trHeight w:val="129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vAlign w:val="center"/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795E22" w:rsidRPr="008D54E1" w:rsidRDefault="00795E22" w:rsidP="00AD6F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4E1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</w:tbl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795E22" w:rsidRDefault="00795E22" w:rsidP="00795E2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sectPr w:rsidR="00795E22" w:rsidSect="004A0806">
      <w:pgSz w:w="11906" w:h="16838"/>
      <w:pgMar w:top="90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A5C" w:rsidRDefault="00BF6A5C" w:rsidP="00EA3336">
      <w:pPr>
        <w:spacing w:after="0" w:line="240" w:lineRule="auto"/>
      </w:pPr>
      <w:r>
        <w:separator/>
      </w:r>
    </w:p>
  </w:endnote>
  <w:endnote w:type="continuationSeparator" w:id="0">
    <w:p w:rsidR="00BF6A5C" w:rsidRDefault="00BF6A5C" w:rsidP="00EA3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4431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6F88" w:rsidRDefault="00AD6F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25B9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AD6F88" w:rsidRDefault="00AD6F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A5C" w:rsidRDefault="00BF6A5C" w:rsidP="00EA3336">
      <w:pPr>
        <w:spacing w:after="0" w:line="240" w:lineRule="auto"/>
      </w:pPr>
      <w:r>
        <w:separator/>
      </w:r>
    </w:p>
  </w:footnote>
  <w:footnote w:type="continuationSeparator" w:id="0">
    <w:p w:rsidR="00BF6A5C" w:rsidRDefault="00BF6A5C" w:rsidP="00EA33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31CD0"/>
    <w:multiLevelType w:val="hybridMultilevel"/>
    <w:tmpl w:val="C43001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3279D6"/>
    <w:multiLevelType w:val="hybridMultilevel"/>
    <w:tmpl w:val="C8E479B6"/>
    <w:lvl w:ilvl="0" w:tplc="A55648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572584"/>
    <w:multiLevelType w:val="hybridMultilevel"/>
    <w:tmpl w:val="C43001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E918D2"/>
    <w:multiLevelType w:val="hybridMultilevel"/>
    <w:tmpl w:val="CC5EC2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F74C54"/>
    <w:multiLevelType w:val="hybridMultilevel"/>
    <w:tmpl w:val="C43001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FE2BE8"/>
    <w:multiLevelType w:val="hybridMultilevel"/>
    <w:tmpl w:val="593CEE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5AA418C"/>
    <w:multiLevelType w:val="hybridMultilevel"/>
    <w:tmpl w:val="4E3A87BE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AB603C"/>
    <w:multiLevelType w:val="hybridMultilevel"/>
    <w:tmpl w:val="C43001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4F46C4"/>
    <w:multiLevelType w:val="hybridMultilevel"/>
    <w:tmpl w:val="4E3A87BE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9B2F79"/>
    <w:multiLevelType w:val="hybridMultilevel"/>
    <w:tmpl w:val="E604A65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00A53DB"/>
    <w:multiLevelType w:val="hybridMultilevel"/>
    <w:tmpl w:val="657A7D1A"/>
    <w:lvl w:ilvl="0" w:tplc="08FAC2BA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>
    <w:nsid w:val="202B400C"/>
    <w:multiLevelType w:val="hybridMultilevel"/>
    <w:tmpl w:val="4E3A87BE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AE0229"/>
    <w:multiLevelType w:val="hybridMultilevel"/>
    <w:tmpl w:val="8BD8838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5829B5"/>
    <w:multiLevelType w:val="hybridMultilevel"/>
    <w:tmpl w:val="4E3A87BE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01BEB"/>
    <w:multiLevelType w:val="hybridMultilevel"/>
    <w:tmpl w:val="657A7D1A"/>
    <w:lvl w:ilvl="0" w:tplc="08FAC2BA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5">
    <w:nsid w:val="3DF63C3D"/>
    <w:multiLevelType w:val="hybridMultilevel"/>
    <w:tmpl w:val="FA0EAC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153F9B"/>
    <w:multiLevelType w:val="hybridMultilevel"/>
    <w:tmpl w:val="657A7D1A"/>
    <w:lvl w:ilvl="0" w:tplc="08FAC2BA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>
    <w:nsid w:val="3F5D18C8"/>
    <w:multiLevelType w:val="hybridMultilevel"/>
    <w:tmpl w:val="DC0A18EC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D60C82"/>
    <w:multiLevelType w:val="hybridMultilevel"/>
    <w:tmpl w:val="DC0A18EC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9240BF"/>
    <w:multiLevelType w:val="hybridMultilevel"/>
    <w:tmpl w:val="4E3A87BE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2B585F"/>
    <w:multiLevelType w:val="hybridMultilevel"/>
    <w:tmpl w:val="1006FD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C311104"/>
    <w:multiLevelType w:val="hybridMultilevel"/>
    <w:tmpl w:val="657A7D1A"/>
    <w:lvl w:ilvl="0" w:tplc="08FAC2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D821286"/>
    <w:multiLevelType w:val="hybridMultilevel"/>
    <w:tmpl w:val="657A7D1A"/>
    <w:lvl w:ilvl="0" w:tplc="08FAC2BA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5FA87A23"/>
    <w:multiLevelType w:val="hybridMultilevel"/>
    <w:tmpl w:val="D1CC16D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0380D51"/>
    <w:multiLevelType w:val="hybridMultilevel"/>
    <w:tmpl w:val="D41A762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5429EE"/>
    <w:multiLevelType w:val="hybridMultilevel"/>
    <w:tmpl w:val="DC8C6638"/>
    <w:lvl w:ilvl="0" w:tplc="EB5E05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F461D2"/>
    <w:multiLevelType w:val="hybridMultilevel"/>
    <w:tmpl w:val="F20092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654814E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2DD610E"/>
    <w:multiLevelType w:val="hybridMultilevel"/>
    <w:tmpl w:val="DC0A18EC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6D48BE"/>
    <w:multiLevelType w:val="hybridMultilevel"/>
    <w:tmpl w:val="A4EC85C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D044B61"/>
    <w:multiLevelType w:val="hybridMultilevel"/>
    <w:tmpl w:val="4E3A87BE"/>
    <w:lvl w:ilvl="0" w:tplc="89C2688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0"/>
  </w:num>
  <w:num w:numId="3">
    <w:abstractNumId w:val="3"/>
  </w:num>
  <w:num w:numId="4">
    <w:abstractNumId w:val="25"/>
  </w:num>
  <w:num w:numId="5">
    <w:abstractNumId w:val="1"/>
  </w:num>
  <w:num w:numId="6">
    <w:abstractNumId w:val="23"/>
  </w:num>
  <w:num w:numId="7">
    <w:abstractNumId w:val="21"/>
  </w:num>
  <w:num w:numId="8">
    <w:abstractNumId w:val="14"/>
  </w:num>
  <w:num w:numId="9">
    <w:abstractNumId w:val="16"/>
  </w:num>
  <w:num w:numId="10">
    <w:abstractNumId w:val="10"/>
  </w:num>
  <w:num w:numId="11">
    <w:abstractNumId w:val="22"/>
  </w:num>
  <w:num w:numId="12">
    <w:abstractNumId w:val="9"/>
  </w:num>
  <w:num w:numId="13">
    <w:abstractNumId w:val="28"/>
  </w:num>
  <w:num w:numId="14">
    <w:abstractNumId w:val="5"/>
  </w:num>
  <w:num w:numId="15">
    <w:abstractNumId w:val="0"/>
  </w:num>
  <w:num w:numId="16">
    <w:abstractNumId w:val="12"/>
  </w:num>
  <w:num w:numId="17">
    <w:abstractNumId w:val="8"/>
  </w:num>
  <w:num w:numId="18">
    <w:abstractNumId w:val="17"/>
  </w:num>
  <w:num w:numId="19">
    <w:abstractNumId w:val="18"/>
  </w:num>
  <w:num w:numId="20">
    <w:abstractNumId w:val="27"/>
  </w:num>
  <w:num w:numId="21">
    <w:abstractNumId w:val="13"/>
  </w:num>
  <w:num w:numId="22">
    <w:abstractNumId w:val="19"/>
  </w:num>
  <w:num w:numId="23">
    <w:abstractNumId w:val="6"/>
  </w:num>
  <w:num w:numId="24">
    <w:abstractNumId w:val="29"/>
  </w:num>
  <w:num w:numId="25">
    <w:abstractNumId w:val="15"/>
  </w:num>
  <w:num w:numId="26">
    <w:abstractNumId w:val="7"/>
  </w:num>
  <w:num w:numId="27">
    <w:abstractNumId w:val="2"/>
  </w:num>
  <w:num w:numId="28">
    <w:abstractNumId w:val="4"/>
  </w:num>
  <w:num w:numId="29">
    <w:abstractNumId w:val="24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sDS0NDWwMDY1MzRT0lEKTi0uzszPAykwNqwFAHUx/UUtAAAA"/>
    <w:docVar w:name="Total_Editing_Time" w:val="0"/>
  </w:docVars>
  <w:rsids>
    <w:rsidRoot w:val="006227C3"/>
    <w:rsid w:val="000020F7"/>
    <w:rsid w:val="00003DA1"/>
    <w:rsid w:val="0000552A"/>
    <w:rsid w:val="00006A39"/>
    <w:rsid w:val="00010FF0"/>
    <w:rsid w:val="00011212"/>
    <w:rsid w:val="0001124A"/>
    <w:rsid w:val="000132B7"/>
    <w:rsid w:val="000146C0"/>
    <w:rsid w:val="00016CCF"/>
    <w:rsid w:val="00017A35"/>
    <w:rsid w:val="00020641"/>
    <w:rsid w:val="00022866"/>
    <w:rsid w:val="0002322E"/>
    <w:rsid w:val="00024426"/>
    <w:rsid w:val="0002450E"/>
    <w:rsid w:val="00025867"/>
    <w:rsid w:val="000265AD"/>
    <w:rsid w:val="0003005E"/>
    <w:rsid w:val="00030068"/>
    <w:rsid w:val="0003012D"/>
    <w:rsid w:val="000301C8"/>
    <w:rsid w:val="00030731"/>
    <w:rsid w:val="00031195"/>
    <w:rsid w:val="00033366"/>
    <w:rsid w:val="000336C0"/>
    <w:rsid w:val="00033F31"/>
    <w:rsid w:val="00034758"/>
    <w:rsid w:val="00034F0B"/>
    <w:rsid w:val="00035296"/>
    <w:rsid w:val="000364E1"/>
    <w:rsid w:val="0003666A"/>
    <w:rsid w:val="00036D02"/>
    <w:rsid w:val="00040D55"/>
    <w:rsid w:val="00041803"/>
    <w:rsid w:val="00043A26"/>
    <w:rsid w:val="0004414E"/>
    <w:rsid w:val="00044EA1"/>
    <w:rsid w:val="00045316"/>
    <w:rsid w:val="00045453"/>
    <w:rsid w:val="000459C9"/>
    <w:rsid w:val="00047B22"/>
    <w:rsid w:val="00050842"/>
    <w:rsid w:val="00051734"/>
    <w:rsid w:val="00052461"/>
    <w:rsid w:val="000526F7"/>
    <w:rsid w:val="000603B6"/>
    <w:rsid w:val="00060AD2"/>
    <w:rsid w:val="00060DBB"/>
    <w:rsid w:val="00060E3B"/>
    <w:rsid w:val="000636F0"/>
    <w:rsid w:val="00066985"/>
    <w:rsid w:val="00072B33"/>
    <w:rsid w:val="0007363F"/>
    <w:rsid w:val="00080F78"/>
    <w:rsid w:val="0008113F"/>
    <w:rsid w:val="00082373"/>
    <w:rsid w:val="00083128"/>
    <w:rsid w:val="0008321D"/>
    <w:rsid w:val="000834E8"/>
    <w:rsid w:val="00084F73"/>
    <w:rsid w:val="000855B1"/>
    <w:rsid w:val="0008566C"/>
    <w:rsid w:val="00086051"/>
    <w:rsid w:val="00092B52"/>
    <w:rsid w:val="000932D4"/>
    <w:rsid w:val="00093C38"/>
    <w:rsid w:val="000943EC"/>
    <w:rsid w:val="00097743"/>
    <w:rsid w:val="000A0FDF"/>
    <w:rsid w:val="000A10D3"/>
    <w:rsid w:val="000A2B60"/>
    <w:rsid w:val="000A330C"/>
    <w:rsid w:val="000A3384"/>
    <w:rsid w:val="000A3C76"/>
    <w:rsid w:val="000A55B5"/>
    <w:rsid w:val="000A6F9C"/>
    <w:rsid w:val="000B1181"/>
    <w:rsid w:val="000B1E99"/>
    <w:rsid w:val="000B1F64"/>
    <w:rsid w:val="000B236C"/>
    <w:rsid w:val="000B2A24"/>
    <w:rsid w:val="000B2DFD"/>
    <w:rsid w:val="000B34CD"/>
    <w:rsid w:val="000B40A8"/>
    <w:rsid w:val="000B681A"/>
    <w:rsid w:val="000B7E76"/>
    <w:rsid w:val="000C0475"/>
    <w:rsid w:val="000C088D"/>
    <w:rsid w:val="000C2EB5"/>
    <w:rsid w:val="000C325D"/>
    <w:rsid w:val="000C5092"/>
    <w:rsid w:val="000C6E15"/>
    <w:rsid w:val="000C7DE5"/>
    <w:rsid w:val="000D0EDC"/>
    <w:rsid w:val="000D11C9"/>
    <w:rsid w:val="000D6D08"/>
    <w:rsid w:val="000D7307"/>
    <w:rsid w:val="000D7401"/>
    <w:rsid w:val="000D7570"/>
    <w:rsid w:val="000D7D27"/>
    <w:rsid w:val="000D7D81"/>
    <w:rsid w:val="000E30B5"/>
    <w:rsid w:val="000E4AA1"/>
    <w:rsid w:val="000E5305"/>
    <w:rsid w:val="000E5F35"/>
    <w:rsid w:val="000E68A0"/>
    <w:rsid w:val="000E7DB1"/>
    <w:rsid w:val="000F1EF5"/>
    <w:rsid w:val="000F2E33"/>
    <w:rsid w:val="000F30E7"/>
    <w:rsid w:val="000F324E"/>
    <w:rsid w:val="000F385B"/>
    <w:rsid w:val="000F7CDD"/>
    <w:rsid w:val="00100643"/>
    <w:rsid w:val="00102051"/>
    <w:rsid w:val="001021D0"/>
    <w:rsid w:val="0010483B"/>
    <w:rsid w:val="00106DBF"/>
    <w:rsid w:val="001125A8"/>
    <w:rsid w:val="00113F9F"/>
    <w:rsid w:val="001141B0"/>
    <w:rsid w:val="00114292"/>
    <w:rsid w:val="001144C3"/>
    <w:rsid w:val="0011671C"/>
    <w:rsid w:val="001202C7"/>
    <w:rsid w:val="0012049E"/>
    <w:rsid w:val="00123320"/>
    <w:rsid w:val="00123AB0"/>
    <w:rsid w:val="00127506"/>
    <w:rsid w:val="00127EA3"/>
    <w:rsid w:val="00127FDD"/>
    <w:rsid w:val="0013000C"/>
    <w:rsid w:val="00130BE5"/>
    <w:rsid w:val="00130CC3"/>
    <w:rsid w:val="0013127D"/>
    <w:rsid w:val="0013140B"/>
    <w:rsid w:val="00131423"/>
    <w:rsid w:val="001317DF"/>
    <w:rsid w:val="00132E64"/>
    <w:rsid w:val="00133279"/>
    <w:rsid w:val="001334F1"/>
    <w:rsid w:val="001348D4"/>
    <w:rsid w:val="00134929"/>
    <w:rsid w:val="0014091A"/>
    <w:rsid w:val="00140D6D"/>
    <w:rsid w:val="001413CD"/>
    <w:rsid w:val="00142104"/>
    <w:rsid w:val="001421A6"/>
    <w:rsid w:val="00145071"/>
    <w:rsid w:val="001471F5"/>
    <w:rsid w:val="00147D28"/>
    <w:rsid w:val="001505EF"/>
    <w:rsid w:val="00151714"/>
    <w:rsid w:val="0015317F"/>
    <w:rsid w:val="00160091"/>
    <w:rsid w:val="00162C68"/>
    <w:rsid w:val="00162F28"/>
    <w:rsid w:val="001633CF"/>
    <w:rsid w:val="001641C9"/>
    <w:rsid w:val="001660D2"/>
    <w:rsid w:val="00166FD9"/>
    <w:rsid w:val="0016721B"/>
    <w:rsid w:val="00167743"/>
    <w:rsid w:val="00167BCF"/>
    <w:rsid w:val="001711CF"/>
    <w:rsid w:val="0017129B"/>
    <w:rsid w:val="001714CC"/>
    <w:rsid w:val="001722B1"/>
    <w:rsid w:val="00173078"/>
    <w:rsid w:val="001739C3"/>
    <w:rsid w:val="001745B3"/>
    <w:rsid w:val="001753A8"/>
    <w:rsid w:val="0017563C"/>
    <w:rsid w:val="00180F41"/>
    <w:rsid w:val="0018100F"/>
    <w:rsid w:val="001812E4"/>
    <w:rsid w:val="00181ED5"/>
    <w:rsid w:val="00182849"/>
    <w:rsid w:val="00184D34"/>
    <w:rsid w:val="001865EE"/>
    <w:rsid w:val="00186757"/>
    <w:rsid w:val="0018676D"/>
    <w:rsid w:val="001875D0"/>
    <w:rsid w:val="001902A3"/>
    <w:rsid w:val="00191557"/>
    <w:rsid w:val="00193162"/>
    <w:rsid w:val="00194FA1"/>
    <w:rsid w:val="00196983"/>
    <w:rsid w:val="0019741B"/>
    <w:rsid w:val="001A05DD"/>
    <w:rsid w:val="001A143B"/>
    <w:rsid w:val="001A2791"/>
    <w:rsid w:val="001A54DB"/>
    <w:rsid w:val="001A5D5A"/>
    <w:rsid w:val="001A778D"/>
    <w:rsid w:val="001B1EB6"/>
    <w:rsid w:val="001B22C5"/>
    <w:rsid w:val="001B2450"/>
    <w:rsid w:val="001B24E5"/>
    <w:rsid w:val="001B508D"/>
    <w:rsid w:val="001B5AFF"/>
    <w:rsid w:val="001B6046"/>
    <w:rsid w:val="001B622C"/>
    <w:rsid w:val="001B684E"/>
    <w:rsid w:val="001B6D46"/>
    <w:rsid w:val="001C0DCA"/>
    <w:rsid w:val="001C29F9"/>
    <w:rsid w:val="001C509E"/>
    <w:rsid w:val="001C5A80"/>
    <w:rsid w:val="001C6800"/>
    <w:rsid w:val="001C7433"/>
    <w:rsid w:val="001D076D"/>
    <w:rsid w:val="001D11FF"/>
    <w:rsid w:val="001D15DE"/>
    <w:rsid w:val="001D1798"/>
    <w:rsid w:val="001D19B3"/>
    <w:rsid w:val="001D1C28"/>
    <w:rsid w:val="001D29C8"/>
    <w:rsid w:val="001D2CBD"/>
    <w:rsid w:val="001D4F3C"/>
    <w:rsid w:val="001D63E9"/>
    <w:rsid w:val="001E0263"/>
    <w:rsid w:val="001E1064"/>
    <w:rsid w:val="001E1652"/>
    <w:rsid w:val="001E2BBE"/>
    <w:rsid w:val="001E30D1"/>
    <w:rsid w:val="001E3E44"/>
    <w:rsid w:val="001F1717"/>
    <w:rsid w:val="001F3FA2"/>
    <w:rsid w:val="001F4407"/>
    <w:rsid w:val="001F4F8F"/>
    <w:rsid w:val="00200A6D"/>
    <w:rsid w:val="0020155E"/>
    <w:rsid w:val="00202C45"/>
    <w:rsid w:val="00203119"/>
    <w:rsid w:val="002031ED"/>
    <w:rsid w:val="00207C14"/>
    <w:rsid w:val="00210C4B"/>
    <w:rsid w:val="00211600"/>
    <w:rsid w:val="00217085"/>
    <w:rsid w:val="00217911"/>
    <w:rsid w:val="002209FC"/>
    <w:rsid w:val="002218F3"/>
    <w:rsid w:val="0022215D"/>
    <w:rsid w:val="0022583E"/>
    <w:rsid w:val="0022639E"/>
    <w:rsid w:val="002309BC"/>
    <w:rsid w:val="002321A3"/>
    <w:rsid w:val="0023460B"/>
    <w:rsid w:val="00235EA3"/>
    <w:rsid w:val="0023608F"/>
    <w:rsid w:val="00240FE1"/>
    <w:rsid w:val="002419D5"/>
    <w:rsid w:val="002442DD"/>
    <w:rsid w:val="00245B2F"/>
    <w:rsid w:val="0024611A"/>
    <w:rsid w:val="00247ED8"/>
    <w:rsid w:val="00250020"/>
    <w:rsid w:val="002525C7"/>
    <w:rsid w:val="00256A0E"/>
    <w:rsid w:val="00260A41"/>
    <w:rsid w:val="00262E05"/>
    <w:rsid w:val="002630B7"/>
    <w:rsid w:val="00263533"/>
    <w:rsid w:val="002649FC"/>
    <w:rsid w:val="00266C16"/>
    <w:rsid w:val="00271DAF"/>
    <w:rsid w:val="00271F96"/>
    <w:rsid w:val="00272252"/>
    <w:rsid w:val="00272684"/>
    <w:rsid w:val="002733BC"/>
    <w:rsid w:val="00274081"/>
    <w:rsid w:val="002753CC"/>
    <w:rsid w:val="00276E22"/>
    <w:rsid w:val="00277135"/>
    <w:rsid w:val="002806E2"/>
    <w:rsid w:val="002810F8"/>
    <w:rsid w:val="002812A6"/>
    <w:rsid w:val="00281CCF"/>
    <w:rsid w:val="00282216"/>
    <w:rsid w:val="00282D39"/>
    <w:rsid w:val="00284086"/>
    <w:rsid w:val="0028415E"/>
    <w:rsid w:val="0028481F"/>
    <w:rsid w:val="00284CB4"/>
    <w:rsid w:val="00284F1C"/>
    <w:rsid w:val="00285B1F"/>
    <w:rsid w:val="00285E41"/>
    <w:rsid w:val="0028712D"/>
    <w:rsid w:val="00287319"/>
    <w:rsid w:val="00287D7B"/>
    <w:rsid w:val="0029244B"/>
    <w:rsid w:val="0029292D"/>
    <w:rsid w:val="00293E49"/>
    <w:rsid w:val="00293E73"/>
    <w:rsid w:val="00294718"/>
    <w:rsid w:val="00294AA3"/>
    <w:rsid w:val="00294FEC"/>
    <w:rsid w:val="002951C0"/>
    <w:rsid w:val="00296D0E"/>
    <w:rsid w:val="002975BE"/>
    <w:rsid w:val="002A0905"/>
    <w:rsid w:val="002A0C03"/>
    <w:rsid w:val="002A219E"/>
    <w:rsid w:val="002A2C4E"/>
    <w:rsid w:val="002A3C26"/>
    <w:rsid w:val="002A3F97"/>
    <w:rsid w:val="002A4670"/>
    <w:rsid w:val="002A4798"/>
    <w:rsid w:val="002A557A"/>
    <w:rsid w:val="002A6E37"/>
    <w:rsid w:val="002B0503"/>
    <w:rsid w:val="002B1FB8"/>
    <w:rsid w:val="002B28F1"/>
    <w:rsid w:val="002B2D5E"/>
    <w:rsid w:val="002B55D7"/>
    <w:rsid w:val="002B6E11"/>
    <w:rsid w:val="002B7796"/>
    <w:rsid w:val="002C0DEB"/>
    <w:rsid w:val="002C19B1"/>
    <w:rsid w:val="002C38AE"/>
    <w:rsid w:val="002C430F"/>
    <w:rsid w:val="002C4D22"/>
    <w:rsid w:val="002C6169"/>
    <w:rsid w:val="002C781E"/>
    <w:rsid w:val="002D080D"/>
    <w:rsid w:val="002D1178"/>
    <w:rsid w:val="002D50B0"/>
    <w:rsid w:val="002D6E08"/>
    <w:rsid w:val="002D7A02"/>
    <w:rsid w:val="002D7E0D"/>
    <w:rsid w:val="002D7E64"/>
    <w:rsid w:val="002E0202"/>
    <w:rsid w:val="002E0D64"/>
    <w:rsid w:val="002E2D30"/>
    <w:rsid w:val="002E675F"/>
    <w:rsid w:val="002E685D"/>
    <w:rsid w:val="002E6DE3"/>
    <w:rsid w:val="002E7382"/>
    <w:rsid w:val="002F0BD1"/>
    <w:rsid w:val="002F1E08"/>
    <w:rsid w:val="002F4FC5"/>
    <w:rsid w:val="002F5325"/>
    <w:rsid w:val="002F6109"/>
    <w:rsid w:val="002F72C4"/>
    <w:rsid w:val="002F7338"/>
    <w:rsid w:val="002F7743"/>
    <w:rsid w:val="00300B76"/>
    <w:rsid w:val="00300D79"/>
    <w:rsid w:val="00301224"/>
    <w:rsid w:val="0030129D"/>
    <w:rsid w:val="003019B4"/>
    <w:rsid w:val="0030212F"/>
    <w:rsid w:val="00303165"/>
    <w:rsid w:val="00304A10"/>
    <w:rsid w:val="0030540F"/>
    <w:rsid w:val="003055B2"/>
    <w:rsid w:val="00306F99"/>
    <w:rsid w:val="0031006F"/>
    <w:rsid w:val="00310C1F"/>
    <w:rsid w:val="003112EE"/>
    <w:rsid w:val="00311BDC"/>
    <w:rsid w:val="00311DA5"/>
    <w:rsid w:val="00312C54"/>
    <w:rsid w:val="0031357F"/>
    <w:rsid w:val="0031382D"/>
    <w:rsid w:val="003146DF"/>
    <w:rsid w:val="00314726"/>
    <w:rsid w:val="00315B5E"/>
    <w:rsid w:val="00316656"/>
    <w:rsid w:val="00317F1F"/>
    <w:rsid w:val="00320B95"/>
    <w:rsid w:val="00320F18"/>
    <w:rsid w:val="00321718"/>
    <w:rsid w:val="0032183B"/>
    <w:rsid w:val="00322E48"/>
    <w:rsid w:val="00323642"/>
    <w:rsid w:val="00324D23"/>
    <w:rsid w:val="00324FDC"/>
    <w:rsid w:val="003251EA"/>
    <w:rsid w:val="0032552C"/>
    <w:rsid w:val="00325B16"/>
    <w:rsid w:val="00330676"/>
    <w:rsid w:val="003327F9"/>
    <w:rsid w:val="003334DE"/>
    <w:rsid w:val="00334642"/>
    <w:rsid w:val="003357FD"/>
    <w:rsid w:val="0033660C"/>
    <w:rsid w:val="003375E3"/>
    <w:rsid w:val="00343196"/>
    <w:rsid w:val="003431A1"/>
    <w:rsid w:val="003439A6"/>
    <w:rsid w:val="003455DC"/>
    <w:rsid w:val="00345CD6"/>
    <w:rsid w:val="003467B0"/>
    <w:rsid w:val="00352C11"/>
    <w:rsid w:val="003531D6"/>
    <w:rsid w:val="003547D8"/>
    <w:rsid w:val="00355026"/>
    <w:rsid w:val="0035556E"/>
    <w:rsid w:val="003560EB"/>
    <w:rsid w:val="00356BCC"/>
    <w:rsid w:val="00357391"/>
    <w:rsid w:val="00357663"/>
    <w:rsid w:val="00357C73"/>
    <w:rsid w:val="00360140"/>
    <w:rsid w:val="00360B62"/>
    <w:rsid w:val="0036305B"/>
    <w:rsid w:val="0036327A"/>
    <w:rsid w:val="00363E14"/>
    <w:rsid w:val="00364489"/>
    <w:rsid w:val="00364C14"/>
    <w:rsid w:val="00370C3A"/>
    <w:rsid w:val="00370E38"/>
    <w:rsid w:val="0037308E"/>
    <w:rsid w:val="00373F6C"/>
    <w:rsid w:val="00375ECE"/>
    <w:rsid w:val="00380DAA"/>
    <w:rsid w:val="00381BF3"/>
    <w:rsid w:val="00384712"/>
    <w:rsid w:val="00384CAE"/>
    <w:rsid w:val="0038523C"/>
    <w:rsid w:val="003859B3"/>
    <w:rsid w:val="00386A16"/>
    <w:rsid w:val="003871CE"/>
    <w:rsid w:val="003871E6"/>
    <w:rsid w:val="003872E5"/>
    <w:rsid w:val="00387707"/>
    <w:rsid w:val="00387DC0"/>
    <w:rsid w:val="00391FC5"/>
    <w:rsid w:val="00392C9F"/>
    <w:rsid w:val="00392DDF"/>
    <w:rsid w:val="00393500"/>
    <w:rsid w:val="00394EEE"/>
    <w:rsid w:val="003955F4"/>
    <w:rsid w:val="003A0CDF"/>
    <w:rsid w:val="003A3A5D"/>
    <w:rsid w:val="003A3AF4"/>
    <w:rsid w:val="003A517E"/>
    <w:rsid w:val="003A6FC1"/>
    <w:rsid w:val="003A7F97"/>
    <w:rsid w:val="003B10CA"/>
    <w:rsid w:val="003B276B"/>
    <w:rsid w:val="003B4B94"/>
    <w:rsid w:val="003B4DF9"/>
    <w:rsid w:val="003B5ADC"/>
    <w:rsid w:val="003B5D5F"/>
    <w:rsid w:val="003C00FE"/>
    <w:rsid w:val="003C0670"/>
    <w:rsid w:val="003C0E31"/>
    <w:rsid w:val="003C10F6"/>
    <w:rsid w:val="003C12C0"/>
    <w:rsid w:val="003C19CD"/>
    <w:rsid w:val="003C2A65"/>
    <w:rsid w:val="003C3076"/>
    <w:rsid w:val="003C3AF0"/>
    <w:rsid w:val="003C3FB4"/>
    <w:rsid w:val="003C4334"/>
    <w:rsid w:val="003C67C4"/>
    <w:rsid w:val="003C6FCF"/>
    <w:rsid w:val="003D185C"/>
    <w:rsid w:val="003D26FE"/>
    <w:rsid w:val="003D280A"/>
    <w:rsid w:val="003D3AE6"/>
    <w:rsid w:val="003E2600"/>
    <w:rsid w:val="003E4FC4"/>
    <w:rsid w:val="003E678D"/>
    <w:rsid w:val="003E6BD4"/>
    <w:rsid w:val="003E781B"/>
    <w:rsid w:val="003E7827"/>
    <w:rsid w:val="003F1595"/>
    <w:rsid w:val="003F19D7"/>
    <w:rsid w:val="003F1A20"/>
    <w:rsid w:val="003F31EC"/>
    <w:rsid w:val="003F4F92"/>
    <w:rsid w:val="003F65A8"/>
    <w:rsid w:val="003F7C29"/>
    <w:rsid w:val="004036CF"/>
    <w:rsid w:val="0040485B"/>
    <w:rsid w:val="00406506"/>
    <w:rsid w:val="00411702"/>
    <w:rsid w:val="00411970"/>
    <w:rsid w:val="00413035"/>
    <w:rsid w:val="00414778"/>
    <w:rsid w:val="004151AB"/>
    <w:rsid w:val="004159AE"/>
    <w:rsid w:val="00417D3C"/>
    <w:rsid w:val="0042002E"/>
    <w:rsid w:val="00420EC0"/>
    <w:rsid w:val="00420F32"/>
    <w:rsid w:val="00422873"/>
    <w:rsid w:val="00422C12"/>
    <w:rsid w:val="004232AD"/>
    <w:rsid w:val="00425700"/>
    <w:rsid w:val="004259DE"/>
    <w:rsid w:val="00426309"/>
    <w:rsid w:val="00426D55"/>
    <w:rsid w:val="00426F9A"/>
    <w:rsid w:val="00427ACC"/>
    <w:rsid w:val="004311D7"/>
    <w:rsid w:val="004318A0"/>
    <w:rsid w:val="00431B8A"/>
    <w:rsid w:val="00431E59"/>
    <w:rsid w:val="00433697"/>
    <w:rsid w:val="004406E8"/>
    <w:rsid w:val="00440AAD"/>
    <w:rsid w:val="00442B0B"/>
    <w:rsid w:val="00443457"/>
    <w:rsid w:val="0044366A"/>
    <w:rsid w:val="00444430"/>
    <w:rsid w:val="00446640"/>
    <w:rsid w:val="00446EA1"/>
    <w:rsid w:val="0044772A"/>
    <w:rsid w:val="0044778C"/>
    <w:rsid w:val="00447B5F"/>
    <w:rsid w:val="004507B2"/>
    <w:rsid w:val="00450B39"/>
    <w:rsid w:val="004511F2"/>
    <w:rsid w:val="00454D5C"/>
    <w:rsid w:val="00457DDE"/>
    <w:rsid w:val="00460D3E"/>
    <w:rsid w:val="0046151B"/>
    <w:rsid w:val="00461BAA"/>
    <w:rsid w:val="00462019"/>
    <w:rsid w:val="00462405"/>
    <w:rsid w:val="004651A9"/>
    <w:rsid w:val="00465589"/>
    <w:rsid w:val="0046598C"/>
    <w:rsid w:val="0046652F"/>
    <w:rsid w:val="004667B7"/>
    <w:rsid w:val="00467A3D"/>
    <w:rsid w:val="00467F6D"/>
    <w:rsid w:val="004702EC"/>
    <w:rsid w:val="00470CE4"/>
    <w:rsid w:val="00470FFD"/>
    <w:rsid w:val="00471AF8"/>
    <w:rsid w:val="004738BE"/>
    <w:rsid w:val="0047468A"/>
    <w:rsid w:val="00474CBD"/>
    <w:rsid w:val="004773A6"/>
    <w:rsid w:val="00477B4E"/>
    <w:rsid w:val="00480CE3"/>
    <w:rsid w:val="00483B63"/>
    <w:rsid w:val="00490458"/>
    <w:rsid w:val="00491080"/>
    <w:rsid w:val="00491435"/>
    <w:rsid w:val="004922CD"/>
    <w:rsid w:val="0049360E"/>
    <w:rsid w:val="00493F8A"/>
    <w:rsid w:val="00496096"/>
    <w:rsid w:val="00496170"/>
    <w:rsid w:val="00496503"/>
    <w:rsid w:val="00496B1D"/>
    <w:rsid w:val="00497382"/>
    <w:rsid w:val="004A0806"/>
    <w:rsid w:val="004A1310"/>
    <w:rsid w:val="004A14F8"/>
    <w:rsid w:val="004A1AD0"/>
    <w:rsid w:val="004A4340"/>
    <w:rsid w:val="004A672B"/>
    <w:rsid w:val="004B0240"/>
    <w:rsid w:val="004B11E9"/>
    <w:rsid w:val="004B12C2"/>
    <w:rsid w:val="004B13CD"/>
    <w:rsid w:val="004B52FC"/>
    <w:rsid w:val="004B6073"/>
    <w:rsid w:val="004B628F"/>
    <w:rsid w:val="004B68F0"/>
    <w:rsid w:val="004B6CEC"/>
    <w:rsid w:val="004B77FA"/>
    <w:rsid w:val="004C2907"/>
    <w:rsid w:val="004C3865"/>
    <w:rsid w:val="004C3FF8"/>
    <w:rsid w:val="004C4ED8"/>
    <w:rsid w:val="004C54C5"/>
    <w:rsid w:val="004C57DF"/>
    <w:rsid w:val="004C63DA"/>
    <w:rsid w:val="004C78E9"/>
    <w:rsid w:val="004D0C38"/>
    <w:rsid w:val="004D2724"/>
    <w:rsid w:val="004D2DE3"/>
    <w:rsid w:val="004E0CC9"/>
    <w:rsid w:val="004E2490"/>
    <w:rsid w:val="004E2E83"/>
    <w:rsid w:val="004E3907"/>
    <w:rsid w:val="004E6214"/>
    <w:rsid w:val="004E6551"/>
    <w:rsid w:val="004E72E8"/>
    <w:rsid w:val="004F1EF6"/>
    <w:rsid w:val="004F28AF"/>
    <w:rsid w:val="004F3318"/>
    <w:rsid w:val="004F39C1"/>
    <w:rsid w:val="004F40B6"/>
    <w:rsid w:val="004F4437"/>
    <w:rsid w:val="004F4EED"/>
    <w:rsid w:val="004F5780"/>
    <w:rsid w:val="004F6DAB"/>
    <w:rsid w:val="004F7525"/>
    <w:rsid w:val="004F7AF9"/>
    <w:rsid w:val="0050152D"/>
    <w:rsid w:val="00501EF9"/>
    <w:rsid w:val="0050233D"/>
    <w:rsid w:val="00503898"/>
    <w:rsid w:val="00506AD8"/>
    <w:rsid w:val="0051031D"/>
    <w:rsid w:val="00513C14"/>
    <w:rsid w:val="00513D4F"/>
    <w:rsid w:val="005159AE"/>
    <w:rsid w:val="00516217"/>
    <w:rsid w:val="00516F98"/>
    <w:rsid w:val="00521836"/>
    <w:rsid w:val="0052203A"/>
    <w:rsid w:val="005241D6"/>
    <w:rsid w:val="00526495"/>
    <w:rsid w:val="0052661C"/>
    <w:rsid w:val="00526841"/>
    <w:rsid w:val="0052758D"/>
    <w:rsid w:val="00527B61"/>
    <w:rsid w:val="00530B21"/>
    <w:rsid w:val="00530D0B"/>
    <w:rsid w:val="00533042"/>
    <w:rsid w:val="005340ED"/>
    <w:rsid w:val="00535F7B"/>
    <w:rsid w:val="00536075"/>
    <w:rsid w:val="00536C9D"/>
    <w:rsid w:val="00540B01"/>
    <w:rsid w:val="00541A4B"/>
    <w:rsid w:val="00541BD3"/>
    <w:rsid w:val="00543327"/>
    <w:rsid w:val="00544032"/>
    <w:rsid w:val="005444DE"/>
    <w:rsid w:val="00547589"/>
    <w:rsid w:val="0054762F"/>
    <w:rsid w:val="00551E84"/>
    <w:rsid w:val="00552EA4"/>
    <w:rsid w:val="005531DA"/>
    <w:rsid w:val="005541B6"/>
    <w:rsid w:val="005547D9"/>
    <w:rsid w:val="005567C3"/>
    <w:rsid w:val="00556B63"/>
    <w:rsid w:val="005572A8"/>
    <w:rsid w:val="0056047D"/>
    <w:rsid w:val="005610C4"/>
    <w:rsid w:val="00566AFA"/>
    <w:rsid w:val="00566FD9"/>
    <w:rsid w:val="00567098"/>
    <w:rsid w:val="00567EDE"/>
    <w:rsid w:val="00570D22"/>
    <w:rsid w:val="005727F3"/>
    <w:rsid w:val="0057307B"/>
    <w:rsid w:val="00574086"/>
    <w:rsid w:val="00574E2F"/>
    <w:rsid w:val="005750DB"/>
    <w:rsid w:val="005764F0"/>
    <w:rsid w:val="00577FCB"/>
    <w:rsid w:val="0058010B"/>
    <w:rsid w:val="00580CA2"/>
    <w:rsid w:val="0058163B"/>
    <w:rsid w:val="00582178"/>
    <w:rsid w:val="0058264D"/>
    <w:rsid w:val="00583933"/>
    <w:rsid w:val="0058439D"/>
    <w:rsid w:val="005845C8"/>
    <w:rsid w:val="0058532D"/>
    <w:rsid w:val="00585FF9"/>
    <w:rsid w:val="0058639B"/>
    <w:rsid w:val="00587F70"/>
    <w:rsid w:val="0059021C"/>
    <w:rsid w:val="005902EF"/>
    <w:rsid w:val="00590496"/>
    <w:rsid w:val="0059125E"/>
    <w:rsid w:val="005928B0"/>
    <w:rsid w:val="0059463C"/>
    <w:rsid w:val="00594A35"/>
    <w:rsid w:val="00596D4A"/>
    <w:rsid w:val="005973DD"/>
    <w:rsid w:val="005975F5"/>
    <w:rsid w:val="005A12F2"/>
    <w:rsid w:val="005A1AB4"/>
    <w:rsid w:val="005A2D25"/>
    <w:rsid w:val="005A30C4"/>
    <w:rsid w:val="005A340F"/>
    <w:rsid w:val="005A4C46"/>
    <w:rsid w:val="005A4D74"/>
    <w:rsid w:val="005A58BA"/>
    <w:rsid w:val="005A5978"/>
    <w:rsid w:val="005A6D86"/>
    <w:rsid w:val="005A751E"/>
    <w:rsid w:val="005A773C"/>
    <w:rsid w:val="005A79E1"/>
    <w:rsid w:val="005A7ED3"/>
    <w:rsid w:val="005B07DA"/>
    <w:rsid w:val="005B246C"/>
    <w:rsid w:val="005B26C4"/>
    <w:rsid w:val="005B41B4"/>
    <w:rsid w:val="005B5250"/>
    <w:rsid w:val="005B6661"/>
    <w:rsid w:val="005B69FF"/>
    <w:rsid w:val="005C1613"/>
    <w:rsid w:val="005C2C7C"/>
    <w:rsid w:val="005C383F"/>
    <w:rsid w:val="005C5B4E"/>
    <w:rsid w:val="005C6E23"/>
    <w:rsid w:val="005C7047"/>
    <w:rsid w:val="005D00BA"/>
    <w:rsid w:val="005D18C8"/>
    <w:rsid w:val="005D1AA5"/>
    <w:rsid w:val="005D2E93"/>
    <w:rsid w:val="005D415A"/>
    <w:rsid w:val="005D4A56"/>
    <w:rsid w:val="005D4E7D"/>
    <w:rsid w:val="005D5A9B"/>
    <w:rsid w:val="005D6CF9"/>
    <w:rsid w:val="005D76BB"/>
    <w:rsid w:val="005D7CFE"/>
    <w:rsid w:val="005D7F6E"/>
    <w:rsid w:val="005E02B6"/>
    <w:rsid w:val="005E09B3"/>
    <w:rsid w:val="005E1F04"/>
    <w:rsid w:val="005E6973"/>
    <w:rsid w:val="005E6CAB"/>
    <w:rsid w:val="005E6F4D"/>
    <w:rsid w:val="005E70F1"/>
    <w:rsid w:val="005E7219"/>
    <w:rsid w:val="005F1152"/>
    <w:rsid w:val="005F3734"/>
    <w:rsid w:val="005F55A6"/>
    <w:rsid w:val="005F694E"/>
    <w:rsid w:val="005F7333"/>
    <w:rsid w:val="006016A5"/>
    <w:rsid w:val="0060177B"/>
    <w:rsid w:val="006047FF"/>
    <w:rsid w:val="00604A23"/>
    <w:rsid w:val="00606EC4"/>
    <w:rsid w:val="00611FFA"/>
    <w:rsid w:val="006141C5"/>
    <w:rsid w:val="0061431A"/>
    <w:rsid w:val="00614741"/>
    <w:rsid w:val="0061779F"/>
    <w:rsid w:val="006178D8"/>
    <w:rsid w:val="0062021B"/>
    <w:rsid w:val="00620B0F"/>
    <w:rsid w:val="0062241E"/>
    <w:rsid w:val="006227C3"/>
    <w:rsid w:val="00622B06"/>
    <w:rsid w:val="006235B4"/>
    <w:rsid w:val="00623EA3"/>
    <w:rsid w:val="006249BE"/>
    <w:rsid w:val="00625283"/>
    <w:rsid w:val="00625856"/>
    <w:rsid w:val="006301F9"/>
    <w:rsid w:val="00630F2F"/>
    <w:rsid w:val="0063137B"/>
    <w:rsid w:val="006320AF"/>
    <w:rsid w:val="006321A7"/>
    <w:rsid w:val="00632450"/>
    <w:rsid w:val="006333DB"/>
    <w:rsid w:val="006336A5"/>
    <w:rsid w:val="006340E6"/>
    <w:rsid w:val="00635616"/>
    <w:rsid w:val="00636A4F"/>
    <w:rsid w:val="00636BEC"/>
    <w:rsid w:val="006412B4"/>
    <w:rsid w:val="00641D31"/>
    <w:rsid w:val="00643C0F"/>
    <w:rsid w:val="0064417A"/>
    <w:rsid w:val="006442A4"/>
    <w:rsid w:val="00650149"/>
    <w:rsid w:val="00650364"/>
    <w:rsid w:val="0065078F"/>
    <w:rsid w:val="00652B9F"/>
    <w:rsid w:val="0065384E"/>
    <w:rsid w:val="00653DAE"/>
    <w:rsid w:val="00655BEB"/>
    <w:rsid w:val="00655DC9"/>
    <w:rsid w:val="006566C2"/>
    <w:rsid w:val="00656A9F"/>
    <w:rsid w:val="00656D19"/>
    <w:rsid w:val="00657953"/>
    <w:rsid w:val="00657D2F"/>
    <w:rsid w:val="006602EA"/>
    <w:rsid w:val="00660651"/>
    <w:rsid w:val="006608B0"/>
    <w:rsid w:val="00661521"/>
    <w:rsid w:val="006620D3"/>
    <w:rsid w:val="006632CA"/>
    <w:rsid w:val="00664A89"/>
    <w:rsid w:val="006652E0"/>
    <w:rsid w:val="00667B04"/>
    <w:rsid w:val="00671386"/>
    <w:rsid w:val="00671F86"/>
    <w:rsid w:val="00674C2C"/>
    <w:rsid w:val="00675BC5"/>
    <w:rsid w:val="00676916"/>
    <w:rsid w:val="00676A06"/>
    <w:rsid w:val="00677DE0"/>
    <w:rsid w:val="00677F31"/>
    <w:rsid w:val="006804CC"/>
    <w:rsid w:val="00680D48"/>
    <w:rsid w:val="006810A0"/>
    <w:rsid w:val="0068114F"/>
    <w:rsid w:val="00683A09"/>
    <w:rsid w:val="00683D72"/>
    <w:rsid w:val="00684805"/>
    <w:rsid w:val="006939A0"/>
    <w:rsid w:val="00693A1A"/>
    <w:rsid w:val="00693FD2"/>
    <w:rsid w:val="006943ED"/>
    <w:rsid w:val="00694A63"/>
    <w:rsid w:val="00694E89"/>
    <w:rsid w:val="00695015"/>
    <w:rsid w:val="00696DCC"/>
    <w:rsid w:val="00697BA5"/>
    <w:rsid w:val="006A10B0"/>
    <w:rsid w:val="006A176B"/>
    <w:rsid w:val="006A1B36"/>
    <w:rsid w:val="006A1BFD"/>
    <w:rsid w:val="006A2808"/>
    <w:rsid w:val="006A3B64"/>
    <w:rsid w:val="006A4A6B"/>
    <w:rsid w:val="006A5100"/>
    <w:rsid w:val="006A607E"/>
    <w:rsid w:val="006A7D77"/>
    <w:rsid w:val="006B1513"/>
    <w:rsid w:val="006B1710"/>
    <w:rsid w:val="006B1904"/>
    <w:rsid w:val="006B1F5F"/>
    <w:rsid w:val="006B2455"/>
    <w:rsid w:val="006B246D"/>
    <w:rsid w:val="006B2B45"/>
    <w:rsid w:val="006B5F35"/>
    <w:rsid w:val="006C1C01"/>
    <w:rsid w:val="006C20B4"/>
    <w:rsid w:val="006C5606"/>
    <w:rsid w:val="006C6321"/>
    <w:rsid w:val="006C7890"/>
    <w:rsid w:val="006C7C57"/>
    <w:rsid w:val="006D00BB"/>
    <w:rsid w:val="006D0776"/>
    <w:rsid w:val="006D21F6"/>
    <w:rsid w:val="006D24D1"/>
    <w:rsid w:val="006D350B"/>
    <w:rsid w:val="006D41EA"/>
    <w:rsid w:val="006D474C"/>
    <w:rsid w:val="006D4AD8"/>
    <w:rsid w:val="006D5088"/>
    <w:rsid w:val="006D58E2"/>
    <w:rsid w:val="006D66C1"/>
    <w:rsid w:val="006D7E2B"/>
    <w:rsid w:val="006E0007"/>
    <w:rsid w:val="006E0857"/>
    <w:rsid w:val="006E2E3D"/>
    <w:rsid w:val="006E362A"/>
    <w:rsid w:val="006E3E3E"/>
    <w:rsid w:val="006E49EB"/>
    <w:rsid w:val="006E4BAF"/>
    <w:rsid w:val="006E6515"/>
    <w:rsid w:val="006E6BEC"/>
    <w:rsid w:val="006E72B0"/>
    <w:rsid w:val="006F13AC"/>
    <w:rsid w:val="006F1A1A"/>
    <w:rsid w:val="006F1ED3"/>
    <w:rsid w:val="006F276B"/>
    <w:rsid w:val="006F3495"/>
    <w:rsid w:val="006F39FD"/>
    <w:rsid w:val="006F3E11"/>
    <w:rsid w:val="006F3E48"/>
    <w:rsid w:val="006F57D5"/>
    <w:rsid w:val="0070018A"/>
    <w:rsid w:val="007017C3"/>
    <w:rsid w:val="007027EE"/>
    <w:rsid w:val="0070290E"/>
    <w:rsid w:val="007040E7"/>
    <w:rsid w:val="0070413F"/>
    <w:rsid w:val="0070428F"/>
    <w:rsid w:val="00704A94"/>
    <w:rsid w:val="0070539C"/>
    <w:rsid w:val="007071BD"/>
    <w:rsid w:val="00707943"/>
    <w:rsid w:val="00707B92"/>
    <w:rsid w:val="00715390"/>
    <w:rsid w:val="007157CB"/>
    <w:rsid w:val="007162E5"/>
    <w:rsid w:val="007167AB"/>
    <w:rsid w:val="00717484"/>
    <w:rsid w:val="00717875"/>
    <w:rsid w:val="00720287"/>
    <w:rsid w:val="00720450"/>
    <w:rsid w:val="0072203C"/>
    <w:rsid w:val="007225A0"/>
    <w:rsid w:val="00723531"/>
    <w:rsid w:val="00724059"/>
    <w:rsid w:val="007248B3"/>
    <w:rsid w:val="007257D9"/>
    <w:rsid w:val="0072687B"/>
    <w:rsid w:val="00730165"/>
    <w:rsid w:val="00731053"/>
    <w:rsid w:val="0073150B"/>
    <w:rsid w:val="007333A0"/>
    <w:rsid w:val="00733444"/>
    <w:rsid w:val="00734FF2"/>
    <w:rsid w:val="0073501E"/>
    <w:rsid w:val="00735F86"/>
    <w:rsid w:val="0073739C"/>
    <w:rsid w:val="00740580"/>
    <w:rsid w:val="007408FB"/>
    <w:rsid w:val="007425F3"/>
    <w:rsid w:val="00745B7D"/>
    <w:rsid w:val="00751317"/>
    <w:rsid w:val="0075225A"/>
    <w:rsid w:val="0075471D"/>
    <w:rsid w:val="00757567"/>
    <w:rsid w:val="00757B7D"/>
    <w:rsid w:val="00760706"/>
    <w:rsid w:val="00761F67"/>
    <w:rsid w:val="007629EC"/>
    <w:rsid w:val="00763300"/>
    <w:rsid w:val="00763A7C"/>
    <w:rsid w:val="00765367"/>
    <w:rsid w:val="00766418"/>
    <w:rsid w:val="0076699B"/>
    <w:rsid w:val="0076790A"/>
    <w:rsid w:val="0076795B"/>
    <w:rsid w:val="00773B91"/>
    <w:rsid w:val="00775E3F"/>
    <w:rsid w:val="00781096"/>
    <w:rsid w:val="0078328D"/>
    <w:rsid w:val="00783E33"/>
    <w:rsid w:val="00784827"/>
    <w:rsid w:val="00787B1D"/>
    <w:rsid w:val="00790550"/>
    <w:rsid w:val="0079475C"/>
    <w:rsid w:val="00794BFC"/>
    <w:rsid w:val="00795E22"/>
    <w:rsid w:val="00796709"/>
    <w:rsid w:val="00796DE4"/>
    <w:rsid w:val="007A0FFD"/>
    <w:rsid w:val="007A18B5"/>
    <w:rsid w:val="007A1BB3"/>
    <w:rsid w:val="007A44E5"/>
    <w:rsid w:val="007A49E7"/>
    <w:rsid w:val="007A4B7C"/>
    <w:rsid w:val="007A5288"/>
    <w:rsid w:val="007B036D"/>
    <w:rsid w:val="007B0D85"/>
    <w:rsid w:val="007B208C"/>
    <w:rsid w:val="007B2255"/>
    <w:rsid w:val="007B32C3"/>
    <w:rsid w:val="007B36E9"/>
    <w:rsid w:val="007B4BBA"/>
    <w:rsid w:val="007B5FBD"/>
    <w:rsid w:val="007B606C"/>
    <w:rsid w:val="007C106B"/>
    <w:rsid w:val="007C4AFB"/>
    <w:rsid w:val="007C5883"/>
    <w:rsid w:val="007C71B2"/>
    <w:rsid w:val="007D0570"/>
    <w:rsid w:val="007D26FE"/>
    <w:rsid w:val="007D29DF"/>
    <w:rsid w:val="007D351A"/>
    <w:rsid w:val="007D6B35"/>
    <w:rsid w:val="007E1221"/>
    <w:rsid w:val="007E4870"/>
    <w:rsid w:val="007F0A47"/>
    <w:rsid w:val="007F0B80"/>
    <w:rsid w:val="007F0BAD"/>
    <w:rsid w:val="007F1C39"/>
    <w:rsid w:val="007F1CD0"/>
    <w:rsid w:val="007F1E44"/>
    <w:rsid w:val="007F2FEC"/>
    <w:rsid w:val="007F386C"/>
    <w:rsid w:val="007F4D6A"/>
    <w:rsid w:val="007F5029"/>
    <w:rsid w:val="007F6E0F"/>
    <w:rsid w:val="007F7049"/>
    <w:rsid w:val="008010D3"/>
    <w:rsid w:val="0080223A"/>
    <w:rsid w:val="008025B2"/>
    <w:rsid w:val="00802D57"/>
    <w:rsid w:val="00803674"/>
    <w:rsid w:val="0080381A"/>
    <w:rsid w:val="00803BF2"/>
    <w:rsid w:val="008049CC"/>
    <w:rsid w:val="00804C9E"/>
    <w:rsid w:val="00805607"/>
    <w:rsid w:val="008062A5"/>
    <w:rsid w:val="008063CA"/>
    <w:rsid w:val="00806556"/>
    <w:rsid w:val="008100CA"/>
    <w:rsid w:val="0081144B"/>
    <w:rsid w:val="0081204A"/>
    <w:rsid w:val="008125AD"/>
    <w:rsid w:val="00813078"/>
    <w:rsid w:val="00814F56"/>
    <w:rsid w:val="0081632F"/>
    <w:rsid w:val="00816A2C"/>
    <w:rsid w:val="00817448"/>
    <w:rsid w:val="00817AC7"/>
    <w:rsid w:val="00820D01"/>
    <w:rsid w:val="008217D7"/>
    <w:rsid w:val="00822482"/>
    <w:rsid w:val="00822835"/>
    <w:rsid w:val="0082421F"/>
    <w:rsid w:val="008242B9"/>
    <w:rsid w:val="0082482D"/>
    <w:rsid w:val="0082483A"/>
    <w:rsid w:val="008259C1"/>
    <w:rsid w:val="00825F3D"/>
    <w:rsid w:val="00826ED0"/>
    <w:rsid w:val="00827023"/>
    <w:rsid w:val="00830AE8"/>
    <w:rsid w:val="0083198F"/>
    <w:rsid w:val="00831F23"/>
    <w:rsid w:val="0083206F"/>
    <w:rsid w:val="00832218"/>
    <w:rsid w:val="0083459A"/>
    <w:rsid w:val="008370E3"/>
    <w:rsid w:val="00837B96"/>
    <w:rsid w:val="008402E1"/>
    <w:rsid w:val="00841219"/>
    <w:rsid w:val="00841584"/>
    <w:rsid w:val="00843AA0"/>
    <w:rsid w:val="00843EC0"/>
    <w:rsid w:val="008443F7"/>
    <w:rsid w:val="008446B2"/>
    <w:rsid w:val="00844FD2"/>
    <w:rsid w:val="0084549F"/>
    <w:rsid w:val="0084630F"/>
    <w:rsid w:val="00851731"/>
    <w:rsid w:val="00851CAB"/>
    <w:rsid w:val="00852BAA"/>
    <w:rsid w:val="008535A4"/>
    <w:rsid w:val="00853ACA"/>
    <w:rsid w:val="00853B2B"/>
    <w:rsid w:val="008562DA"/>
    <w:rsid w:val="00857E44"/>
    <w:rsid w:val="00863008"/>
    <w:rsid w:val="00863519"/>
    <w:rsid w:val="00865180"/>
    <w:rsid w:val="0086716A"/>
    <w:rsid w:val="00870AED"/>
    <w:rsid w:val="00871A3D"/>
    <w:rsid w:val="00872EB1"/>
    <w:rsid w:val="00873401"/>
    <w:rsid w:val="00873976"/>
    <w:rsid w:val="0087467F"/>
    <w:rsid w:val="00875009"/>
    <w:rsid w:val="0087578C"/>
    <w:rsid w:val="00875A12"/>
    <w:rsid w:val="00876E52"/>
    <w:rsid w:val="0087737B"/>
    <w:rsid w:val="008778CE"/>
    <w:rsid w:val="008805F8"/>
    <w:rsid w:val="00880D48"/>
    <w:rsid w:val="008821D2"/>
    <w:rsid w:val="008822B6"/>
    <w:rsid w:val="00882EB9"/>
    <w:rsid w:val="00883705"/>
    <w:rsid w:val="00883AD2"/>
    <w:rsid w:val="00884512"/>
    <w:rsid w:val="008851C1"/>
    <w:rsid w:val="00885960"/>
    <w:rsid w:val="00886D76"/>
    <w:rsid w:val="008871DE"/>
    <w:rsid w:val="00891448"/>
    <w:rsid w:val="00892700"/>
    <w:rsid w:val="00892BEC"/>
    <w:rsid w:val="008934AE"/>
    <w:rsid w:val="00894C1E"/>
    <w:rsid w:val="00894E9C"/>
    <w:rsid w:val="008967AC"/>
    <w:rsid w:val="008A0623"/>
    <w:rsid w:val="008A0ADB"/>
    <w:rsid w:val="008A1858"/>
    <w:rsid w:val="008A4183"/>
    <w:rsid w:val="008B049B"/>
    <w:rsid w:val="008B09D0"/>
    <w:rsid w:val="008B1889"/>
    <w:rsid w:val="008B2A3F"/>
    <w:rsid w:val="008B391C"/>
    <w:rsid w:val="008B4934"/>
    <w:rsid w:val="008B51F4"/>
    <w:rsid w:val="008B5C98"/>
    <w:rsid w:val="008B6DEE"/>
    <w:rsid w:val="008B77C8"/>
    <w:rsid w:val="008C0561"/>
    <w:rsid w:val="008C1572"/>
    <w:rsid w:val="008C326D"/>
    <w:rsid w:val="008C3DD2"/>
    <w:rsid w:val="008C5A0B"/>
    <w:rsid w:val="008C6CF5"/>
    <w:rsid w:val="008C6D94"/>
    <w:rsid w:val="008C7039"/>
    <w:rsid w:val="008C7762"/>
    <w:rsid w:val="008D001F"/>
    <w:rsid w:val="008D0574"/>
    <w:rsid w:val="008D0AA1"/>
    <w:rsid w:val="008D0DB3"/>
    <w:rsid w:val="008D1059"/>
    <w:rsid w:val="008D148E"/>
    <w:rsid w:val="008D1602"/>
    <w:rsid w:val="008D338A"/>
    <w:rsid w:val="008D4175"/>
    <w:rsid w:val="008D6AE7"/>
    <w:rsid w:val="008E080A"/>
    <w:rsid w:val="008E162E"/>
    <w:rsid w:val="008E1C0D"/>
    <w:rsid w:val="008E1D00"/>
    <w:rsid w:val="008E54DC"/>
    <w:rsid w:val="008E765B"/>
    <w:rsid w:val="008F0BC2"/>
    <w:rsid w:val="008F1537"/>
    <w:rsid w:val="008F1FE0"/>
    <w:rsid w:val="008F40AE"/>
    <w:rsid w:val="00900370"/>
    <w:rsid w:val="00901879"/>
    <w:rsid w:val="0090381E"/>
    <w:rsid w:val="00904009"/>
    <w:rsid w:val="009043C9"/>
    <w:rsid w:val="00904B05"/>
    <w:rsid w:val="0090548E"/>
    <w:rsid w:val="00905E0C"/>
    <w:rsid w:val="009068B4"/>
    <w:rsid w:val="00907D42"/>
    <w:rsid w:val="00910C43"/>
    <w:rsid w:val="00911037"/>
    <w:rsid w:val="00911C62"/>
    <w:rsid w:val="0091359D"/>
    <w:rsid w:val="00914FE9"/>
    <w:rsid w:val="00915191"/>
    <w:rsid w:val="009154AB"/>
    <w:rsid w:val="00915A85"/>
    <w:rsid w:val="00916EA5"/>
    <w:rsid w:val="009175A7"/>
    <w:rsid w:val="0092023C"/>
    <w:rsid w:val="00920830"/>
    <w:rsid w:val="00921048"/>
    <w:rsid w:val="009210EC"/>
    <w:rsid w:val="0092123E"/>
    <w:rsid w:val="0092279D"/>
    <w:rsid w:val="00923045"/>
    <w:rsid w:val="00924477"/>
    <w:rsid w:val="00925A73"/>
    <w:rsid w:val="00925B68"/>
    <w:rsid w:val="00925D93"/>
    <w:rsid w:val="00925FA9"/>
    <w:rsid w:val="0092754F"/>
    <w:rsid w:val="00927F76"/>
    <w:rsid w:val="00933242"/>
    <w:rsid w:val="00937A20"/>
    <w:rsid w:val="00937D53"/>
    <w:rsid w:val="0094001C"/>
    <w:rsid w:val="00940883"/>
    <w:rsid w:val="00940B56"/>
    <w:rsid w:val="00943105"/>
    <w:rsid w:val="009432E7"/>
    <w:rsid w:val="00943C13"/>
    <w:rsid w:val="00944254"/>
    <w:rsid w:val="00945DA1"/>
    <w:rsid w:val="00946DDB"/>
    <w:rsid w:val="00950202"/>
    <w:rsid w:val="00950382"/>
    <w:rsid w:val="009512DB"/>
    <w:rsid w:val="00951561"/>
    <w:rsid w:val="009516CA"/>
    <w:rsid w:val="0095181D"/>
    <w:rsid w:val="00952B65"/>
    <w:rsid w:val="00954220"/>
    <w:rsid w:val="00955A22"/>
    <w:rsid w:val="009569FC"/>
    <w:rsid w:val="009579B8"/>
    <w:rsid w:val="00960C2D"/>
    <w:rsid w:val="0096387F"/>
    <w:rsid w:val="00963C47"/>
    <w:rsid w:val="00964D97"/>
    <w:rsid w:val="009708C3"/>
    <w:rsid w:val="00970951"/>
    <w:rsid w:val="00971907"/>
    <w:rsid w:val="009720BD"/>
    <w:rsid w:val="009734B7"/>
    <w:rsid w:val="009736C9"/>
    <w:rsid w:val="0097404F"/>
    <w:rsid w:val="009756C2"/>
    <w:rsid w:val="0097573A"/>
    <w:rsid w:val="00975A9F"/>
    <w:rsid w:val="00976412"/>
    <w:rsid w:val="00980AC4"/>
    <w:rsid w:val="009816A4"/>
    <w:rsid w:val="00981703"/>
    <w:rsid w:val="009819E3"/>
    <w:rsid w:val="00981E91"/>
    <w:rsid w:val="009820C2"/>
    <w:rsid w:val="00983674"/>
    <w:rsid w:val="00983F33"/>
    <w:rsid w:val="0098486A"/>
    <w:rsid w:val="00987886"/>
    <w:rsid w:val="0099074C"/>
    <w:rsid w:val="00990A6C"/>
    <w:rsid w:val="00991493"/>
    <w:rsid w:val="00991832"/>
    <w:rsid w:val="00991927"/>
    <w:rsid w:val="00991C4B"/>
    <w:rsid w:val="00992E0C"/>
    <w:rsid w:val="00992F81"/>
    <w:rsid w:val="00993B5D"/>
    <w:rsid w:val="009953A2"/>
    <w:rsid w:val="00995D64"/>
    <w:rsid w:val="009969C2"/>
    <w:rsid w:val="0099733D"/>
    <w:rsid w:val="009A0E20"/>
    <w:rsid w:val="009A1139"/>
    <w:rsid w:val="009A12E3"/>
    <w:rsid w:val="009A1900"/>
    <w:rsid w:val="009A29A3"/>
    <w:rsid w:val="009A2D98"/>
    <w:rsid w:val="009A34C3"/>
    <w:rsid w:val="009A3EC0"/>
    <w:rsid w:val="009A478F"/>
    <w:rsid w:val="009A4B0D"/>
    <w:rsid w:val="009A4B55"/>
    <w:rsid w:val="009A5B2B"/>
    <w:rsid w:val="009A5FE0"/>
    <w:rsid w:val="009A76D1"/>
    <w:rsid w:val="009A7B61"/>
    <w:rsid w:val="009A7F10"/>
    <w:rsid w:val="009B0150"/>
    <w:rsid w:val="009B333A"/>
    <w:rsid w:val="009B3FF8"/>
    <w:rsid w:val="009B4264"/>
    <w:rsid w:val="009B42E8"/>
    <w:rsid w:val="009B5FA6"/>
    <w:rsid w:val="009B64D9"/>
    <w:rsid w:val="009C2041"/>
    <w:rsid w:val="009C265D"/>
    <w:rsid w:val="009C3239"/>
    <w:rsid w:val="009C452D"/>
    <w:rsid w:val="009C4627"/>
    <w:rsid w:val="009C4FCC"/>
    <w:rsid w:val="009C5895"/>
    <w:rsid w:val="009C617F"/>
    <w:rsid w:val="009D0CAC"/>
    <w:rsid w:val="009D101D"/>
    <w:rsid w:val="009D3BD0"/>
    <w:rsid w:val="009D43D4"/>
    <w:rsid w:val="009D4B03"/>
    <w:rsid w:val="009D4BDB"/>
    <w:rsid w:val="009D5667"/>
    <w:rsid w:val="009D6729"/>
    <w:rsid w:val="009E117D"/>
    <w:rsid w:val="009E11A5"/>
    <w:rsid w:val="009E1B64"/>
    <w:rsid w:val="009E1D14"/>
    <w:rsid w:val="009E1D9F"/>
    <w:rsid w:val="009E2834"/>
    <w:rsid w:val="009E485A"/>
    <w:rsid w:val="009E499A"/>
    <w:rsid w:val="009E685F"/>
    <w:rsid w:val="009F04A9"/>
    <w:rsid w:val="009F11EF"/>
    <w:rsid w:val="009F196F"/>
    <w:rsid w:val="009F292C"/>
    <w:rsid w:val="009F29A1"/>
    <w:rsid w:val="009F53B5"/>
    <w:rsid w:val="009F614A"/>
    <w:rsid w:val="009F6182"/>
    <w:rsid w:val="009F64D3"/>
    <w:rsid w:val="009F69D8"/>
    <w:rsid w:val="00A002CD"/>
    <w:rsid w:val="00A00E2E"/>
    <w:rsid w:val="00A012F8"/>
    <w:rsid w:val="00A01D19"/>
    <w:rsid w:val="00A02146"/>
    <w:rsid w:val="00A02203"/>
    <w:rsid w:val="00A0224C"/>
    <w:rsid w:val="00A02942"/>
    <w:rsid w:val="00A03971"/>
    <w:rsid w:val="00A03C74"/>
    <w:rsid w:val="00A046E1"/>
    <w:rsid w:val="00A057AB"/>
    <w:rsid w:val="00A072D7"/>
    <w:rsid w:val="00A074B1"/>
    <w:rsid w:val="00A123DD"/>
    <w:rsid w:val="00A1240A"/>
    <w:rsid w:val="00A1262C"/>
    <w:rsid w:val="00A12C96"/>
    <w:rsid w:val="00A12E50"/>
    <w:rsid w:val="00A13608"/>
    <w:rsid w:val="00A1424F"/>
    <w:rsid w:val="00A1469E"/>
    <w:rsid w:val="00A23CFF"/>
    <w:rsid w:val="00A267B0"/>
    <w:rsid w:val="00A26BBD"/>
    <w:rsid w:val="00A27E2F"/>
    <w:rsid w:val="00A30064"/>
    <w:rsid w:val="00A307A7"/>
    <w:rsid w:val="00A30E1D"/>
    <w:rsid w:val="00A31849"/>
    <w:rsid w:val="00A321BB"/>
    <w:rsid w:val="00A32955"/>
    <w:rsid w:val="00A32BC9"/>
    <w:rsid w:val="00A33F34"/>
    <w:rsid w:val="00A33FB9"/>
    <w:rsid w:val="00A36EF2"/>
    <w:rsid w:val="00A4043C"/>
    <w:rsid w:val="00A4047B"/>
    <w:rsid w:val="00A412B6"/>
    <w:rsid w:val="00A42207"/>
    <w:rsid w:val="00A422D7"/>
    <w:rsid w:val="00A42C05"/>
    <w:rsid w:val="00A4461F"/>
    <w:rsid w:val="00A45E47"/>
    <w:rsid w:val="00A46785"/>
    <w:rsid w:val="00A47C11"/>
    <w:rsid w:val="00A5267A"/>
    <w:rsid w:val="00A52741"/>
    <w:rsid w:val="00A529C2"/>
    <w:rsid w:val="00A5311D"/>
    <w:rsid w:val="00A55DF5"/>
    <w:rsid w:val="00A55EF8"/>
    <w:rsid w:val="00A568F4"/>
    <w:rsid w:val="00A56981"/>
    <w:rsid w:val="00A60910"/>
    <w:rsid w:val="00A61443"/>
    <w:rsid w:val="00A62370"/>
    <w:rsid w:val="00A62621"/>
    <w:rsid w:val="00A6284C"/>
    <w:rsid w:val="00A62D3F"/>
    <w:rsid w:val="00A6458A"/>
    <w:rsid w:val="00A649DA"/>
    <w:rsid w:val="00A656CF"/>
    <w:rsid w:val="00A65F2E"/>
    <w:rsid w:val="00A65F8C"/>
    <w:rsid w:val="00A710B3"/>
    <w:rsid w:val="00A716ED"/>
    <w:rsid w:val="00A718F1"/>
    <w:rsid w:val="00A7229D"/>
    <w:rsid w:val="00A73C08"/>
    <w:rsid w:val="00A763A1"/>
    <w:rsid w:val="00A83A66"/>
    <w:rsid w:val="00A84DF4"/>
    <w:rsid w:val="00A8527A"/>
    <w:rsid w:val="00A852F1"/>
    <w:rsid w:val="00A86401"/>
    <w:rsid w:val="00A91F2D"/>
    <w:rsid w:val="00A9216C"/>
    <w:rsid w:val="00A965C2"/>
    <w:rsid w:val="00AA0E10"/>
    <w:rsid w:val="00AA2AB1"/>
    <w:rsid w:val="00AA2EAE"/>
    <w:rsid w:val="00AA3522"/>
    <w:rsid w:val="00AA3FE2"/>
    <w:rsid w:val="00AA4C2E"/>
    <w:rsid w:val="00AA4EEE"/>
    <w:rsid w:val="00AA51F4"/>
    <w:rsid w:val="00AA528A"/>
    <w:rsid w:val="00AA60B1"/>
    <w:rsid w:val="00AB0D6D"/>
    <w:rsid w:val="00AB3621"/>
    <w:rsid w:val="00AB70A8"/>
    <w:rsid w:val="00AB7AC6"/>
    <w:rsid w:val="00AB7D96"/>
    <w:rsid w:val="00AC003E"/>
    <w:rsid w:val="00AC0B66"/>
    <w:rsid w:val="00AC2572"/>
    <w:rsid w:val="00AC2586"/>
    <w:rsid w:val="00AC31E6"/>
    <w:rsid w:val="00AC492E"/>
    <w:rsid w:val="00AD0A1D"/>
    <w:rsid w:val="00AD0FA4"/>
    <w:rsid w:val="00AD23C7"/>
    <w:rsid w:val="00AD2970"/>
    <w:rsid w:val="00AD2E07"/>
    <w:rsid w:val="00AD54A6"/>
    <w:rsid w:val="00AD5F23"/>
    <w:rsid w:val="00AD6F88"/>
    <w:rsid w:val="00AD7E73"/>
    <w:rsid w:val="00AE034E"/>
    <w:rsid w:val="00AE107C"/>
    <w:rsid w:val="00AE1D15"/>
    <w:rsid w:val="00AE39B7"/>
    <w:rsid w:val="00AE4F8B"/>
    <w:rsid w:val="00AE543F"/>
    <w:rsid w:val="00AE5512"/>
    <w:rsid w:val="00AF1378"/>
    <w:rsid w:val="00AF1622"/>
    <w:rsid w:val="00AF1ACC"/>
    <w:rsid w:val="00AF1F5C"/>
    <w:rsid w:val="00AF2704"/>
    <w:rsid w:val="00AF43F8"/>
    <w:rsid w:val="00AF489B"/>
    <w:rsid w:val="00AF4E58"/>
    <w:rsid w:val="00AF6F35"/>
    <w:rsid w:val="00AF7058"/>
    <w:rsid w:val="00AF7BB7"/>
    <w:rsid w:val="00B00976"/>
    <w:rsid w:val="00B01227"/>
    <w:rsid w:val="00B02683"/>
    <w:rsid w:val="00B06F61"/>
    <w:rsid w:val="00B07292"/>
    <w:rsid w:val="00B07A98"/>
    <w:rsid w:val="00B10091"/>
    <w:rsid w:val="00B10CD4"/>
    <w:rsid w:val="00B116C7"/>
    <w:rsid w:val="00B11CA4"/>
    <w:rsid w:val="00B12491"/>
    <w:rsid w:val="00B145FF"/>
    <w:rsid w:val="00B1604E"/>
    <w:rsid w:val="00B16AED"/>
    <w:rsid w:val="00B17DCB"/>
    <w:rsid w:val="00B212F5"/>
    <w:rsid w:val="00B21EED"/>
    <w:rsid w:val="00B22991"/>
    <w:rsid w:val="00B22D85"/>
    <w:rsid w:val="00B24ED5"/>
    <w:rsid w:val="00B254C4"/>
    <w:rsid w:val="00B25EF5"/>
    <w:rsid w:val="00B31A1E"/>
    <w:rsid w:val="00B31DD1"/>
    <w:rsid w:val="00B327B5"/>
    <w:rsid w:val="00B354DA"/>
    <w:rsid w:val="00B36694"/>
    <w:rsid w:val="00B4038E"/>
    <w:rsid w:val="00B40D43"/>
    <w:rsid w:val="00B4231E"/>
    <w:rsid w:val="00B42D90"/>
    <w:rsid w:val="00B436B5"/>
    <w:rsid w:val="00B43B0F"/>
    <w:rsid w:val="00B467CE"/>
    <w:rsid w:val="00B50910"/>
    <w:rsid w:val="00B519A2"/>
    <w:rsid w:val="00B52E19"/>
    <w:rsid w:val="00B534AD"/>
    <w:rsid w:val="00B54C4D"/>
    <w:rsid w:val="00B54C56"/>
    <w:rsid w:val="00B54CC3"/>
    <w:rsid w:val="00B56433"/>
    <w:rsid w:val="00B56D20"/>
    <w:rsid w:val="00B57116"/>
    <w:rsid w:val="00B575F4"/>
    <w:rsid w:val="00B60A07"/>
    <w:rsid w:val="00B625DB"/>
    <w:rsid w:val="00B62DC7"/>
    <w:rsid w:val="00B63A0C"/>
    <w:rsid w:val="00B647ED"/>
    <w:rsid w:val="00B65B1D"/>
    <w:rsid w:val="00B664A3"/>
    <w:rsid w:val="00B67171"/>
    <w:rsid w:val="00B701CF"/>
    <w:rsid w:val="00B71482"/>
    <w:rsid w:val="00B71830"/>
    <w:rsid w:val="00B7235E"/>
    <w:rsid w:val="00B72A07"/>
    <w:rsid w:val="00B73822"/>
    <w:rsid w:val="00B75080"/>
    <w:rsid w:val="00B75CA6"/>
    <w:rsid w:val="00B764CD"/>
    <w:rsid w:val="00B767BE"/>
    <w:rsid w:val="00B8088A"/>
    <w:rsid w:val="00B81D27"/>
    <w:rsid w:val="00B837E9"/>
    <w:rsid w:val="00B838C6"/>
    <w:rsid w:val="00B85653"/>
    <w:rsid w:val="00B85CA8"/>
    <w:rsid w:val="00B86B71"/>
    <w:rsid w:val="00B871D7"/>
    <w:rsid w:val="00B925DB"/>
    <w:rsid w:val="00B92C41"/>
    <w:rsid w:val="00B9500E"/>
    <w:rsid w:val="00B9534C"/>
    <w:rsid w:val="00B95620"/>
    <w:rsid w:val="00B966ED"/>
    <w:rsid w:val="00B96999"/>
    <w:rsid w:val="00B97098"/>
    <w:rsid w:val="00B97BF4"/>
    <w:rsid w:val="00BA1845"/>
    <w:rsid w:val="00BA2E41"/>
    <w:rsid w:val="00BA3251"/>
    <w:rsid w:val="00BA4245"/>
    <w:rsid w:val="00BA439A"/>
    <w:rsid w:val="00BA4C5C"/>
    <w:rsid w:val="00BA7131"/>
    <w:rsid w:val="00BB0D52"/>
    <w:rsid w:val="00BB1BA5"/>
    <w:rsid w:val="00BB1DFF"/>
    <w:rsid w:val="00BB4113"/>
    <w:rsid w:val="00BB49E8"/>
    <w:rsid w:val="00BB4DAA"/>
    <w:rsid w:val="00BB5703"/>
    <w:rsid w:val="00BC077B"/>
    <w:rsid w:val="00BC2DFA"/>
    <w:rsid w:val="00BC412E"/>
    <w:rsid w:val="00BC48A8"/>
    <w:rsid w:val="00BC5094"/>
    <w:rsid w:val="00BC5E61"/>
    <w:rsid w:val="00BC626C"/>
    <w:rsid w:val="00BC62CC"/>
    <w:rsid w:val="00BC7E14"/>
    <w:rsid w:val="00BD0A3B"/>
    <w:rsid w:val="00BD14F9"/>
    <w:rsid w:val="00BD1E9F"/>
    <w:rsid w:val="00BD2554"/>
    <w:rsid w:val="00BD4D50"/>
    <w:rsid w:val="00BD70AF"/>
    <w:rsid w:val="00BE0AFD"/>
    <w:rsid w:val="00BE1752"/>
    <w:rsid w:val="00BE1B17"/>
    <w:rsid w:val="00BE403D"/>
    <w:rsid w:val="00BE570C"/>
    <w:rsid w:val="00BE61C0"/>
    <w:rsid w:val="00BE686E"/>
    <w:rsid w:val="00BE7F77"/>
    <w:rsid w:val="00BF08E2"/>
    <w:rsid w:val="00BF48A7"/>
    <w:rsid w:val="00BF4BCF"/>
    <w:rsid w:val="00BF5846"/>
    <w:rsid w:val="00BF58DC"/>
    <w:rsid w:val="00BF6A5C"/>
    <w:rsid w:val="00BF6D40"/>
    <w:rsid w:val="00BF776C"/>
    <w:rsid w:val="00C00913"/>
    <w:rsid w:val="00C00B88"/>
    <w:rsid w:val="00C0166A"/>
    <w:rsid w:val="00C01F1D"/>
    <w:rsid w:val="00C026D8"/>
    <w:rsid w:val="00C03486"/>
    <w:rsid w:val="00C03814"/>
    <w:rsid w:val="00C03B97"/>
    <w:rsid w:val="00C04F15"/>
    <w:rsid w:val="00C059F8"/>
    <w:rsid w:val="00C05E07"/>
    <w:rsid w:val="00C0669B"/>
    <w:rsid w:val="00C069F4"/>
    <w:rsid w:val="00C06CE6"/>
    <w:rsid w:val="00C100C3"/>
    <w:rsid w:val="00C112BA"/>
    <w:rsid w:val="00C11A7E"/>
    <w:rsid w:val="00C11D20"/>
    <w:rsid w:val="00C12B1F"/>
    <w:rsid w:val="00C142AE"/>
    <w:rsid w:val="00C1560E"/>
    <w:rsid w:val="00C1576E"/>
    <w:rsid w:val="00C164DD"/>
    <w:rsid w:val="00C179CF"/>
    <w:rsid w:val="00C17B9F"/>
    <w:rsid w:val="00C20890"/>
    <w:rsid w:val="00C20C20"/>
    <w:rsid w:val="00C22799"/>
    <w:rsid w:val="00C229E1"/>
    <w:rsid w:val="00C239EC"/>
    <w:rsid w:val="00C23BA1"/>
    <w:rsid w:val="00C25380"/>
    <w:rsid w:val="00C25E43"/>
    <w:rsid w:val="00C26E51"/>
    <w:rsid w:val="00C27537"/>
    <w:rsid w:val="00C306A2"/>
    <w:rsid w:val="00C31AFB"/>
    <w:rsid w:val="00C32591"/>
    <w:rsid w:val="00C34C50"/>
    <w:rsid w:val="00C35255"/>
    <w:rsid w:val="00C3538B"/>
    <w:rsid w:val="00C366F9"/>
    <w:rsid w:val="00C36E57"/>
    <w:rsid w:val="00C414EE"/>
    <w:rsid w:val="00C4223C"/>
    <w:rsid w:val="00C435AB"/>
    <w:rsid w:val="00C43F4F"/>
    <w:rsid w:val="00C471D7"/>
    <w:rsid w:val="00C473A4"/>
    <w:rsid w:val="00C47C08"/>
    <w:rsid w:val="00C47C36"/>
    <w:rsid w:val="00C50434"/>
    <w:rsid w:val="00C53487"/>
    <w:rsid w:val="00C53DD8"/>
    <w:rsid w:val="00C546F1"/>
    <w:rsid w:val="00C54AD1"/>
    <w:rsid w:val="00C551C4"/>
    <w:rsid w:val="00C6071B"/>
    <w:rsid w:val="00C61A46"/>
    <w:rsid w:val="00C6315D"/>
    <w:rsid w:val="00C63793"/>
    <w:rsid w:val="00C63ADA"/>
    <w:rsid w:val="00C66182"/>
    <w:rsid w:val="00C664D3"/>
    <w:rsid w:val="00C70476"/>
    <w:rsid w:val="00C70D2C"/>
    <w:rsid w:val="00C725D4"/>
    <w:rsid w:val="00C734BB"/>
    <w:rsid w:val="00C73955"/>
    <w:rsid w:val="00C74790"/>
    <w:rsid w:val="00C76DB8"/>
    <w:rsid w:val="00C7713B"/>
    <w:rsid w:val="00C774AB"/>
    <w:rsid w:val="00C77907"/>
    <w:rsid w:val="00C8107B"/>
    <w:rsid w:val="00C817CE"/>
    <w:rsid w:val="00C82225"/>
    <w:rsid w:val="00C82C57"/>
    <w:rsid w:val="00C83A0E"/>
    <w:rsid w:val="00C84BB1"/>
    <w:rsid w:val="00C87203"/>
    <w:rsid w:val="00C87F78"/>
    <w:rsid w:val="00C90065"/>
    <w:rsid w:val="00C9048E"/>
    <w:rsid w:val="00C91112"/>
    <w:rsid w:val="00C91E32"/>
    <w:rsid w:val="00C9420D"/>
    <w:rsid w:val="00C9567B"/>
    <w:rsid w:val="00C9631D"/>
    <w:rsid w:val="00C96C37"/>
    <w:rsid w:val="00CA2AE7"/>
    <w:rsid w:val="00CA4BF6"/>
    <w:rsid w:val="00CA4C9E"/>
    <w:rsid w:val="00CA4EB4"/>
    <w:rsid w:val="00CA62D9"/>
    <w:rsid w:val="00CA7B99"/>
    <w:rsid w:val="00CA7CDA"/>
    <w:rsid w:val="00CB07F6"/>
    <w:rsid w:val="00CB09DD"/>
    <w:rsid w:val="00CB1496"/>
    <w:rsid w:val="00CB1E0F"/>
    <w:rsid w:val="00CB294C"/>
    <w:rsid w:val="00CB3353"/>
    <w:rsid w:val="00CB38B3"/>
    <w:rsid w:val="00CB3B6B"/>
    <w:rsid w:val="00CB45DE"/>
    <w:rsid w:val="00CB4FC1"/>
    <w:rsid w:val="00CB5112"/>
    <w:rsid w:val="00CB60C9"/>
    <w:rsid w:val="00CC04BF"/>
    <w:rsid w:val="00CC066A"/>
    <w:rsid w:val="00CC1C15"/>
    <w:rsid w:val="00CC227C"/>
    <w:rsid w:val="00CC48E7"/>
    <w:rsid w:val="00CC5EF4"/>
    <w:rsid w:val="00CC6362"/>
    <w:rsid w:val="00CC6CD6"/>
    <w:rsid w:val="00CC6D7A"/>
    <w:rsid w:val="00CC743A"/>
    <w:rsid w:val="00CD0F35"/>
    <w:rsid w:val="00CD1010"/>
    <w:rsid w:val="00CD11D4"/>
    <w:rsid w:val="00CD13FF"/>
    <w:rsid w:val="00CD1BDA"/>
    <w:rsid w:val="00CD300E"/>
    <w:rsid w:val="00CD4AA2"/>
    <w:rsid w:val="00CD6B9E"/>
    <w:rsid w:val="00CD7817"/>
    <w:rsid w:val="00CE177E"/>
    <w:rsid w:val="00CE22AE"/>
    <w:rsid w:val="00CE2A62"/>
    <w:rsid w:val="00CE2CE1"/>
    <w:rsid w:val="00CE36B0"/>
    <w:rsid w:val="00CE3D89"/>
    <w:rsid w:val="00CE62F8"/>
    <w:rsid w:val="00CE6587"/>
    <w:rsid w:val="00CE66F1"/>
    <w:rsid w:val="00CE675F"/>
    <w:rsid w:val="00CE6C00"/>
    <w:rsid w:val="00CF0650"/>
    <w:rsid w:val="00CF1A8C"/>
    <w:rsid w:val="00CF1CBD"/>
    <w:rsid w:val="00CF22C1"/>
    <w:rsid w:val="00CF31EF"/>
    <w:rsid w:val="00CF4381"/>
    <w:rsid w:val="00CF5BD0"/>
    <w:rsid w:val="00CF7047"/>
    <w:rsid w:val="00D00737"/>
    <w:rsid w:val="00D00940"/>
    <w:rsid w:val="00D026A3"/>
    <w:rsid w:val="00D02B52"/>
    <w:rsid w:val="00D0391D"/>
    <w:rsid w:val="00D03D65"/>
    <w:rsid w:val="00D053F5"/>
    <w:rsid w:val="00D0640E"/>
    <w:rsid w:val="00D07078"/>
    <w:rsid w:val="00D07A42"/>
    <w:rsid w:val="00D1084D"/>
    <w:rsid w:val="00D13095"/>
    <w:rsid w:val="00D13806"/>
    <w:rsid w:val="00D15483"/>
    <w:rsid w:val="00D1680B"/>
    <w:rsid w:val="00D16CAF"/>
    <w:rsid w:val="00D20FFD"/>
    <w:rsid w:val="00D2446A"/>
    <w:rsid w:val="00D24597"/>
    <w:rsid w:val="00D25EEE"/>
    <w:rsid w:val="00D272DC"/>
    <w:rsid w:val="00D279DA"/>
    <w:rsid w:val="00D3008A"/>
    <w:rsid w:val="00D324F6"/>
    <w:rsid w:val="00D325FA"/>
    <w:rsid w:val="00D33DA9"/>
    <w:rsid w:val="00D34154"/>
    <w:rsid w:val="00D34A22"/>
    <w:rsid w:val="00D34E93"/>
    <w:rsid w:val="00D3553C"/>
    <w:rsid w:val="00D35E87"/>
    <w:rsid w:val="00D36B68"/>
    <w:rsid w:val="00D41AAA"/>
    <w:rsid w:val="00D43519"/>
    <w:rsid w:val="00D4412D"/>
    <w:rsid w:val="00D45D49"/>
    <w:rsid w:val="00D47C33"/>
    <w:rsid w:val="00D506F0"/>
    <w:rsid w:val="00D51031"/>
    <w:rsid w:val="00D513C0"/>
    <w:rsid w:val="00D5210E"/>
    <w:rsid w:val="00D521FE"/>
    <w:rsid w:val="00D547E8"/>
    <w:rsid w:val="00D56041"/>
    <w:rsid w:val="00D56835"/>
    <w:rsid w:val="00D5732F"/>
    <w:rsid w:val="00D601AA"/>
    <w:rsid w:val="00D62A10"/>
    <w:rsid w:val="00D6387B"/>
    <w:rsid w:val="00D6388D"/>
    <w:rsid w:val="00D6414A"/>
    <w:rsid w:val="00D65002"/>
    <w:rsid w:val="00D65654"/>
    <w:rsid w:val="00D66334"/>
    <w:rsid w:val="00D666B9"/>
    <w:rsid w:val="00D6780F"/>
    <w:rsid w:val="00D701B2"/>
    <w:rsid w:val="00D725B9"/>
    <w:rsid w:val="00D73033"/>
    <w:rsid w:val="00D766C6"/>
    <w:rsid w:val="00D778D8"/>
    <w:rsid w:val="00D77E13"/>
    <w:rsid w:val="00D77F89"/>
    <w:rsid w:val="00D77FF8"/>
    <w:rsid w:val="00D8010C"/>
    <w:rsid w:val="00D81033"/>
    <w:rsid w:val="00D82F0E"/>
    <w:rsid w:val="00D840F2"/>
    <w:rsid w:val="00D843DA"/>
    <w:rsid w:val="00D84BA1"/>
    <w:rsid w:val="00D852DC"/>
    <w:rsid w:val="00D857D6"/>
    <w:rsid w:val="00D85804"/>
    <w:rsid w:val="00D9179C"/>
    <w:rsid w:val="00D92D2F"/>
    <w:rsid w:val="00D93710"/>
    <w:rsid w:val="00D956AC"/>
    <w:rsid w:val="00D95D09"/>
    <w:rsid w:val="00D961D8"/>
    <w:rsid w:val="00D96E5F"/>
    <w:rsid w:val="00D97E4D"/>
    <w:rsid w:val="00D97F37"/>
    <w:rsid w:val="00DA02A9"/>
    <w:rsid w:val="00DA128A"/>
    <w:rsid w:val="00DA3622"/>
    <w:rsid w:val="00DA49F0"/>
    <w:rsid w:val="00DA4F03"/>
    <w:rsid w:val="00DA53EE"/>
    <w:rsid w:val="00DA58D1"/>
    <w:rsid w:val="00DA58E3"/>
    <w:rsid w:val="00DA74AC"/>
    <w:rsid w:val="00DB0FC9"/>
    <w:rsid w:val="00DB1483"/>
    <w:rsid w:val="00DB18FF"/>
    <w:rsid w:val="00DB2A68"/>
    <w:rsid w:val="00DB4608"/>
    <w:rsid w:val="00DB5F91"/>
    <w:rsid w:val="00DB6044"/>
    <w:rsid w:val="00DB7314"/>
    <w:rsid w:val="00DB7A20"/>
    <w:rsid w:val="00DC0354"/>
    <w:rsid w:val="00DC13B1"/>
    <w:rsid w:val="00DC2031"/>
    <w:rsid w:val="00DC24EF"/>
    <w:rsid w:val="00DC2C0D"/>
    <w:rsid w:val="00DC32A7"/>
    <w:rsid w:val="00DC4FCD"/>
    <w:rsid w:val="00DC6D3E"/>
    <w:rsid w:val="00DC779F"/>
    <w:rsid w:val="00DC7B9C"/>
    <w:rsid w:val="00DD0052"/>
    <w:rsid w:val="00DD0E6D"/>
    <w:rsid w:val="00DD1D53"/>
    <w:rsid w:val="00DD1E4F"/>
    <w:rsid w:val="00DD29B6"/>
    <w:rsid w:val="00DD34A1"/>
    <w:rsid w:val="00DD52E7"/>
    <w:rsid w:val="00DE14FC"/>
    <w:rsid w:val="00DE1562"/>
    <w:rsid w:val="00DE1BF3"/>
    <w:rsid w:val="00DE2C09"/>
    <w:rsid w:val="00DE4E76"/>
    <w:rsid w:val="00DE5AA0"/>
    <w:rsid w:val="00DE72BB"/>
    <w:rsid w:val="00DE73A1"/>
    <w:rsid w:val="00DE7795"/>
    <w:rsid w:val="00DF1F18"/>
    <w:rsid w:val="00DF2192"/>
    <w:rsid w:val="00DF2A95"/>
    <w:rsid w:val="00DF34F4"/>
    <w:rsid w:val="00DF4F4A"/>
    <w:rsid w:val="00DF5280"/>
    <w:rsid w:val="00DF5B56"/>
    <w:rsid w:val="00DF5F93"/>
    <w:rsid w:val="00DF60F8"/>
    <w:rsid w:val="00DF7AEA"/>
    <w:rsid w:val="00DF7D5B"/>
    <w:rsid w:val="00DF7F67"/>
    <w:rsid w:val="00E01640"/>
    <w:rsid w:val="00E04654"/>
    <w:rsid w:val="00E05877"/>
    <w:rsid w:val="00E05A47"/>
    <w:rsid w:val="00E06B89"/>
    <w:rsid w:val="00E11E18"/>
    <w:rsid w:val="00E17053"/>
    <w:rsid w:val="00E175E4"/>
    <w:rsid w:val="00E176C6"/>
    <w:rsid w:val="00E20B0A"/>
    <w:rsid w:val="00E22626"/>
    <w:rsid w:val="00E23143"/>
    <w:rsid w:val="00E30928"/>
    <w:rsid w:val="00E30D10"/>
    <w:rsid w:val="00E30DE1"/>
    <w:rsid w:val="00E31D72"/>
    <w:rsid w:val="00E3280C"/>
    <w:rsid w:val="00E32FF2"/>
    <w:rsid w:val="00E34563"/>
    <w:rsid w:val="00E35375"/>
    <w:rsid w:val="00E3550D"/>
    <w:rsid w:val="00E35858"/>
    <w:rsid w:val="00E36393"/>
    <w:rsid w:val="00E37245"/>
    <w:rsid w:val="00E42671"/>
    <w:rsid w:val="00E43080"/>
    <w:rsid w:val="00E43788"/>
    <w:rsid w:val="00E43865"/>
    <w:rsid w:val="00E442C9"/>
    <w:rsid w:val="00E45325"/>
    <w:rsid w:val="00E46F0F"/>
    <w:rsid w:val="00E50886"/>
    <w:rsid w:val="00E52BFA"/>
    <w:rsid w:val="00E559AB"/>
    <w:rsid w:val="00E56577"/>
    <w:rsid w:val="00E5686B"/>
    <w:rsid w:val="00E568DA"/>
    <w:rsid w:val="00E56A33"/>
    <w:rsid w:val="00E60718"/>
    <w:rsid w:val="00E61245"/>
    <w:rsid w:val="00E63F76"/>
    <w:rsid w:val="00E6432C"/>
    <w:rsid w:val="00E6449B"/>
    <w:rsid w:val="00E677C5"/>
    <w:rsid w:val="00E67BEF"/>
    <w:rsid w:val="00E70096"/>
    <w:rsid w:val="00E70767"/>
    <w:rsid w:val="00E70C0D"/>
    <w:rsid w:val="00E71002"/>
    <w:rsid w:val="00E73094"/>
    <w:rsid w:val="00E73FFE"/>
    <w:rsid w:val="00E7453F"/>
    <w:rsid w:val="00E76286"/>
    <w:rsid w:val="00E76D7B"/>
    <w:rsid w:val="00E77BB8"/>
    <w:rsid w:val="00E77D64"/>
    <w:rsid w:val="00E80380"/>
    <w:rsid w:val="00E85A26"/>
    <w:rsid w:val="00E8699E"/>
    <w:rsid w:val="00E870A2"/>
    <w:rsid w:val="00E87997"/>
    <w:rsid w:val="00E87E63"/>
    <w:rsid w:val="00E87EA0"/>
    <w:rsid w:val="00E91063"/>
    <w:rsid w:val="00E91789"/>
    <w:rsid w:val="00E91C02"/>
    <w:rsid w:val="00E92094"/>
    <w:rsid w:val="00E923C0"/>
    <w:rsid w:val="00E92A13"/>
    <w:rsid w:val="00E932FD"/>
    <w:rsid w:val="00E93782"/>
    <w:rsid w:val="00E93BA8"/>
    <w:rsid w:val="00E955F5"/>
    <w:rsid w:val="00E9583E"/>
    <w:rsid w:val="00E97135"/>
    <w:rsid w:val="00E9734C"/>
    <w:rsid w:val="00EA04C0"/>
    <w:rsid w:val="00EA137F"/>
    <w:rsid w:val="00EA3336"/>
    <w:rsid w:val="00EA3643"/>
    <w:rsid w:val="00EA4851"/>
    <w:rsid w:val="00EA4A76"/>
    <w:rsid w:val="00EA725A"/>
    <w:rsid w:val="00EA7F9D"/>
    <w:rsid w:val="00EB0034"/>
    <w:rsid w:val="00EB036C"/>
    <w:rsid w:val="00EB2328"/>
    <w:rsid w:val="00EB286D"/>
    <w:rsid w:val="00EB501D"/>
    <w:rsid w:val="00EB67B7"/>
    <w:rsid w:val="00EB6F9B"/>
    <w:rsid w:val="00EC373D"/>
    <w:rsid w:val="00EC5BB7"/>
    <w:rsid w:val="00EC5E67"/>
    <w:rsid w:val="00EC64DC"/>
    <w:rsid w:val="00EC69C5"/>
    <w:rsid w:val="00EC6C2D"/>
    <w:rsid w:val="00EC6DFE"/>
    <w:rsid w:val="00ED06B9"/>
    <w:rsid w:val="00ED0731"/>
    <w:rsid w:val="00ED1223"/>
    <w:rsid w:val="00ED1380"/>
    <w:rsid w:val="00ED1960"/>
    <w:rsid w:val="00ED2476"/>
    <w:rsid w:val="00ED2551"/>
    <w:rsid w:val="00ED3050"/>
    <w:rsid w:val="00ED50C0"/>
    <w:rsid w:val="00ED63BC"/>
    <w:rsid w:val="00EE046C"/>
    <w:rsid w:val="00EE10F4"/>
    <w:rsid w:val="00EE15A8"/>
    <w:rsid w:val="00EE3761"/>
    <w:rsid w:val="00EE413B"/>
    <w:rsid w:val="00EE7BCB"/>
    <w:rsid w:val="00EE7F89"/>
    <w:rsid w:val="00EF033E"/>
    <w:rsid w:val="00EF2A52"/>
    <w:rsid w:val="00EF2EC6"/>
    <w:rsid w:val="00EF3519"/>
    <w:rsid w:val="00EF42EE"/>
    <w:rsid w:val="00EF7598"/>
    <w:rsid w:val="00EF786F"/>
    <w:rsid w:val="00EF7DAF"/>
    <w:rsid w:val="00F00578"/>
    <w:rsid w:val="00F018A2"/>
    <w:rsid w:val="00F02338"/>
    <w:rsid w:val="00F02973"/>
    <w:rsid w:val="00F02DCA"/>
    <w:rsid w:val="00F0365E"/>
    <w:rsid w:val="00F03D88"/>
    <w:rsid w:val="00F04E7A"/>
    <w:rsid w:val="00F0620C"/>
    <w:rsid w:val="00F106C1"/>
    <w:rsid w:val="00F126E1"/>
    <w:rsid w:val="00F129B1"/>
    <w:rsid w:val="00F1356F"/>
    <w:rsid w:val="00F14082"/>
    <w:rsid w:val="00F14B84"/>
    <w:rsid w:val="00F15B10"/>
    <w:rsid w:val="00F16082"/>
    <w:rsid w:val="00F166C7"/>
    <w:rsid w:val="00F17BB8"/>
    <w:rsid w:val="00F2000C"/>
    <w:rsid w:val="00F205F1"/>
    <w:rsid w:val="00F2116C"/>
    <w:rsid w:val="00F24481"/>
    <w:rsid w:val="00F24FA6"/>
    <w:rsid w:val="00F25338"/>
    <w:rsid w:val="00F253A6"/>
    <w:rsid w:val="00F2626B"/>
    <w:rsid w:val="00F2751B"/>
    <w:rsid w:val="00F301F6"/>
    <w:rsid w:val="00F304E7"/>
    <w:rsid w:val="00F30DC8"/>
    <w:rsid w:val="00F32607"/>
    <w:rsid w:val="00F34797"/>
    <w:rsid w:val="00F35147"/>
    <w:rsid w:val="00F35B21"/>
    <w:rsid w:val="00F35CC5"/>
    <w:rsid w:val="00F35D80"/>
    <w:rsid w:val="00F35E3E"/>
    <w:rsid w:val="00F36B04"/>
    <w:rsid w:val="00F373CC"/>
    <w:rsid w:val="00F37CAC"/>
    <w:rsid w:val="00F37D2B"/>
    <w:rsid w:val="00F413A1"/>
    <w:rsid w:val="00F43DFB"/>
    <w:rsid w:val="00F44707"/>
    <w:rsid w:val="00F46653"/>
    <w:rsid w:val="00F50326"/>
    <w:rsid w:val="00F50428"/>
    <w:rsid w:val="00F52CA3"/>
    <w:rsid w:val="00F5346E"/>
    <w:rsid w:val="00F543B8"/>
    <w:rsid w:val="00F5527F"/>
    <w:rsid w:val="00F556DC"/>
    <w:rsid w:val="00F60627"/>
    <w:rsid w:val="00F6550F"/>
    <w:rsid w:val="00F65810"/>
    <w:rsid w:val="00F65EED"/>
    <w:rsid w:val="00F72C47"/>
    <w:rsid w:val="00F83DA7"/>
    <w:rsid w:val="00F83E5F"/>
    <w:rsid w:val="00F84949"/>
    <w:rsid w:val="00F84A34"/>
    <w:rsid w:val="00F861CD"/>
    <w:rsid w:val="00F864D8"/>
    <w:rsid w:val="00F86A77"/>
    <w:rsid w:val="00F86D72"/>
    <w:rsid w:val="00F87874"/>
    <w:rsid w:val="00F90348"/>
    <w:rsid w:val="00F90DD0"/>
    <w:rsid w:val="00F912EF"/>
    <w:rsid w:val="00F91FB0"/>
    <w:rsid w:val="00F92B40"/>
    <w:rsid w:val="00F92D34"/>
    <w:rsid w:val="00F93F15"/>
    <w:rsid w:val="00F94689"/>
    <w:rsid w:val="00F97BF9"/>
    <w:rsid w:val="00FA028E"/>
    <w:rsid w:val="00FA09D9"/>
    <w:rsid w:val="00FA0A97"/>
    <w:rsid w:val="00FA23CC"/>
    <w:rsid w:val="00FA27D1"/>
    <w:rsid w:val="00FA2BD9"/>
    <w:rsid w:val="00FA2C1E"/>
    <w:rsid w:val="00FA43AB"/>
    <w:rsid w:val="00FA5400"/>
    <w:rsid w:val="00FA6959"/>
    <w:rsid w:val="00FB084F"/>
    <w:rsid w:val="00FB4DB4"/>
    <w:rsid w:val="00FB644B"/>
    <w:rsid w:val="00FB76DD"/>
    <w:rsid w:val="00FB7A6E"/>
    <w:rsid w:val="00FB7ABB"/>
    <w:rsid w:val="00FC0FB9"/>
    <w:rsid w:val="00FC1C6F"/>
    <w:rsid w:val="00FC3660"/>
    <w:rsid w:val="00FC3935"/>
    <w:rsid w:val="00FC4722"/>
    <w:rsid w:val="00FC4A05"/>
    <w:rsid w:val="00FC53B9"/>
    <w:rsid w:val="00FC690D"/>
    <w:rsid w:val="00FD1357"/>
    <w:rsid w:val="00FD2176"/>
    <w:rsid w:val="00FD2E11"/>
    <w:rsid w:val="00FD68FE"/>
    <w:rsid w:val="00FD6E98"/>
    <w:rsid w:val="00FD771C"/>
    <w:rsid w:val="00FD7E17"/>
    <w:rsid w:val="00FE153A"/>
    <w:rsid w:val="00FE193A"/>
    <w:rsid w:val="00FE2115"/>
    <w:rsid w:val="00FE3955"/>
    <w:rsid w:val="00FE4AF1"/>
    <w:rsid w:val="00FE5D9A"/>
    <w:rsid w:val="00FE5F11"/>
    <w:rsid w:val="00FE7AC9"/>
    <w:rsid w:val="00FF08B4"/>
    <w:rsid w:val="00FF2FE9"/>
    <w:rsid w:val="00FF31F7"/>
    <w:rsid w:val="00FF3C0A"/>
    <w:rsid w:val="00FF4F1F"/>
    <w:rsid w:val="00FF75D5"/>
    <w:rsid w:val="00F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C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33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336"/>
  </w:style>
  <w:style w:type="paragraph" w:styleId="Footer">
    <w:name w:val="footer"/>
    <w:basedOn w:val="Normal"/>
    <w:link w:val="FooterChar"/>
    <w:uiPriority w:val="99"/>
    <w:unhideWhenUsed/>
    <w:rsid w:val="00EA33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336"/>
  </w:style>
  <w:style w:type="character" w:customStyle="1" w:styleId="apple-converted-space">
    <w:name w:val="apple-converted-space"/>
    <w:basedOn w:val="DefaultParagraphFont"/>
    <w:rsid w:val="005D1AA5"/>
  </w:style>
  <w:style w:type="paragraph" w:styleId="BalloonText">
    <w:name w:val="Balloon Text"/>
    <w:basedOn w:val="Normal"/>
    <w:link w:val="BalloonTextChar"/>
    <w:uiPriority w:val="99"/>
    <w:semiHidden/>
    <w:unhideWhenUsed/>
    <w:rsid w:val="00521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83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3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4E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C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33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336"/>
  </w:style>
  <w:style w:type="paragraph" w:styleId="Footer">
    <w:name w:val="footer"/>
    <w:basedOn w:val="Normal"/>
    <w:link w:val="FooterChar"/>
    <w:uiPriority w:val="99"/>
    <w:unhideWhenUsed/>
    <w:rsid w:val="00EA33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336"/>
  </w:style>
  <w:style w:type="character" w:customStyle="1" w:styleId="apple-converted-space">
    <w:name w:val="apple-converted-space"/>
    <w:basedOn w:val="DefaultParagraphFont"/>
    <w:rsid w:val="005D1AA5"/>
  </w:style>
  <w:style w:type="paragraph" w:styleId="BalloonText">
    <w:name w:val="Balloon Text"/>
    <w:basedOn w:val="Normal"/>
    <w:link w:val="BalloonTextChar"/>
    <w:uiPriority w:val="99"/>
    <w:semiHidden/>
    <w:unhideWhenUsed/>
    <w:rsid w:val="00521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83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3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94E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9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7D0AD9-D90D-4FC8-8CC3-54252A4A0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676</Words>
  <Characters>19084</Characters>
  <Application>Microsoft Office Word</Application>
  <DocSecurity>0</DocSecurity>
  <Lines>3180</Lines>
  <Paragraphs>28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9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lia Mejia-Lancheros</dc:creator>
  <cp:lastModifiedBy>S3G_Change_Case</cp:lastModifiedBy>
  <cp:revision>5</cp:revision>
  <dcterms:created xsi:type="dcterms:W3CDTF">2020-03-04T16:07:00Z</dcterms:created>
  <dcterms:modified xsi:type="dcterms:W3CDTF">2020-03-16T02:47:00Z</dcterms:modified>
</cp:coreProperties>
</file>